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729767" w14:textId="6D9C1184" w:rsidR="003F34F6" w:rsidRPr="00084530" w:rsidRDefault="00D4211D" w:rsidP="005901E9">
      <w:pPr>
        <w:outlineLvl w:val="0"/>
        <w:rPr>
          <w:b/>
          <w:i/>
        </w:rPr>
      </w:pPr>
      <w:r>
        <w:rPr>
          <w:b/>
        </w:rPr>
        <w:t>Description</w:t>
      </w:r>
      <w:r w:rsidRPr="00084530">
        <w:rPr>
          <w:b/>
        </w:rPr>
        <w:t xml:space="preserve"> </w:t>
      </w:r>
      <w:r>
        <w:rPr>
          <w:b/>
        </w:rPr>
        <w:t>A</w:t>
      </w:r>
      <w:r w:rsidR="00C6235D" w:rsidRPr="00084530">
        <w:rPr>
          <w:b/>
        </w:rPr>
        <w:t>1</w:t>
      </w:r>
      <w:r w:rsidR="003F34F6" w:rsidRPr="00084530">
        <w:rPr>
          <w:b/>
        </w:rPr>
        <w:t xml:space="preserve">: Description of landmark locations on </w:t>
      </w:r>
      <w:proofErr w:type="spellStart"/>
      <w:r w:rsidR="003F34F6" w:rsidRPr="00084530">
        <w:rPr>
          <w:b/>
          <w:i/>
        </w:rPr>
        <w:t>Fundulus</w:t>
      </w:r>
      <w:proofErr w:type="spellEnd"/>
    </w:p>
    <w:p w14:paraId="6CE95C1E" w14:textId="77777777" w:rsidR="003F34F6" w:rsidRPr="00084530" w:rsidRDefault="003F34F6" w:rsidP="002E6FF4">
      <w:pPr>
        <w:rPr>
          <w:b/>
          <w:i/>
        </w:rPr>
      </w:pPr>
    </w:p>
    <w:p w14:paraId="79CAE271" w14:textId="790E2822" w:rsidR="003F34F6" w:rsidRPr="00084530" w:rsidRDefault="003F34F6" w:rsidP="003F34F6">
      <w:r w:rsidRPr="00084530">
        <w:tab/>
        <w:t xml:space="preserve">The configuration of landmarks (Figure </w:t>
      </w:r>
      <w:r w:rsidR="000C6CCB">
        <w:t>1 in main text</w:t>
      </w:r>
      <w:r w:rsidRPr="00084530">
        <w:t xml:space="preserve">) mirrored that of Schaefer </w:t>
      </w:r>
      <w:r w:rsidR="00FA5454">
        <w:t>and</w:t>
      </w:r>
      <w:r w:rsidRPr="00084530">
        <w:t xml:space="preserve"> </w:t>
      </w:r>
      <w:proofErr w:type="spellStart"/>
      <w:r w:rsidRPr="00084530">
        <w:t>Duvernell</w:t>
      </w:r>
      <w:proofErr w:type="spellEnd"/>
      <w:r w:rsidRPr="00084530">
        <w:t xml:space="preserve"> (2011), with two minor exceptions</w:t>
      </w:r>
      <w:r w:rsidR="005901E9">
        <w:t xml:space="preserve">: </w:t>
      </w:r>
      <w:proofErr w:type="spellStart"/>
      <w:r w:rsidR="005901E9">
        <w:t>i</w:t>
      </w:r>
      <w:proofErr w:type="spellEnd"/>
      <w:r w:rsidR="005901E9">
        <w:t>)</w:t>
      </w:r>
      <w:r w:rsidRPr="00084530">
        <w:t xml:space="preserve"> elimination of second </w:t>
      </w:r>
      <w:r w:rsidR="0096003E">
        <w:t>landmark (</w:t>
      </w:r>
      <w:r w:rsidRPr="00084530">
        <w:t>LM</w:t>
      </w:r>
      <w:r w:rsidR="0096003E">
        <w:t>)</w:t>
      </w:r>
      <w:r w:rsidRPr="00084530">
        <w:t xml:space="preserve"> and</w:t>
      </w:r>
      <w:r w:rsidR="005901E9">
        <w:t xml:space="preserve"> ii)</w:t>
      </w:r>
      <w:r w:rsidRPr="00084530">
        <w:t xml:space="preserve"> movement of the 5</w:t>
      </w:r>
      <w:r w:rsidRPr="00084530">
        <w:rPr>
          <w:vertAlign w:val="superscript"/>
        </w:rPr>
        <w:t>th</w:t>
      </w:r>
      <w:r w:rsidRPr="00084530">
        <w:t xml:space="preserve"> landmark to the center of the eye. LM1 was located at the most anterior point on the snout; LM2 at the insertion of the check scale; LM3 at the dorsal insertion of the </w:t>
      </w:r>
      <w:proofErr w:type="spellStart"/>
      <w:r w:rsidRPr="00084530">
        <w:t>opercle</w:t>
      </w:r>
      <w:proofErr w:type="spellEnd"/>
      <w:r w:rsidRPr="00084530">
        <w:t xml:space="preserve"> at the most dorsal region of the body; LM4 at the origin of the dorsal fin; LM5 at the insertion of the dorsal fin; LM6 at the dorsal most, posterior insertion of the caudal fin; LM7 at the dorsal end of the caudal peduncle; LM8 at the ventral most, posterior insertion of the caudal fin; LM9 at the insertion of the anal fin; LM10 at the origin of the anal fin; LM11 at the ventral insertion of the </w:t>
      </w:r>
      <w:proofErr w:type="spellStart"/>
      <w:r w:rsidRPr="00084530">
        <w:t>opercle</w:t>
      </w:r>
      <w:proofErr w:type="spellEnd"/>
      <w:r w:rsidRPr="00084530">
        <w:t xml:space="preserve">; LM12 at the ventral insertion of the cheek scale; LM13 was placed in the middle of LM3 and </w:t>
      </w:r>
      <w:r w:rsidR="005901E9">
        <w:t>LM</w:t>
      </w:r>
      <w:r w:rsidRPr="00084530">
        <w:t>4 and was considered a semi</w:t>
      </w:r>
      <w:r w:rsidR="000C6CCB">
        <w:t>-</w:t>
      </w:r>
      <w:r w:rsidRPr="00084530">
        <w:t>landmark; LM14 was placed in between LM10 and LM11 and was considered a semi</w:t>
      </w:r>
      <w:r w:rsidR="000C6CCB">
        <w:t>-</w:t>
      </w:r>
      <w:r w:rsidRPr="00084530">
        <w:t>landmark. Both of these LMs were permitted to ‘slide’ to minimize the bending energy of curves (</w:t>
      </w:r>
      <w:proofErr w:type="spellStart"/>
      <w:r w:rsidRPr="00084530">
        <w:t>Zeldtich</w:t>
      </w:r>
      <w:proofErr w:type="spellEnd"/>
      <w:r w:rsidRPr="00084530">
        <w:t xml:space="preserve"> </w:t>
      </w:r>
      <w:r w:rsidR="00FA5454">
        <w:t>et al.</w:t>
      </w:r>
      <w:r w:rsidR="00830B76">
        <w:t>,</w:t>
      </w:r>
      <w:r w:rsidRPr="00084530">
        <w:t xml:space="preserve"> 2004). LM16 was placed in the center of the eye. </w:t>
      </w:r>
    </w:p>
    <w:p w14:paraId="525F1AA1" w14:textId="13293037" w:rsidR="003F34F6" w:rsidRDefault="003F34F6" w:rsidP="002E6FF4">
      <w:pPr>
        <w:rPr>
          <w:b/>
        </w:rPr>
      </w:pPr>
    </w:p>
    <w:p w14:paraId="2E2B6C19" w14:textId="77777777" w:rsidR="0096003E" w:rsidRDefault="0096003E" w:rsidP="002E6FF4">
      <w:pPr>
        <w:rPr>
          <w:b/>
        </w:rPr>
      </w:pPr>
    </w:p>
    <w:p w14:paraId="2A16ED82" w14:textId="13CA17C0" w:rsidR="0096003E" w:rsidRPr="0096003E" w:rsidRDefault="0096003E" w:rsidP="0096003E">
      <w:pPr>
        <w:contextualSpacing/>
        <w:rPr>
          <w:b/>
          <w:bCs/>
        </w:rPr>
      </w:pPr>
      <w:r w:rsidRPr="0096003E">
        <w:rPr>
          <w:b/>
          <w:bCs/>
        </w:rPr>
        <w:t>Description A</w:t>
      </w:r>
      <w:r>
        <w:rPr>
          <w:b/>
          <w:bCs/>
        </w:rPr>
        <w:t>2</w:t>
      </w:r>
      <w:r w:rsidRPr="0096003E">
        <w:rPr>
          <w:b/>
          <w:bCs/>
        </w:rPr>
        <w:t>: Calculating the surface area of the opercular epithelium and gill arch length</w:t>
      </w:r>
    </w:p>
    <w:p w14:paraId="4CA24AD9" w14:textId="77777777" w:rsidR="0096003E" w:rsidRPr="0096003E" w:rsidRDefault="0096003E" w:rsidP="0096003E">
      <w:pPr>
        <w:contextualSpacing/>
      </w:pPr>
    </w:p>
    <w:p w14:paraId="091E50A2" w14:textId="77777777" w:rsidR="0096003E" w:rsidRPr="0096003E" w:rsidRDefault="0096003E" w:rsidP="0096003E">
      <w:pPr>
        <w:contextualSpacing/>
      </w:pPr>
      <w:r w:rsidRPr="0096003E">
        <w:t xml:space="preserve">To determine whether the surface area of the opercular epithelium was significantly predicted by salinity niche, we focused on first calculating linear distances around LMs 2, 3, 16, 13, and 14. We divided this area into two geometric shapes: a triangle (LMs 2, 3, and 16) and a trapezoid (LMs 2, 16, 14 and 13) to ease our estimation of surface area. To estimate the area of the triangle, we first estimated the midpoint (below called ‘LM 17’) between LMs 2 and 16 as </w:t>
      </w:r>
      <w:r w:rsidRPr="0096003E">
        <w:rPr>
          <w:rFonts w:eastAsiaTheme="minorEastAsia"/>
        </w:rPr>
        <w:t>(A4.1)</w:t>
      </w:r>
      <w:r w:rsidRPr="0096003E">
        <w:t>:</w:t>
      </w:r>
      <w:r w:rsidRPr="0096003E">
        <w:br/>
      </w:r>
    </w:p>
    <w:p w14:paraId="6B081C9C" w14:textId="77777777" w:rsidR="0096003E" w:rsidRPr="0096003E" w:rsidRDefault="0096003E" w:rsidP="0096003E">
      <w:pPr>
        <w:contextualSpacing/>
        <w:jc w:val="center"/>
        <w:rPr>
          <w:rFonts w:eastAsiaTheme="minorEastAsia"/>
        </w:rPr>
      </w:pPr>
      <m:oMath>
        <m:r>
          <w:rPr>
            <w:rFonts w:ascii="Cambria Math" w:hAnsi="Cambria Math"/>
          </w:rPr>
          <m:t>LM17=(</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6</m:t>
                </m:r>
              </m:sub>
            </m:sSub>
          </m:num>
          <m:den>
            <m:r>
              <w:rPr>
                <w:rFonts w:ascii="Cambria Math" w:hAnsi="Cambria Math"/>
              </w:rPr>
              <m:t>2</m:t>
            </m:r>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6</m:t>
                </m:r>
              </m:sub>
            </m:sSub>
          </m:num>
          <m:den>
            <m:r>
              <w:rPr>
                <w:rFonts w:ascii="Cambria Math" w:hAnsi="Cambria Math"/>
              </w:rPr>
              <m:t>2</m:t>
            </m:r>
          </m:den>
        </m:f>
        <m:r>
          <w:rPr>
            <w:rFonts w:ascii="Cambria Math" w:hAnsi="Cambria Math"/>
          </w:rPr>
          <m:t>)</m:t>
        </m:r>
      </m:oMath>
      <w:r w:rsidRPr="0096003E">
        <w:rPr>
          <w:rFonts w:eastAsiaTheme="minorEastAsia"/>
        </w:rPr>
        <w:t xml:space="preserve"> </w:t>
      </w:r>
    </w:p>
    <w:p w14:paraId="313E6AA2" w14:textId="77777777" w:rsidR="0096003E" w:rsidRPr="0096003E" w:rsidRDefault="0096003E" w:rsidP="0096003E">
      <w:pPr>
        <w:contextualSpacing/>
        <w:jc w:val="center"/>
        <w:rPr>
          <w:rFonts w:eastAsiaTheme="minorEastAsia"/>
        </w:rPr>
      </w:pPr>
    </w:p>
    <w:p w14:paraId="428D9A4C" w14:textId="77777777" w:rsidR="0096003E" w:rsidRPr="0096003E" w:rsidRDefault="0096003E" w:rsidP="0096003E">
      <w:pPr>
        <w:contextualSpacing/>
        <w:rPr>
          <w:rFonts w:eastAsiaTheme="minorEastAsia"/>
        </w:rPr>
      </w:pPr>
      <w:r w:rsidRPr="0096003E">
        <w:rPr>
          <w:rFonts w:eastAsiaTheme="minorEastAsia"/>
        </w:rPr>
        <w:t xml:space="preserve">We then measured the height of the triangle as the distance between LM 17 and LM 2 using the following equation </w:t>
      </w:r>
      <w:r w:rsidRPr="0096003E">
        <w:t>(A4.2)</w:t>
      </w:r>
      <w:r w:rsidRPr="0096003E">
        <w:rPr>
          <w:rFonts w:eastAsiaTheme="minorEastAsia"/>
        </w:rPr>
        <w:t xml:space="preserve">: </w:t>
      </w:r>
    </w:p>
    <w:p w14:paraId="4D654075" w14:textId="77777777" w:rsidR="0096003E" w:rsidRPr="0096003E" w:rsidRDefault="0096003E" w:rsidP="0096003E">
      <w:pPr>
        <w:contextualSpacing/>
        <w:rPr>
          <w:rFonts w:eastAsiaTheme="minorEastAsia"/>
        </w:rPr>
      </w:pPr>
    </w:p>
    <w:p w14:paraId="4066A318" w14:textId="742FE444" w:rsidR="0096003E" w:rsidRPr="0096003E" w:rsidRDefault="0096003E" w:rsidP="0096003E">
      <w:pPr>
        <w:ind w:firstLine="720"/>
        <w:contextualSpacing/>
        <w:jc w:val="center"/>
      </w:pPr>
      <m:oMathPara>
        <m:oMath>
          <m:sSup>
            <m:sSupPr>
              <m:ctrlPr>
                <w:rPr>
                  <w:rFonts w:ascii="Cambria Math" w:hAnsi="Cambria Math"/>
                  <w:i/>
                </w:rPr>
              </m:ctrlPr>
            </m:sSupPr>
            <m:e>
              <m:r>
                <w:rPr>
                  <w:rFonts w:ascii="Cambria Math" w:hAnsi="Cambria Math"/>
                </w:rPr>
                <m:t>√((X17-X2)</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Y17-Y2)</m:t>
              </m:r>
            </m:e>
            <m:sup>
              <m:r>
                <w:rPr>
                  <w:rFonts w:ascii="Cambria Math" w:hAnsi="Cambria Math"/>
                </w:rPr>
                <m:t>2</m:t>
              </m:r>
            </m:sup>
          </m:sSup>
          <m:r>
            <w:rPr>
              <w:rFonts w:ascii="Cambria Math" w:hAnsi="Cambria Math"/>
            </w:rPr>
            <m:t>)</m:t>
          </m:r>
        </m:oMath>
      </m:oMathPara>
    </w:p>
    <w:p w14:paraId="3C8B9A59" w14:textId="77777777" w:rsidR="0096003E" w:rsidRPr="0096003E" w:rsidRDefault="0096003E" w:rsidP="0096003E">
      <w:pPr>
        <w:contextualSpacing/>
      </w:pPr>
    </w:p>
    <w:p w14:paraId="52AD1EE0" w14:textId="77777777" w:rsidR="0096003E" w:rsidRPr="0096003E" w:rsidRDefault="0096003E" w:rsidP="0096003E">
      <w:pPr>
        <w:contextualSpacing/>
      </w:pPr>
      <w:r w:rsidRPr="0096003E">
        <w:t xml:space="preserve">The area of the triangle was then taken as ½*base*height with the base being the distance between LM 2 and 16. To measure the height of the trapezoid, we first calculated the midpoint between LM 2 and 14 using equation A4.1.  Next, we found the area of the trapezoid using the following equation: </w:t>
      </w:r>
    </w:p>
    <w:p w14:paraId="56864958" w14:textId="77777777" w:rsidR="0096003E" w:rsidRPr="0096003E" w:rsidRDefault="0096003E" w:rsidP="0096003E">
      <w:pPr>
        <w:contextualSpacing/>
      </w:pPr>
    </w:p>
    <w:p w14:paraId="78B8AA3A" w14:textId="77777777" w:rsidR="0096003E" w:rsidRPr="0096003E" w:rsidRDefault="0096003E" w:rsidP="0096003E">
      <w:pPr>
        <w:contextualSpacing/>
        <w:jc w:val="center"/>
        <w:rPr>
          <w:rFonts w:eastAsiaTheme="minorEastAsia"/>
        </w:rPr>
      </w:pPr>
      <w:r w:rsidRPr="0096003E">
        <w:rPr>
          <w:rFonts w:eastAsiaTheme="minorEastAsia"/>
        </w:rPr>
        <w:t>(</w:t>
      </w:r>
      <m:oMath>
        <m:f>
          <m:fPr>
            <m:ctrlPr>
              <w:rPr>
                <w:rFonts w:ascii="Cambria Math" w:hAnsi="Cambria Math"/>
                <w:i/>
              </w:rPr>
            </m:ctrlPr>
          </m:fPr>
          <m:num>
            <m:r>
              <w:rPr>
                <w:rFonts w:ascii="Cambria Math" w:hAnsi="Cambria Math"/>
              </w:rPr>
              <m:t>Distance between LM 2 and 16+Distance between LM 2 and 14</m:t>
            </m:r>
          </m:num>
          <m:den>
            <m:r>
              <w:rPr>
                <w:rFonts w:ascii="Cambria Math" w:hAnsi="Cambria Math"/>
              </w:rPr>
              <m:t>2</m:t>
            </m:r>
          </m:den>
        </m:f>
        <m:r>
          <w:rPr>
            <w:rFonts w:ascii="Cambria Math" w:hAnsi="Cambria Math"/>
          </w:rPr>
          <m:t>)</m:t>
        </m:r>
        <m:r>
          <w:rPr>
            <w:rFonts w:ascii="Cambria Math" w:eastAsiaTheme="minorEastAsia" w:hAnsi="Cambria Math"/>
          </w:rPr>
          <m:t>*height of trapezoid</m:t>
        </m:r>
      </m:oMath>
    </w:p>
    <w:p w14:paraId="5F677D89" w14:textId="77777777" w:rsidR="0096003E" w:rsidRPr="0096003E" w:rsidRDefault="0096003E" w:rsidP="0096003E">
      <w:pPr>
        <w:contextualSpacing/>
        <w:jc w:val="center"/>
      </w:pPr>
    </w:p>
    <w:p w14:paraId="2047E463" w14:textId="797F4AFF" w:rsidR="0096003E" w:rsidRDefault="0096003E" w:rsidP="0096003E">
      <w:pPr>
        <w:contextualSpacing/>
      </w:pPr>
      <w:r w:rsidRPr="0096003E">
        <w:t xml:space="preserve">The surface area of the opercular epithelium was then determined by summing the area of the triangle with the area of the trapezoid. Gill arch length (mm) was </w:t>
      </w:r>
      <w:r>
        <w:t>calculated</w:t>
      </w:r>
      <w:r w:rsidRPr="0096003E">
        <w:t xml:space="preserve"> as the distance between LM13 and LM16</w:t>
      </w:r>
      <w:bookmarkStart w:id="0" w:name="_GoBack"/>
      <w:bookmarkEnd w:id="0"/>
      <w:r w:rsidRPr="0096003E">
        <w:t>.</w:t>
      </w:r>
    </w:p>
    <w:p w14:paraId="3BC5B0A8" w14:textId="77777777" w:rsidR="0096003E" w:rsidRPr="00084530" w:rsidRDefault="0096003E" w:rsidP="002E6FF4">
      <w:pPr>
        <w:rPr>
          <w:b/>
        </w:rPr>
      </w:pPr>
    </w:p>
    <w:p w14:paraId="0E273EE6" w14:textId="4AFDD666" w:rsidR="003F34F6" w:rsidRDefault="003F34F6" w:rsidP="002E6FF4">
      <w:pPr>
        <w:rPr>
          <w:b/>
        </w:rPr>
      </w:pPr>
    </w:p>
    <w:p w14:paraId="0716EE7F" w14:textId="15C83B6E" w:rsidR="0096003E" w:rsidRDefault="0096003E" w:rsidP="002E6FF4">
      <w:pPr>
        <w:rPr>
          <w:b/>
        </w:rPr>
      </w:pPr>
    </w:p>
    <w:p w14:paraId="3D9CB4C4" w14:textId="3FCF99D2" w:rsidR="0096003E" w:rsidRDefault="0096003E" w:rsidP="002E6FF4">
      <w:pPr>
        <w:rPr>
          <w:b/>
        </w:rPr>
      </w:pPr>
    </w:p>
    <w:p w14:paraId="1A4CE63B" w14:textId="77777777" w:rsidR="0096003E" w:rsidRPr="00084530" w:rsidRDefault="0096003E" w:rsidP="002E6FF4">
      <w:pPr>
        <w:rPr>
          <w:b/>
        </w:rPr>
      </w:pPr>
    </w:p>
    <w:p w14:paraId="1F43E7F1" w14:textId="10AA8667" w:rsidR="002E6FF4" w:rsidRPr="00084530" w:rsidRDefault="00D4211D" w:rsidP="002E6FF4">
      <w:pPr>
        <w:rPr>
          <w:b/>
        </w:rPr>
      </w:pPr>
      <w:r>
        <w:rPr>
          <w:b/>
        </w:rPr>
        <w:lastRenderedPageBreak/>
        <w:t>Description</w:t>
      </w:r>
      <w:r w:rsidRPr="00084530">
        <w:rPr>
          <w:b/>
        </w:rPr>
        <w:t xml:space="preserve"> </w:t>
      </w:r>
      <w:r>
        <w:rPr>
          <w:b/>
        </w:rPr>
        <w:t>A</w:t>
      </w:r>
      <w:r w:rsidR="0096003E">
        <w:rPr>
          <w:b/>
        </w:rPr>
        <w:t>3</w:t>
      </w:r>
      <w:r w:rsidR="00153670" w:rsidRPr="00084530">
        <w:rPr>
          <w:b/>
        </w:rPr>
        <w:t xml:space="preserve">: </w:t>
      </w:r>
      <w:r w:rsidR="00153670" w:rsidRPr="00084530">
        <w:t xml:space="preserve">Description of </w:t>
      </w:r>
      <w:r w:rsidR="00100667" w:rsidRPr="00084530">
        <w:t>Univ</w:t>
      </w:r>
      <w:r w:rsidR="004408C3">
        <w:t>a</w:t>
      </w:r>
      <w:r w:rsidR="00100667" w:rsidRPr="00084530">
        <w:t>riate (SLOUCH) and Multivariate Stochastic Linear Ornstein-</w:t>
      </w:r>
      <w:proofErr w:type="spellStart"/>
      <w:r w:rsidR="00100667" w:rsidRPr="00084530">
        <w:t>Uhlenbeck</w:t>
      </w:r>
      <w:proofErr w:type="spellEnd"/>
      <w:r w:rsidR="00100667" w:rsidRPr="00084530">
        <w:t xml:space="preserve"> models for Comparative Hypotheses (</w:t>
      </w:r>
      <w:proofErr w:type="spellStart"/>
      <w:r w:rsidR="00100667" w:rsidRPr="00084530">
        <w:t>mvSLOUCH</w:t>
      </w:r>
      <w:proofErr w:type="spellEnd"/>
      <w:r w:rsidR="00100667" w:rsidRPr="00084530">
        <w:t>)</w:t>
      </w:r>
    </w:p>
    <w:p w14:paraId="29E7E469" w14:textId="77777777" w:rsidR="00673390" w:rsidRPr="00084530" w:rsidRDefault="00673390" w:rsidP="002E6FF4">
      <w:pPr>
        <w:rPr>
          <w:b/>
        </w:rPr>
      </w:pPr>
    </w:p>
    <w:p w14:paraId="3465A7EA" w14:textId="49B440EA" w:rsidR="00E224BB" w:rsidRPr="00084530" w:rsidRDefault="00100667" w:rsidP="002E6FF4">
      <w:r w:rsidRPr="00084530">
        <w:tab/>
      </w:r>
      <w:r w:rsidR="00F7497D" w:rsidRPr="00084530">
        <w:t>S</w:t>
      </w:r>
      <w:r w:rsidR="00CD76DE" w:rsidRPr="00084530">
        <w:t>LOUCH</w:t>
      </w:r>
      <w:r w:rsidR="00F7497D" w:rsidRPr="00084530">
        <w:t xml:space="preserve"> (</w:t>
      </w:r>
      <w:r w:rsidR="007C626C" w:rsidRPr="00084530">
        <w:t>Stochastic Linear Ornstein-</w:t>
      </w:r>
      <w:proofErr w:type="spellStart"/>
      <w:r w:rsidR="007C626C" w:rsidRPr="00084530">
        <w:t>Uhlenbeck</w:t>
      </w:r>
      <w:proofErr w:type="spellEnd"/>
      <w:r w:rsidR="007C626C" w:rsidRPr="00084530">
        <w:t xml:space="preserve"> models for Comparative Hypotheses, </w:t>
      </w:r>
      <w:r w:rsidR="00F7497D" w:rsidRPr="00084530">
        <w:t xml:space="preserve">Hansen </w:t>
      </w:r>
      <w:r w:rsidR="00FA5454" w:rsidRPr="00830B76">
        <w:t>et al.</w:t>
      </w:r>
      <w:r w:rsidR="00830B76">
        <w:t>,</w:t>
      </w:r>
      <w:r w:rsidR="00F7497D" w:rsidRPr="00084530">
        <w:t xml:space="preserve"> 2008) and </w:t>
      </w:r>
      <w:proofErr w:type="spellStart"/>
      <w:r w:rsidR="00F7497D" w:rsidRPr="00084530">
        <w:t>mvS</w:t>
      </w:r>
      <w:r w:rsidR="00CD76DE" w:rsidRPr="00084530">
        <w:t>LOUCH</w:t>
      </w:r>
      <w:proofErr w:type="spellEnd"/>
      <w:r w:rsidR="00F7497D" w:rsidRPr="00084530">
        <w:t xml:space="preserve"> (</w:t>
      </w:r>
      <w:proofErr w:type="spellStart"/>
      <w:r w:rsidR="00F7497D" w:rsidRPr="00084530">
        <w:t>Bartoszek</w:t>
      </w:r>
      <w:proofErr w:type="spellEnd"/>
      <w:r w:rsidR="00F7497D" w:rsidRPr="00084530">
        <w:t xml:space="preserve"> </w:t>
      </w:r>
      <w:r w:rsidR="00FA5454">
        <w:t>et al.</w:t>
      </w:r>
      <w:r w:rsidR="00830B76">
        <w:t>,</w:t>
      </w:r>
      <w:r w:rsidR="00F7497D" w:rsidRPr="00084530">
        <w:t xml:space="preserve"> 2012) are flexible modeling packages implemented in R statistical and computing environment that allow one to model the evolution of a trait value (or suite of trait values) across a set </w:t>
      </w:r>
      <w:r w:rsidR="005F668F" w:rsidRPr="00084530">
        <w:t xml:space="preserve">of </w:t>
      </w:r>
      <w:r w:rsidR="00F7497D" w:rsidRPr="00084530">
        <w:t>phylogenetically related species in response to various hypothesized selective regimes</w:t>
      </w:r>
      <w:r w:rsidR="005901E9">
        <w:t xml:space="preserve">. </w:t>
      </w:r>
      <w:r w:rsidR="002E6FF4" w:rsidRPr="00084530">
        <w:t>In the univariate case, S</w:t>
      </w:r>
      <w:r w:rsidR="00CD76DE" w:rsidRPr="00084530">
        <w:t>LOUCH</w:t>
      </w:r>
      <w:r w:rsidR="002E6FF4" w:rsidRPr="00084530">
        <w:t xml:space="preserve"> allows one to model shifting hypothesized</w:t>
      </w:r>
      <w:r w:rsidR="005901E9">
        <w:t>,</w:t>
      </w:r>
      <w:r w:rsidR="002E6FF4" w:rsidRPr="00084530">
        <w:t xml:space="preserve"> environmentally</w:t>
      </w:r>
      <w:r w:rsidR="005901E9">
        <w:t>-</w:t>
      </w:r>
      <w:r w:rsidR="002E6FF4" w:rsidRPr="00084530">
        <w:t>determined tra</w:t>
      </w:r>
      <w:r w:rsidR="00355DBD" w:rsidRPr="00084530">
        <w:t xml:space="preserve">it optima on a phylogeny as </w:t>
      </w:r>
      <w:proofErr w:type="spellStart"/>
      <w:r w:rsidR="00355DBD" w:rsidRPr="00084530">
        <w:t>i</w:t>
      </w:r>
      <w:proofErr w:type="spellEnd"/>
      <w:r w:rsidR="00355DBD" w:rsidRPr="00084530">
        <w:t>)</w:t>
      </w:r>
      <w:r w:rsidR="002E6FF4" w:rsidRPr="00084530">
        <w:t xml:space="preserve"> fixed factor</w:t>
      </w:r>
      <w:r w:rsidR="00355DBD" w:rsidRPr="00084530">
        <w:t>s</w:t>
      </w:r>
      <w:r w:rsidR="002E6FF4" w:rsidRPr="00084530">
        <w:t xml:space="preserve"> with any number of levels where past changes in optima can be mapped onto the phylogeny using any of the ancestral state reconstruction techniques (e.g. parsimony) – see also Butler </w:t>
      </w:r>
      <w:r w:rsidR="00FA5454">
        <w:t>and</w:t>
      </w:r>
      <w:r w:rsidR="002E6FF4" w:rsidRPr="00084530">
        <w:t xml:space="preserve"> King </w:t>
      </w:r>
      <w:r w:rsidR="00CD76DE" w:rsidRPr="00084530">
        <w:t>(</w:t>
      </w:r>
      <w:r w:rsidR="002E6FF4" w:rsidRPr="00084530">
        <w:t>2004)</w:t>
      </w:r>
      <w:r w:rsidR="00CD76DE" w:rsidRPr="00084530">
        <w:t>;</w:t>
      </w:r>
      <w:r w:rsidR="002E6FF4" w:rsidRPr="00084530">
        <w:t xml:space="preserve"> i</w:t>
      </w:r>
      <w:r w:rsidR="005F668F" w:rsidRPr="00084530">
        <w:t>i</w:t>
      </w:r>
      <w:r w:rsidR="002E6FF4" w:rsidRPr="00084530">
        <w:t>) any number of fixed covariates (useful for modeling phenomenon such as mechanical allometric relationships)</w:t>
      </w:r>
      <w:r w:rsidR="00CD76DE" w:rsidRPr="00084530">
        <w:t>;</w:t>
      </w:r>
      <w:r w:rsidR="002E6FF4" w:rsidRPr="00084530">
        <w:t xml:space="preserve"> iii) any number </w:t>
      </w:r>
      <w:r w:rsidR="00CD76DE" w:rsidRPr="00084530">
        <w:t xml:space="preserve">of </w:t>
      </w:r>
      <w:r w:rsidR="002E6FF4" w:rsidRPr="00084530">
        <w:t>randomly evolving covariates where the underlying model of change is assumed to be Brownian motion determined by its own mean and variance parameters</w:t>
      </w:r>
      <w:r w:rsidR="00CD76DE" w:rsidRPr="00084530">
        <w:t xml:space="preserve">; </w:t>
      </w:r>
      <w:r w:rsidR="002E6FF4" w:rsidRPr="00084530">
        <w:t xml:space="preserve">and iv) any combination of the above. The only </w:t>
      </w:r>
      <w:r w:rsidR="00CD76DE" w:rsidRPr="00084530">
        <w:t>l</w:t>
      </w:r>
      <w:r w:rsidR="002E6FF4" w:rsidRPr="00084530">
        <w:t xml:space="preserve">imitation is that analytical procedures for dealing with interaction terms have not yet been developed. </w:t>
      </w:r>
    </w:p>
    <w:p w14:paraId="128B4CC7" w14:textId="232B37BD" w:rsidR="00E63DEC" w:rsidRPr="00084530" w:rsidRDefault="002E6FF4" w:rsidP="00716B22">
      <w:pPr>
        <w:ind w:firstLine="720"/>
      </w:pPr>
      <w:r w:rsidRPr="00084530">
        <w:t>The</w:t>
      </w:r>
      <w:r w:rsidR="005F668F" w:rsidRPr="00084530">
        <w:t>se</w:t>
      </w:r>
      <w:r w:rsidRPr="00084530">
        <w:t xml:space="preserve"> models </w:t>
      </w:r>
      <w:r w:rsidR="005F668F" w:rsidRPr="00084530">
        <w:t>can</w:t>
      </w:r>
      <w:r w:rsidRPr="00084530">
        <w:t xml:space="preserve"> be implemented in a likelihood framework, where various information criteria</w:t>
      </w:r>
      <w:r w:rsidR="002C2B66" w:rsidRPr="00084530">
        <w:t xml:space="preserve"> (e.g. </w:t>
      </w:r>
      <w:proofErr w:type="spellStart"/>
      <w:r w:rsidR="002C2B66" w:rsidRPr="00084530">
        <w:t>AICc</w:t>
      </w:r>
      <w:proofErr w:type="spellEnd"/>
      <w:r w:rsidR="002C2B66" w:rsidRPr="00084530">
        <w:t>)</w:t>
      </w:r>
      <w:r w:rsidRPr="00084530">
        <w:t xml:space="preserve"> are used to quantify the support </w:t>
      </w:r>
      <w:r w:rsidR="005F668F" w:rsidRPr="00084530">
        <w:t>(</w:t>
      </w:r>
      <w:r w:rsidRPr="00084530">
        <w:t>penalized by parameter numbers</w:t>
      </w:r>
      <w:r w:rsidR="005F668F" w:rsidRPr="00084530">
        <w:t>)</w:t>
      </w:r>
      <w:r w:rsidRPr="00084530">
        <w:t xml:space="preserve"> for various alternate hypotheses </w:t>
      </w:r>
      <w:r w:rsidR="002F1B75" w:rsidRPr="00084530">
        <w:t xml:space="preserve">related to </w:t>
      </w:r>
      <w:r w:rsidR="00CD76DE" w:rsidRPr="00084530">
        <w:t>the</w:t>
      </w:r>
      <w:r w:rsidRPr="00084530">
        <w:t xml:space="preserve"> evolution</w:t>
      </w:r>
      <w:r w:rsidR="00CD76DE" w:rsidRPr="00084530">
        <w:t xml:space="preserve"> of a trait</w:t>
      </w:r>
      <w:r w:rsidR="00A374BE" w:rsidRPr="00084530">
        <w:t>. T</w:t>
      </w:r>
      <w:r w:rsidR="002C2B66" w:rsidRPr="00084530">
        <w:t>rait evolution by Brownian motion, which represent</w:t>
      </w:r>
      <w:r w:rsidR="005F668F" w:rsidRPr="00084530">
        <w:t>s</w:t>
      </w:r>
      <w:r w:rsidR="002C2B66" w:rsidRPr="00084530">
        <w:t xml:space="preserve"> a null model where evolution is neutral with respect to the hypothesized selective regimes</w:t>
      </w:r>
      <w:r w:rsidR="005901E9">
        <w:t>,</w:t>
      </w:r>
      <w:r w:rsidR="002C2B66" w:rsidRPr="00084530">
        <w:t xml:space="preserve"> can also be included in this framework</w:t>
      </w:r>
      <w:r w:rsidR="005901E9">
        <w:t xml:space="preserve">. </w:t>
      </w:r>
      <w:r w:rsidR="00355DBD" w:rsidRPr="00084530">
        <w:t>We include supplementary tables that describe:</w:t>
      </w:r>
      <w:r w:rsidR="00E224BB" w:rsidRPr="00084530">
        <w:t xml:space="preserve"> the parameters estimated by the univariate </w:t>
      </w:r>
      <w:r w:rsidR="00CD76DE" w:rsidRPr="00084530">
        <w:t xml:space="preserve">SLOUCH </w:t>
      </w:r>
      <w:r w:rsidR="00E224BB" w:rsidRPr="00084530">
        <w:t>models implement</w:t>
      </w:r>
      <w:r w:rsidR="00CD76DE" w:rsidRPr="00084530">
        <w:t>ed</w:t>
      </w:r>
      <w:r w:rsidR="00E224BB" w:rsidRPr="00084530">
        <w:t xml:space="preserve"> in this paper along with their interpretations</w:t>
      </w:r>
      <w:r w:rsidR="00355DBD" w:rsidRPr="00084530">
        <w:t xml:space="preserve"> (</w:t>
      </w:r>
      <w:r w:rsidR="00FA5454">
        <w:t>Supplementary Table S</w:t>
      </w:r>
      <w:r w:rsidR="00355DBD" w:rsidRPr="00084530">
        <w:t>2)</w:t>
      </w:r>
      <w:r w:rsidR="004754FB" w:rsidRPr="00084530">
        <w:t>; and</w:t>
      </w:r>
      <w:r w:rsidR="002C2B66" w:rsidRPr="00084530">
        <w:t xml:space="preserve"> </w:t>
      </w:r>
      <w:r w:rsidR="00355DBD" w:rsidRPr="00084530">
        <w:t>the</w:t>
      </w:r>
      <w:r w:rsidR="002C2B66" w:rsidRPr="00084530">
        <w:t xml:space="preserve"> model selection </w:t>
      </w:r>
      <w:r w:rsidR="00355DBD" w:rsidRPr="00084530">
        <w:t xml:space="preserve">results </w:t>
      </w:r>
      <w:r w:rsidR="002C2B66" w:rsidRPr="00084530">
        <w:t xml:space="preserve">for each landmark modeled as Brownian motion and </w:t>
      </w:r>
      <w:r w:rsidR="00A374BE" w:rsidRPr="00084530">
        <w:t>one</w:t>
      </w:r>
      <w:r w:rsidR="002C2B66" w:rsidRPr="00084530">
        <w:t xml:space="preserve"> of the three salinity niche measurements</w:t>
      </w:r>
      <w:r w:rsidR="008E4362" w:rsidRPr="00084530">
        <w:t xml:space="preserve">: salinity scope (differences between highest and lowest </w:t>
      </w:r>
      <w:r w:rsidR="00F92C9A" w:rsidRPr="00084530">
        <w:t>salinity tolerance</w:t>
      </w:r>
      <w:r w:rsidR="008E4362" w:rsidRPr="00084530">
        <w:t>)</w:t>
      </w:r>
      <w:r w:rsidR="00F92C9A" w:rsidRPr="00084530">
        <w:t xml:space="preserve">, maximum salinity, and average salinity tolerance </w:t>
      </w:r>
      <w:r w:rsidR="00355DBD" w:rsidRPr="00084530">
        <w:t>(</w:t>
      </w:r>
      <w:r w:rsidR="00FA5454">
        <w:t>Supplementary Table S</w:t>
      </w:r>
      <w:r w:rsidR="00355DBD" w:rsidRPr="00084530">
        <w:t>3)</w:t>
      </w:r>
      <w:r w:rsidR="00E224BB" w:rsidRPr="00084530">
        <w:t xml:space="preserve">. </w:t>
      </w:r>
      <w:r w:rsidR="00F92C9A" w:rsidRPr="00084530">
        <w:t xml:space="preserve">For more information about salinity tolerance measures and species salinity tolerances, see </w:t>
      </w:r>
      <w:proofErr w:type="spellStart"/>
      <w:r w:rsidR="00F92C9A" w:rsidRPr="00084530">
        <w:t>Ghedotti</w:t>
      </w:r>
      <w:proofErr w:type="spellEnd"/>
      <w:r w:rsidR="00F92C9A" w:rsidRPr="00084530">
        <w:t xml:space="preserve"> </w:t>
      </w:r>
      <w:r w:rsidR="00FA5454">
        <w:t>and</w:t>
      </w:r>
      <w:r w:rsidR="00F92C9A" w:rsidRPr="00084530">
        <w:t xml:space="preserve"> Davis (2013). </w:t>
      </w:r>
      <w:r w:rsidR="00E224BB" w:rsidRPr="00084530">
        <w:t>We then provide a similar table fo</w:t>
      </w:r>
      <w:r w:rsidR="000E3B8F" w:rsidRPr="00084530">
        <w:t>r</w:t>
      </w:r>
      <w:r w:rsidR="00E224BB" w:rsidRPr="00084530">
        <w:t xml:space="preserve"> the multivariate extensions, along with the results</w:t>
      </w:r>
      <w:r w:rsidR="002C2B66" w:rsidRPr="00084530">
        <w:t xml:space="preserve"> of landmark combinations modeled in this framework </w:t>
      </w:r>
      <w:r w:rsidR="006306F2" w:rsidRPr="00084530">
        <w:t>(</w:t>
      </w:r>
      <w:r w:rsidR="00FA5454">
        <w:t>Supplementary Table S</w:t>
      </w:r>
      <w:r w:rsidR="006306F2" w:rsidRPr="00084530">
        <w:t xml:space="preserve">4) </w:t>
      </w:r>
      <w:r w:rsidR="002C2B66" w:rsidRPr="00084530">
        <w:t>and finally provide the full estimates for both univariate and multivariate models that were used to inform each other (</w:t>
      </w:r>
      <w:r w:rsidR="00FA5454">
        <w:t>Supplementary Table S</w:t>
      </w:r>
      <w:r w:rsidR="001A1894" w:rsidRPr="00084530">
        <w:t>8</w:t>
      </w:r>
      <w:r w:rsidR="002C2B66" w:rsidRPr="00084530">
        <w:t>)</w:t>
      </w:r>
      <w:r w:rsidR="005901E9">
        <w:t xml:space="preserve">. </w:t>
      </w:r>
      <w:r w:rsidR="007C626C" w:rsidRPr="00084530">
        <w:t>Like all phylogenetic comparative methods, SLOUCH seeks to correct for statistical non-independence</w:t>
      </w:r>
      <w:r w:rsidR="00635BE4" w:rsidRPr="00084530">
        <w:t xml:space="preserve"> (</w:t>
      </w:r>
      <w:proofErr w:type="spellStart"/>
      <w:r w:rsidR="00635BE4" w:rsidRPr="00084530">
        <w:t>pseudoreplication</w:t>
      </w:r>
      <w:proofErr w:type="spellEnd"/>
      <w:r w:rsidR="00635BE4" w:rsidRPr="00084530">
        <w:t>)</w:t>
      </w:r>
      <w:r w:rsidR="007C626C" w:rsidRPr="00084530">
        <w:t xml:space="preserve"> that potentially arises from comparing data across species that share common ancestors. Most existing comparative methods assume that phylogenetic relatedness always introduces non-independence, the degree of which is </w:t>
      </w:r>
      <w:r w:rsidR="00635BE4" w:rsidRPr="00084530">
        <w:t xml:space="preserve">determined solely by the ratio of branch lengths till the last common ancestor, and the common ancestral branch length to the root of the tree (so called phylogenetic effects, reviewed in Hansen </w:t>
      </w:r>
      <w:r w:rsidR="00FA5454">
        <w:t>and</w:t>
      </w:r>
      <w:r w:rsidR="00635BE4" w:rsidRPr="00084530">
        <w:t xml:space="preserve"> </w:t>
      </w:r>
      <w:proofErr w:type="spellStart"/>
      <w:r w:rsidR="00635BE4" w:rsidRPr="00084530">
        <w:t>Orzack</w:t>
      </w:r>
      <w:proofErr w:type="spellEnd"/>
      <w:r w:rsidR="00635BE4" w:rsidRPr="00084530">
        <w:t>, 2005). The SLOUCH framework does not assume non-independence whenever there is phylogenetic structure but rather attempts to estimate a rate of adaption parameter (</w:t>
      </w:r>
      <w:r w:rsidR="00FA5454">
        <w:t>Supplementary Table S</w:t>
      </w:r>
      <w:r w:rsidR="00142764" w:rsidRPr="00084530">
        <w:t>2</w:t>
      </w:r>
      <w:r w:rsidR="00635BE4" w:rsidRPr="00084530">
        <w:t>) that can be used to modulate the degree of non-independence between trait values.</w:t>
      </w:r>
      <w:r w:rsidR="0020617F" w:rsidRPr="00084530">
        <w:t xml:space="preserve"> It is the use of an Ornstein-</w:t>
      </w:r>
      <w:proofErr w:type="spellStart"/>
      <w:r w:rsidR="0020617F" w:rsidRPr="00084530">
        <w:t>Uhlenbeck</w:t>
      </w:r>
      <w:proofErr w:type="spellEnd"/>
      <w:r w:rsidR="0020617F" w:rsidRPr="00084530">
        <w:t xml:space="preserve"> process, with both deterministic and purely stochastic terms as the underlying model of trait evolution</w:t>
      </w:r>
      <w:r w:rsidR="006441A6">
        <w:t>,</w:t>
      </w:r>
      <w:r w:rsidR="0020617F" w:rsidRPr="00084530">
        <w:t xml:space="preserve"> that allows for this</w:t>
      </w:r>
      <w:r w:rsidR="005901E9">
        <w:t xml:space="preserve">. </w:t>
      </w:r>
      <w:r w:rsidR="00635BE4" w:rsidRPr="00084530">
        <w:t xml:space="preserve">If the rate of adaption of trait values is fast, </w:t>
      </w:r>
      <w:r w:rsidR="005A4998" w:rsidRPr="00084530">
        <w:t>phylogenetic structure does</w:t>
      </w:r>
      <w:r w:rsidR="006441A6">
        <w:t xml:space="preserve"> not</w:t>
      </w:r>
      <w:r w:rsidR="005A4998" w:rsidRPr="00084530">
        <w:t xml:space="preserve"> </w:t>
      </w:r>
      <w:r w:rsidR="00635BE4" w:rsidRPr="00084530">
        <w:t>matter</w:t>
      </w:r>
      <w:r w:rsidR="006441A6">
        <w:t>. I</w:t>
      </w:r>
      <w:r w:rsidR="00635BE4" w:rsidRPr="00084530">
        <w:t>f</w:t>
      </w:r>
      <w:r w:rsidR="006441A6">
        <w:t>,</w:t>
      </w:r>
      <w:r w:rsidR="00635BE4" w:rsidRPr="00084530">
        <w:t xml:space="preserve"> however</w:t>
      </w:r>
      <w:r w:rsidR="006441A6">
        <w:t>,</w:t>
      </w:r>
      <w:r w:rsidR="00635BE4" w:rsidRPr="00084530">
        <w:t xml:space="preserve"> it is estimated to be a long slow process, shared common ancestry will be a major predictor of current trait values</w:t>
      </w:r>
      <w:r w:rsidR="005A4998" w:rsidRPr="00084530">
        <w:t>, and this source of non-independence (phylogenetic inertia) should then be corrected for</w:t>
      </w:r>
      <w:r w:rsidR="005901E9">
        <w:t xml:space="preserve">. </w:t>
      </w:r>
      <w:r w:rsidR="005A4998" w:rsidRPr="00084530">
        <w:t xml:space="preserve">The parameters that encapsulate this modeling approach are described </w:t>
      </w:r>
      <w:r w:rsidR="00142764" w:rsidRPr="00084530">
        <w:t xml:space="preserve">in </w:t>
      </w:r>
      <w:r w:rsidR="00FA5454">
        <w:t>Supplementary Table S</w:t>
      </w:r>
      <w:r w:rsidR="00142764" w:rsidRPr="00084530">
        <w:t>2</w:t>
      </w:r>
      <w:r w:rsidR="005A4998" w:rsidRPr="00084530">
        <w:t>.</w:t>
      </w:r>
      <w:r w:rsidR="00830B76">
        <w:t xml:space="preserve"> </w:t>
      </w:r>
      <w:r w:rsidR="00E224BB" w:rsidRPr="00084530">
        <w:t xml:space="preserve">The multivariate extension of </w:t>
      </w:r>
      <w:r w:rsidR="0002550A" w:rsidRPr="00084530">
        <w:t>SLOUCH</w:t>
      </w:r>
      <w:r w:rsidR="00E224BB" w:rsidRPr="00084530">
        <w:t xml:space="preserve">, </w:t>
      </w:r>
      <w:proofErr w:type="spellStart"/>
      <w:r w:rsidR="00E224BB" w:rsidRPr="00084530">
        <w:t>mvS</w:t>
      </w:r>
      <w:r w:rsidR="0002550A" w:rsidRPr="00084530">
        <w:t>LOUCH</w:t>
      </w:r>
      <w:proofErr w:type="spellEnd"/>
      <w:r w:rsidR="00E224BB" w:rsidRPr="00084530">
        <w:t xml:space="preserve"> allows the user to examine various coadaptation scenarios between traits as they adapt to each other as well as to fixed or randomly evolving components of the environments. The </w:t>
      </w:r>
      <w:r w:rsidR="00E224BB" w:rsidRPr="00084530">
        <w:lastRenderedPageBreak/>
        <w:t xml:space="preserve">model framework is well suited to modeling three coadaptation </w:t>
      </w:r>
      <w:r w:rsidR="00F7497D" w:rsidRPr="00084530">
        <w:t>scenarios:</w:t>
      </w:r>
      <w:r w:rsidR="00E224BB" w:rsidRPr="00084530">
        <w:t xml:space="preserve">  </w:t>
      </w:r>
      <w:proofErr w:type="spellStart"/>
      <w:r w:rsidR="0002550A" w:rsidRPr="00084530">
        <w:t>i</w:t>
      </w:r>
      <w:proofErr w:type="spellEnd"/>
      <w:r w:rsidR="0002550A" w:rsidRPr="00084530">
        <w:t xml:space="preserve">) </w:t>
      </w:r>
      <w:r w:rsidR="00E224BB" w:rsidRPr="00084530">
        <w:t>correlated adapt</w:t>
      </w:r>
      <w:r w:rsidR="0002550A" w:rsidRPr="00084530">
        <w:t>ati</w:t>
      </w:r>
      <w:r w:rsidR="00E224BB" w:rsidRPr="00084530">
        <w:t>on for traits that need to function in a synchronized manner</w:t>
      </w:r>
      <w:r w:rsidR="0002550A" w:rsidRPr="00084530">
        <w:t>; ii)</w:t>
      </w:r>
      <w:r w:rsidR="00E224BB" w:rsidRPr="00084530">
        <w:t xml:space="preserve"> trade-offs between traits under limited resource conditions</w:t>
      </w:r>
      <w:r w:rsidR="0002550A" w:rsidRPr="00084530">
        <w:t xml:space="preserve">; iii) </w:t>
      </w:r>
      <w:r w:rsidR="00E224BB" w:rsidRPr="00084530">
        <w:t xml:space="preserve">and various allometric relationships between traits. </w:t>
      </w:r>
      <w:r w:rsidR="00E63DEC" w:rsidRPr="00084530">
        <w:t xml:space="preserve">Our hypotheses for </w:t>
      </w:r>
      <w:r w:rsidR="0002550A" w:rsidRPr="00084530">
        <w:t xml:space="preserve">body </w:t>
      </w:r>
      <w:r w:rsidR="00E63DEC" w:rsidRPr="00084530">
        <w:t>shape evolution correspond most closely to the first scenario, where aspects of body shape synchronize their evolution in response to the hypothesized trait optima set by salinity niches. The maximum number of response traits we could model simultaneously with the number of species we have, and still recover reasonable parameter estimates</w:t>
      </w:r>
      <w:r w:rsidR="007E489F" w:rsidRPr="00084530">
        <w:t>,</w:t>
      </w:r>
      <w:r w:rsidR="00E63DEC" w:rsidRPr="00084530">
        <w:t xml:space="preserve"> was </w:t>
      </w:r>
      <w:r w:rsidR="007E489F" w:rsidRPr="00084530">
        <w:t>two</w:t>
      </w:r>
      <w:r w:rsidR="00E63DEC" w:rsidRPr="00084530">
        <w:t xml:space="preserve">. We therefore adopted the approach of testing pairs of </w:t>
      </w:r>
      <w:r w:rsidR="001C1D86" w:rsidRPr="00084530">
        <w:t>landmark</w:t>
      </w:r>
      <w:r w:rsidR="00E63DEC" w:rsidRPr="00084530">
        <w:t xml:space="preserve"> values that were either on opposite side</w:t>
      </w:r>
      <w:r w:rsidR="007E489F" w:rsidRPr="00084530">
        <w:t>s (dorsal vs. ventral)</w:t>
      </w:r>
      <w:r w:rsidR="00E63DEC" w:rsidRPr="00084530">
        <w:t xml:space="preserve"> of the fish in the Y plane, or adjacent to each other o</w:t>
      </w:r>
      <w:r w:rsidR="007E489F" w:rsidRPr="00084530">
        <w:t>n</w:t>
      </w:r>
      <w:r w:rsidR="00E63DEC" w:rsidRPr="00084530">
        <w:t xml:space="preserve"> the X plane</w:t>
      </w:r>
      <w:r w:rsidR="005901E9">
        <w:t xml:space="preserve">. </w:t>
      </w:r>
      <w:r w:rsidR="00E63DEC" w:rsidRPr="00084530">
        <w:t>The idea is that if the distance between</w:t>
      </w:r>
      <w:r w:rsidR="007E489F" w:rsidRPr="00084530">
        <w:t xml:space="preserve"> landmarks increases</w:t>
      </w:r>
      <w:r w:rsidR="00E63DEC" w:rsidRPr="00084530">
        <w:t xml:space="preserve"> systematically and at the same rate in </w:t>
      </w:r>
      <w:r w:rsidR="001C1D86" w:rsidRPr="00084530">
        <w:t>t</w:t>
      </w:r>
      <w:r w:rsidR="00E63DEC" w:rsidRPr="00084530">
        <w:t xml:space="preserve">he Y plane, the overall result is </w:t>
      </w:r>
      <w:r w:rsidR="00A82AF1" w:rsidRPr="00084530">
        <w:t>a robust body</w:t>
      </w:r>
      <w:r w:rsidR="00E63DEC" w:rsidRPr="00084530">
        <w:t xml:space="preserve">, and we can infer selection for increased </w:t>
      </w:r>
      <w:r w:rsidR="00A82AF1" w:rsidRPr="00084530">
        <w:t>body robustness</w:t>
      </w:r>
      <w:r w:rsidR="00E63DEC" w:rsidRPr="00084530">
        <w:t>. This may come at the cost of having to reduce the distance between points in the X pla</w:t>
      </w:r>
      <w:r w:rsidR="007E489F" w:rsidRPr="00084530">
        <w:t>ne</w:t>
      </w:r>
      <w:r w:rsidR="00E63DEC" w:rsidRPr="00084530">
        <w:t xml:space="preserve"> (overall size remains the same). The converse may also be true, in which case selection </w:t>
      </w:r>
      <w:r w:rsidR="00A82AF1" w:rsidRPr="00084530">
        <w:t xml:space="preserve">is favoring </w:t>
      </w:r>
      <w:r w:rsidR="00E63DEC" w:rsidRPr="00084530">
        <w:t>longer, skinn</w:t>
      </w:r>
      <w:r w:rsidR="0070554D" w:rsidRPr="00084530">
        <w:t>i</w:t>
      </w:r>
      <w:r w:rsidR="00E63DEC" w:rsidRPr="00084530">
        <w:t>er fish</w:t>
      </w:r>
      <w:r w:rsidR="005901E9">
        <w:t xml:space="preserve">. </w:t>
      </w:r>
      <w:r w:rsidR="00E63DEC" w:rsidRPr="00084530">
        <w:t xml:space="preserve"> </w:t>
      </w:r>
    </w:p>
    <w:p w14:paraId="280616C9" w14:textId="442E2CA6" w:rsidR="00E224BB" w:rsidRPr="00084530" w:rsidRDefault="00637FF7" w:rsidP="00E224BB">
      <w:pPr>
        <w:ind w:firstLine="720"/>
      </w:pPr>
      <w:r w:rsidRPr="00084530">
        <w:t xml:space="preserve">For the </w:t>
      </w:r>
      <w:r w:rsidR="0070554D" w:rsidRPr="00084530">
        <w:t>multivariate tr</w:t>
      </w:r>
      <w:r w:rsidRPr="00084530">
        <w:t xml:space="preserve">aits </w:t>
      </w:r>
      <w:r w:rsidR="008E4362" w:rsidRPr="00084530">
        <w:t>modeled</w:t>
      </w:r>
      <w:r w:rsidRPr="00084530">
        <w:t xml:space="preserve">, we estimate a matrix of parameter </w:t>
      </w:r>
      <w:r w:rsidR="006857CC" w:rsidRPr="00084530">
        <w:t>values for some</w:t>
      </w:r>
      <w:r w:rsidRPr="00084530">
        <w:t xml:space="preserve"> of the para</w:t>
      </w:r>
      <w:r w:rsidR="006857CC" w:rsidRPr="00084530">
        <w:t>meters listed</w:t>
      </w:r>
      <w:r w:rsidRPr="00084530">
        <w:t xml:space="preserve"> in </w:t>
      </w:r>
      <w:r w:rsidR="00FA5454">
        <w:t>Supplementary Table S</w:t>
      </w:r>
      <w:r w:rsidR="00705A35" w:rsidRPr="00084530">
        <w:t>2</w:t>
      </w:r>
      <w:r w:rsidRPr="00084530">
        <w:t xml:space="preserve">. For example, whereas a single </w:t>
      </w:r>
      <w:r w:rsidR="00C13C0A" w:rsidRPr="00084530">
        <w:t>α</w:t>
      </w:r>
      <w:r w:rsidR="00C13C0A" w:rsidRPr="00084530" w:rsidDel="00C13C0A">
        <w:t xml:space="preserve"> </w:t>
      </w:r>
      <w:r w:rsidRPr="00084530">
        <w:t xml:space="preserve">estimate describes the rate of evolution for a given trait, for two traits </w:t>
      </w:r>
      <w:r w:rsidR="008E4362" w:rsidRPr="00084530">
        <w:t>modeled</w:t>
      </w:r>
      <w:r w:rsidRPr="00084530">
        <w:t xml:space="preserve"> simultaneously we estimate the following matrix of </w:t>
      </w:r>
      <w:r w:rsidR="00EA4463" w:rsidRPr="00084530">
        <w:t>α</w:t>
      </w:r>
      <w:r w:rsidR="00EA4463" w:rsidRPr="00084530" w:rsidDel="00C13C0A">
        <w:t xml:space="preserve"> </w:t>
      </w:r>
      <w:r w:rsidRPr="00084530">
        <w:t>values:</w:t>
      </w:r>
    </w:p>
    <w:p w14:paraId="1A40D207" w14:textId="77777777" w:rsidR="00637FF7" w:rsidRPr="00084530" w:rsidRDefault="00637FF7" w:rsidP="00E224BB">
      <w:pPr>
        <w:ind w:firstLine="720"/>
      </w:pPr>
    </w:p>
    <w:p w14:paraId="7D61FB68" w14:textId="6E430252" w:rsidR="00637FF7" w:rsidRPr="00084530" w:rsidRDefault="0096003E" w:rsidP="00E224BB">
      <w:pPr>
        <w:ind w:firstLine="720"/>
      </w:pPr>
      <m:oMathPara>
        <m:oMath>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α</m:t>
                    </m:r>
                  </m:e>
                  <m:sub>
                    <m:r>
                      <w:rPr>
                        <w:rFonts w:ascii="Cambria Math" w:hAnsi="Cambria Math"/>
                      </w:rPr>
                      <m:t>11</m:t>
                    </m:r>
                  </m:sub>
                </m:sSub>
              </m:e>
              <m:e>
                <m:sSub>
                  <m:sSubPr>
                    <m:ctrlPr>
                      <w:rPr>
                        <w:rFonts w:ascii="Cambria Math" w:hAnsi="Cambria Math"/>
                        <w:i/>
                      </w:rPr>
                    </m:ctrlPr>
                  </m:sSubPr>
                  <m:e>
                    <m:r>
                      <w:rPr>
                        <w:rFonts w:ascii="Cambria Math" w:hAnsi="Cambria Math"/>
                      </w:rPr>
                      <m:t>α</m:t>
                    </m:r>
                  </m:e>
                  <m:sub>
                    <m:r>
                      <w:rPr>
                        <w:rFonts w:ascii="Cambria Math" w:hAnsi="Cambria Math"/>
                      </w:rPr>
                      <m:t>12</m:t>
                    </m:r>
                  </m:sub>
                </m:sSub>
              </m:e>
            </m:mr>
            <m:mr>
              <m:e>
                <m:sSub>
                  <m:sSubPr>
                    <m:ctrlPr>
                      <w:rPr>
                        <w:rFonts w:ascii="Cambria Math" w:hAnsi="Cambria Math"/>
                        <w:i/>
                      </w:rPr>
                    </m:ctrlPr>
                  </m:sSubPr>
                  <m:e>
                    <m:r>
                      <w:rPr>
                        <w:rFonts w:ascii="Cambria Math" w:hAnsi="Cambria Math"/>
                      </w:rPr>
                      <m:t>α</m:t>
                    </m:r>
                  </m:e>
                  <m:sub>
                    <m:r>
                      <w:rPr>
                        <w:rFonts w:ascii="Cambria Math" w:hAnsi="Cambria Math"/>
                      </w:rPr>
                      <m:t>21</m:t>
                    </m:r>
                  </m:sub>
                </m:sSub>
              </m:e>
              <m:e>
                <m:sSub>
                  <m:sSubPr>
                    <m:ctrlPr>
                      <w:rPr>
                        <w:rFonts w:ascii="Cambria Math" w:hAnsi="Cambria Math"/>
                        <w:i/>
                      </w:rPr>
                    </m:ctrlPr>
                  </m:sSubPr>
                  <m:e>
                    <m:r>
                      <w:rPr>
                        <w:rFonts w:ascii="Cambria Math" w:hAnsi="Cambria Math"/>
                      </w:rPr>
                      <m:t>α</m:t>
                    </m:r>
                  </m:e>
                  <m:sub>
                    <m:r>
                      <w:rPr>
                        <w:rFonts w:ascii="Cambria Math" w:hAnsi="Cambria Math"/>
                      </w:rPr>
                      <m:t>22</m:t>
                    </m:r>
                  </m:sub>
                </m:sSub>
              </m:e>
            </m:mr>
          </m:m>
        </m:oMath>
      </m:oMathPara>
    </w:p>
    <w:p w14:paraId="417C7772" w14:textId="77777777" w:rsidR="00637FF7" w:rsidRPr="00084530" w:rsidRDefault="00637FF7" w:rsidP="00E224BB">
      <w:pPr>
        <w:ind w:firstLine="720"/>
      </w:pPr>
    </w:p>
    <w:p w14:paraId="1BBCFDDA" w14:textId="77777777" w:rsidR="006857CC" w:rsidRPr="00084530" w:rsidRDefault="006857CC" w:rsidP="00E224BB">
      <w:pPr>
        <w:ind w:firstLine="720"/>
      </w:pPr>
    </w:p>
    <w:p w14:paraId="6995341F" w14:textId="40CD8F25" w:rsidR="000C6BBB" w:rsidRPr="00084530" w:rsidRDefault="00F5294C" w:rsidP="00E63DEC">
      <w:pPr>
        <w:ind w:firstLine="720"/>
      </w:pPr>
      <w:r w:rsidRPr="00084530">
        <w:t xml:space="preserve">Similarly, we require a matrix of values for the stochastic variance and covariance associated with each trait. </w:t>
      </w:r>
      <w:r w:rsidR="00E1092D" w:rsidRPr="00084530">
        <w:t>I</w:t>
      </w:r>
      <w:r w:rsidR="006857CC" w:rsidRPr="00084530">
        <w:t>t is easy t</w:t>
      </w:r>
      <w:r w:rsidRPr="00084530">
        <w:t>o see that we quickly run into very</w:t>
      </w:r>
      <w:r w:rsidR="006857CC" w:rsidRPr="00084530">
        <w:t xml:space="preserve"> l</w:t>
      </w:r>
      <w:r w:rsidR="00E1092D" w:rsidRPr="00084530">
        <w:t>a</w:t>
      </w:r>
      <w:r w:rsidR="006857CC" w:rsidRPr="00084530">
        <w:t>rge number</w:t>
      </w:r>
      <w:r w:rsidRPr="00084530">
        <w:t>s</w:t>
      </w:r>
      <w:r w:rsidR="006857CC" w:rsidRPr="00084530">
        <w:t xml:space="preserve"> of parameters that need to be estimated for the multivariate models (e.g. we add 6 additional parameters for</w:t>
      </w:r>
      <w:r w:rsidR="00E1092D" w:rsidRPr="00084530">
        <w:t xml:space="preserve"> </w:t>
      </w:r>
      <w:r w:rsidR="006857CC" w:rsidRPr="00084530">
        <w:t>2 traits, wher</w:t>
      </w:r>
      <w:r w:rsidR="00E1092D" w:rsidRPr="00084530">
        <w:t>e</w:t>
      </w:r>
      <w:r w:rsidR="006857CC" w:rsidRPr="00084530">
        <w:t>as for three traits it would be 18 additional parameters</w:t>
      </w:r>
      <w:r w:rsidR="00E1092D" w:rsidRPr="00084530">
        <w:t xml:space="preserve"> on top of</w:t>
      </w:r>
      <w:r w:rsidR="00E63DEC" w:rsidRPr="00084530">
        <w:t xml:space="preserve"> </w:t>
      </w:r>
      <w:r w:rsidR="00E1092D" w:rsidRPr="00084530">
        <w:t>those that already need to be estimated)</w:t>
      </w:r>
      <w:r w:rsidR="006857CC" w:rsidRPr="00084530">
        <w:t xml:space="preserve">. Given the limited size of our data set, we need to make some </w:t>
      </w:r>
      <w:r w:rsidRPr="00084530">
        <w:t xml:space="preserve">simplifying </w:t>
      </w:r>
      <w:r w:rsidR="006857CC" w:rsidRPr="00084530">
        <w:t xml:space="preserve">assumptions </w:t>
      </w:r>
      <w:r w:rsidR="00A374BE" w:rsidRPr="00084530">
        <w:t>to</w:t>
      </w:r>
      <w:r w:rsidR="006857CC" w:rsidRPr="00084530">
        <w:t xml:space="preserve"> estimate parameters with any degree of conf</w:t>
      </w:r>
      <w:r w:rsidR="00A82AF1" w:rsidRPr="00084530">
        <w:t xml:space="preserve">idence. One way we can do this </w:t>
      </w:r>
      <w:r w:rsidR="006857CC" w:rsidRPr="00084530">
        <w:t xml:space="preserve">is to assume a single </w:t>
      </w:r>
      <w:r w:rsidR="00EA4463" w:rsidRPr="00084530">
        <w:t>α</w:t>
      </w:r>
      <w:r w:rsidR="00EA4463" w:rsidRPr="00084530" w:rsidDel="00C13C0A">
        <w:t xml:space="preserve"> </w:t>
      </w:r>
      <w:r w:rsidR="006857CC" w:rsidRPr="00084530">
        <w:t xml:space="preserve">and single </w:t>
      </w:r>
      <w:r w:rsidR="00EA4463" w:rsidRPr="00084530">
        <w:t>σ</w:t>
      </w:r>
      <w:r w:rsidR="00EA4463" w:rsidRPr="00084530">
        <w:rPr>
          <w:vertAlign w:val="superscript"/>
        </w:rPr>
        <w:t>2</w:t>
      </w:r>
      <w:r w:rsidR="00EA4463" w:rsidRPr="00084530">
        <w:rPr>
          <w:vertAlign w:val="subscript"/>
        </w:rPr>
        <w:t>Y</w:t>
      </w:r>
      <w:r w:rsidR="00EA4463" w:rsidRPr="00084530" w:rsidDel="00EA4463">
        <w:t xml:space="preserve"> </w:t>
      </w:r>
      <w:r w:rsidR="006857CC" w:rsidRPr="00084530">
        <w:t>value</w:t>
      </w:r>
      <w:r w:rsidR="006441A6">
        <w:t xml:space="preserve"> that</w:t>
      </w:r>
      <w:r w:rsidR="006857CC" w:rsidRPr="00084530">
        <w:t xml:space="preserve"> jointly describes the bivariate evolution of a set of </w:t>
      </w:r>
      <w:r w:rsidR="00EA4463" w:rsidRPr="00084530">
        <w:t>two</w:t>
      </w:r>
      <w:r w:rsidR="006857CC" w:rsidRPr="00084530">
        <w:t xml:space="preserve"> landmarks. </w:t>
      </w:r>
      <w:r w:rsidR="000C6BBB" w:rsidRPr="00084530">
        <w:t xml:space="preserve">We can provide some justification for this approach by comparing the univariate estimates for </w:t>
      </w:r>
      <w:r w:rsidR="00EA4463" w:rsidRPr="00084530">
        <w:t>α</w:t>
      </w:r>
      <w:r w:rsidR="00EA4463" w:rsidRPr="00084530" w:rsidDel="00C13C0A">
        <w:t xml:space="preserve"> </w:t>
      </w:r>
      <w:r w:rsidR="000C6BBB" w:rsidRPr="00084530">
        <w:t xml:space="preserve">(or rather its converse) modeled on the same environmental variables to each other for a given pair of traits – if they are </w:t>
      </w:r>
      <w:r w:rsidR="001C1D86" w:rsidRPr="00084530">
        <w:t>roughly the same</w:t>
      </w:r>
      <w:r w:rsidR="0070554D" w:rsidRPr="00084530">
        <w:t xml:space="preserve"> (relative to the overall parameter space)</w:t>
      </w:r>
      <w:r w:rsidR="000C6BBB" w:rsidRPr="00084530">
        <w:t>,</w:t>
      </w:r>
      <w:r w:rsidR="001C1D86" w:rsidRPr="00084530">
        <w:t xml:space="preserve"> then</w:t>
      </w:r>
      <w:r w:rsidR="000C6BBB" w:rsidRPr="00084530">
        <w:t xml:space="preserve"> this provides evidence</w:t>
      </w:r>
      <w:r w:rsidR="0070554D" w:rsidRPr="00084530">
        <w:t xml:space="preserve"> (admittedly qualitative)</w:t>
      </w:r>
      <w:r w:rsidR="000C6BBB" w:rsidRPr="00084530">
        <w:t xml:space="preserve"> that they are adapting to the environment at the same rate. First</w:t>
      </w:r>
      <w:r w:rsidR="00A82AF1" w:rsidRPr="00084530">
        <w:t>,</w:t>
      </w:r>
      <w:r w:rsidR="000C6BBB" w:rsidRPr="00084530">
        <w:t xml:space="preserve"> we provide the model selection results for the multivariate landmark pairs modeled on </w:t>
      </w:r>
      <w:r w:rsidR="00BB2F01" w:rsidRPr="00084530">
        <w:t>salinity s</w:t>
      </w:r>
      <w:r w:rsidR="000C6BBB" w:rsidRPr="00084530">
        <w:t xml:space="preserve">cope as a predictor variable, as compared to the multivariate Brownian motion model of evolution (neutrality with respect to scope). </w:t>
      </w:r>
    </w:p>
    <w:p w14:paraId="34010E84" w14:textId="6821AC13" w:rsidR="007B13A5" w:rsidRPr="00084530" w:rsidRDefault="007B13A5">
      <w:pPr>
        <w:rPr>
          <w:b/>
        </w:rPr>
      </w:pPr>
    </w:p>
    <w:p w14:paraId="5BAD8BF7" w14:textId="7A3150D9" w:rsidR="008F18C9" w:rsidRPr="00084530" w:rsidRDefault="008A262F" w:rsidP="005901E9">
      <w:pPr>
        <w:outlineLvl w:val="0"/>
        <w:rPr>
          <w:b/>
          <w:u w:val="single"/>
        </w:rPr>
      </w:pPr>
      <w:r w:rsidRPr="00084530">
        <w:rPr>
          <w:b/>
          <w:u w:val="single"/>
        </w:rPr>
        <w:t>How do the univariate and multiple model sele</w:t>
      </w:r>
      <w:r w:rsidR="005F14B1" w:rsidRPr="00084530">
        <w:rPr>
          <w:b/>
          <w:u w:val="single"/>
        </w:rPr>
        <w:t>c</w:t>
      </w:r>
      <w:r w:rsidRPr="00084530">
        <w:rPr>
          <w:b/>
          <w:u w:val="single"/>
        </w:rPr>
        <w:t>ti</w:t>
      </w:r>
      <w:r w:rsidR="00623146" w:rsidRPr="00084530">
        <w:rPr>
          <w:b/>
          <w:u w:val="single"/>
        </w:rPr>
        <w:t>on results compare</w:t>
      </w:r>
      <w:r w:rsidR="005F14B1" w:rsidRPr="00084530">
        <w:rPr>
          <w:b/>
          <w:u w:val="single"/>
        </w:rPr>
        <w:t xml:space="preserve">? </w:t>
      </w:r>
    </w:p>
    <w:p w14:paraId="734A102F" w14:textId="74B49A34" w:rsidR="008A262F" w:rsidRPr="00084530" w:rsidRDefault="00DF375E">
      <w:r w:rsidRPr="00084530">
        <w:t>S</w:t>
      </w:r>
      <w:r w:rsidR="005F14B1" w:rsidRPr="00084530">
        <w:t xml:space="preserve">alinity </w:t>
      </w:r>
      <w:r w:rsidR="009201EC" w:rsidRPr="00084530">
        <w:t>S</w:t>
      </w:r>
      <w:r w:rsidR="005F14B1" w:rsidRPr="00084530">
        <w:t>cope</w:t>
      </w:r>
      <w:r w:rsidR="00FA5454">
        <w:t xml:space="preserve"> </w:t>
      </w:r>
      <w:r w:rsidR="005F14B1" w:rsidRPr="00084530">
        <w:t xml:space="preserve">is the predictor that most often results in the best model for </w:t>
      </w:r>
      <w:r w:rsidR="002C7C52" w:rsidRPr="00084530">
        <w:t>the evolution of a</w:t>
      </w:r>
      <w:r w:rsidR="005F14B1" w:rsidRPr="00084530">
        <w:t xml:space="preserve"> given </w:t>
      </w:r>
      <w:r w:rsidR="001C1D86" w:rsidRPr="00084530">
        <w:t>landmark</w:t>
      </w:r>
      <w:r w:rsidR="005F14B1" w:rsidRPr="00084530">
        <w:t xml:space="preserve"> (22 of the 32 </w:t>
      </w:r>
      <w:r w:rsidR="001C1D86" w:rsidRPr="00084530">
        <w:t>landmark</w:t>
      </w:r>
      <w:r w:rsidR="00F5294C" w:rsidRPr="00084530">
        <w:t xml:space="preserve"> variables), followed by a</w:t>
      </w:r>
      <w:r w:rsidR="005F14B1" w:rsidRPr="00084530">
        <w:t xml:space="preserve"> Brownian motion model (6 of the 32 variables), then Max </w:t>
      </w:r>
      <w:r w:rsidR="009201EC" w:rsidRPr="00084530">
        <w:t>S</w:t>
      </w:r>
      <w:r w:rsidR="005F14B1" w:rsidRPr="00084530">
        <w:t>alinity (3 of the 32 landmarks), and lastly</w:t>
      </w:r>
      <w:r w:rsidR="00F5294C" w:rsidRPr="00084530">
        <w:t xml:space="preserve"> a</w:t>
      </w:r>
      <w:r w:rsidR="005F14B1" w:rsidRPr="00084530">
        <w:t>verage salinity (1 of the 32 variab</w:t>
      </w:r>
      <w:r w:rsidR="00F5294C" w:rsidRPr="00084530">
        <w:t>les)</w:t>
      </w:r>
      <w:r w:rsidR="00D23245" w:rsidRPr="00084530">
        <w:t>(</w:t>
      </w:r>
      <w:r w:rsidR="00FA5454">
        <w:t>Supplementary Table S</w:t>
      </w:r>
      <w:r w:rsidR="00D23245" w:rsidRPr="00084530">
        <w:t>3</w:t>
      </w:r>
      <w:r w:rsidR="002C7C52" w:rsidRPr="00084530">
        <w:t>)</w:t>
      </w:r>
      <w:r w:rsidR="00F5294C" w:rsidRPr="00084530">
        <w:t>. We therefore focused the multivariate</w:t>
      </w:r>
      <w:r w:rsidR="005F14B1" w:rsidRPr="00084530">
        <w:t xml:space="preserve"> analyses on </w:t>
      </w:r>
      <w:r w:rsidR="00F5294C" w:rsidRPr="00084530">
        <w:t xml:space="preserve">Salinity </w:t>
      </w:r>
      <w:r w:rsidR="005F14B1" w:rsidRPr="00084530">
        <w:t xml:space="preserve">Scope. The </w:t>
      </w:r>
      <w:r w:rsidR="002C7C52" w:rsidRPr="00084530">
        <w:t>u</w:t>
      </w:r>
      <w:r w:rsidR="005F14B1" w:rsidRPr="00084530">
        <w:t xml:space="preserve">nivariate landmarks best described by Scope are </w:t>
      </w:r>
      <w:r w:rsidR="009D4DC8" w:rsidRPr="00084530">
        <w:t xml:space="preserve">X2, </w:t>
      </w:r>
      <w:r w:rsidRPr="00084530">
        <w:t>X</w:t>
      </w:r>
      <w:r w:rsidR="009D4DC8" w:rsidRPr="00084530">
        <w:t xml:space="preserve">3, </w:t>
      </w:r>
      <w:r w:rsidRPr="00084530">
        <w:t>X</w:t>
      </w:r>
      <w:r w:rsidR="009D4DC8" w:rsidRPr="00084530">
        <w:t xml:space="preserve">6, </w:t>
      </w:r>
      <w:r w:rsidRPr="00084530">
        <w:t>X</w:t>
      </w:r>
      <w:r w:rsidR="009D4DC8" w:rsidRPr="00084530">
        <w:t>10</w:t>
      </w:r>
      <w:r w:rsidR="007208A6" w:rsidRPr="00084530">
        <w:t xml:space="preserve">, X11, </w:t>
      </w:r>
      <w:r w:rsidRPr="00084530">
        <w:t>X</w:t>
      </w:r>
      <w:r w:rsidR="009D4DC8" w:rsidRPr="00084530">
        <w:t xml:space="preserve">12, </w:t>
      </w:r>
      <w:r w:rsidRPr="00084530">
        <w:t>X</w:t>
      </w:r>
      <w:r w:rsidR="009D4DC8" w:rsidRPr="00084530">
        <w:t>14</w:t>
      </w:r>
      <w:r w:rsidR="007208A6" w:rsidRPr="00084530">
        <w:t xml:space="preserve">, X15, </w:t>
      </w:r>
      <w:r w:rsidRPr="00084530">
        <w:t>X</w:t>
      </w:r>
      <w:r w:rsidR="009D4DC8" w:rsidRPr="00084530">
        <w:t>16 and Y1</w:t>
      </w:r>
      <w:r w:rsidR="007208A6" w:rsidRPr="00084530">
        <w:t xml:space="preserve">, Y2, Y3, Y4, Y5, </w:t>
      </w:r>
      <w:r w:rsidRPr="00084530">
        <w:t>Y</w:t>
      </w:r>
      <w:r w:rsidR="009D4DC8" w:rsidRPr="00084530">
        <w:t>6,</w:t>
      </w:r>
      <w:r w:rsidR="00F5294C" w:rsidRPr="00084530">
        <w:t xml:space="preserve"> </w:t>
      </w:r>
      <w:r w:rsidRPr="00084530">
        <w:t>Y</w:t>
      </w:r>
      <w:r w:rsidR="009D4DC8" w:rsidRPr="00084530">
        <w:t>9</w:t>
      </w:r>
      <w:r w:rsidR="007208A6" w:rsidRPr="00084530">
        <w:t xml:space="preserve">, Y10, Y11, Y12, Y13, Y14 and </w:t>
      </w:r>
      <w:r w:rsidRPr="00084530">
        <w:t>Y</w:t>
      </w:r>
      <w:r w:rsidR="009D4DC8" w:rsidRPr="00084530">
        <w:t>15</w:t>
      </w:r>
      <w:r w:rsidR="007208A6" w:rsidRPr="00084530">
        <w:t xml:space="preserve"> </w:t>
      </w:r>
      <w:r w:rsidR="00D23245" w:rsidRPr="00084530">
        <w:t>(</w:t>
      </w:r>
      <w:r w:rsidR="00FA5454">
        <w:t>Supplementary Table S</w:t>
      </w:r>
      <w:r w:rsidR="00D23245" w:rsidRPr="00084530">
        <w:t>3</w:t>
      </w:r>
      <w:r w:rsidR="007208A6" w:rsidRPr="00084530">
        <w:t>)</w:t>
      </w:r>
      <w:r w:rsidR="009D4DC8" w:rsidRPr="00084530">
        <w:t>. For the multivariate models, the combinations of landmarks that performed best under a model including Scope were Y3</w:t>
      </w:r>
      <w:r w:rsidR="009201EC" w:rsidRPr="00084530">
        <w:t>-</w:t>
      </w:r>
      <w:r w:rsidR="009D4DC8" w:rsidRPr="00084530">
        <w:t>Y11 (both also picked up in the univariate models), Y6</w:t>
      </w:r>
      <w:r w:rsidR="009201EC" w:rsidRPr="00084530">
        <w:t>-</w:t>
      </w:r>
      <w:r w:rsidR="009D4DC8" w:rsidRPr="00084530">
        <w:t>Y</w:t>
      </w:r>
      <w:r w:rsidRPr="00084530">
        <w:t xml:space="preserve">8 (Scope the best for Y6 but </w:t>
      </w:r>
      <w:r w:rsidR="009201EC" w:rsidRPr="00084530">
        <w:t>A</w:t>
      </w:r>
      <w:r w:rsidRPr="00084530">
        <w:t xml:space="preserve">verage </w:t>
      </w:r>
      <w:r w:rsidR="009201EC" w:rsidRPr="00084530">
        <w:t>S</w:t>
      </w:r>
      <w:r w:rsidRPr="00084530">
        <w:t>alinity</w:t>
      </w:r>
      <w:r w:rsidR="009D4DC8" w:rsidRPr="00084530">
        <w:t xml:space="preserve"> the best for Y8</w:t>
      </w:r>
      <w:r w:rsidR="009201EC" w:rsidRPr="00084530">
        <w:t xml:space="preserve"> in univariate models</w:t>
      </w:r>
      <w:r w:rsidR="009D4DC8" w:rsidRPr="00084530">
        <w:t>)</w:t>
      </w:r>
      <w:r w:rsidR="008C43BB" w:rsidRPr="00084530">
        <w:t>, X2</w:t>
      </w:r>
      <w:r w:rsidR="009201EC" w:rsidRPr="00084530">
        <w:t>-</w:t>
      </w:r>
      <w:r w:rsidR="008C43BB" w:rsidRPr="00084530">
        <w:t>X3 (both also picked up in</w:t>
      </w:r>
      <w:r w:rsidR="00F5294C" w:rsidRPr="00084530">
        <w:t xml:space="preserve"> the univariate </w:t>
      </w:r>
      <w:r w:rsidR="00F5294C" w:rsidRPr="00084530">
        <w:lastRenderedPageBreak/>
        <w:t>models), X4</w:t>
      </w:r>
      <w:r w:rsidR="009201EC" w:rsidRPr="00084530">
        <w:t>-</w:t>
      </w:r>
      <w:r w:rsidR="00F5294C" w:rsidRPr="00084530">
        <w:t>X5 (b</w:t>
      </w:r>
      <w:r w:rsidR="008C43BB" w:rsidRPr="00084530">
        <w:t>oth predicted to be best described by a Brownian motion model in the univariate case)</w:t>
      </w:r>
      <w:r w:rsidR="00567807" w:rsidRPr="00084530">
        <w:t>. For X10</w:t>
      </w:r>
      <w:r w:rsidR="009201EC" w:rsidRPr="00084530">
        <w:t>-</w:t>
      </w:r>
      <w:r w:rsidR="00567807" w:rsidRPr="00084530">
        <w:t>X11 and X11</w:t>
      </w:r>
      <w:r w:rsidR="009201EC" w:rsidRPr="00084530">
        <w:t>-</w:t>
      </w:r>
      <w:r w:rsidR="00567807" w:rsidRPr="00084530">
        <w:t xml:space="preserve">X12, all three landmarks were also picked up in the </w:t>
      </w:r>
      <w:r w:rsidR="009201EC" w:rsidRPr="00084530">
        <w:t>u</w:t>
      </w:r>
      <w:r w:rsidR="00D23245" w:rsidRPr="00084530">
        <w:t>nivariate model</w:t>
      </w:r>
      <w:r w:rsidR="00567807" w:rsidRPr="00084530">
        <w:t xml:space="preserve"> as being affected by Salinity </w:t>
      </w:r>
      <w:r w:rsidR="009201EC" w:rsidRPr="00084530">
        <w:t>S</w:t>
      </w:r>
      <w:r w:rsidR="00567807" w:rsidRPr="00084530">
        <w:t>cope</w:t>
      </w:r>
      <w:r w:rsidR="005901E9">
        <w:t xml:space="preserve">. </w:t>
      </w:r>
      <w:r w:rsidR="00A374BE" w:rsidRPr="00084530">
        <w:t>Thus,</w:t>
      </w:r>
      <w:r w:rsidR="00F5294C" w:rsidRPr="00084530">
        <w:t xml:space="preserve"> besides X4 and X5, which were picked up by the multivariate model as being best described by Salinity Scope rather than a Brownian motion, all other landmarks picked up by the multivariate model were also picked up in the univariate models as best described by Salinity Scope. </w:t>
      </w:r>
      <w:r w:rsidR="00623146" w:rsidRPr="00084530">
        <w:t xml:space="preserve">That </w:t>
      </w:r>
      <w:r w:rsidR="00A374BE" w:rsidRPr="00084530">
        <w:t>several</w:t>
      </w:r>
      <w:r w:rsidR="00F5294C" w:rsidRPr="00084530">
        <w:t xml:space="preserve"> landmarks that were best described by salinity scope in the univariate models were best described by </w:t>
      </w:r>
      <w:r w:rsidR="00623146" w:rsidRPr="00084530">
        <w:t xml:space="preserve">a Brownian motion in the multivariate model probably reflects the much heavier parameter number penalization that the multivariate adaptive models undergo as compared to the univariate or multivariate Brownian motion models. </w:t>
      </w:r>
      <w:r w:rsidR="003A196B" w:rsidRPr="00084530">
        <w:t xml:space="preserve">Lastly, </w:t>
      </w:r>
      <w:r w:rsidR="00684558" w:rsidRPr="00084530">
        <w:t xml:space="preserve">whereas </w:t>
      </w:r>
      <w:r w:rsidR="00A374BE" w:rsidRPr="00084530">
        <w:t>most</w:t>
      </w:r>
      <w:r w:rsidR="00684558" w:rsidRPr="00084530">
        <w:t xml:space="preserve"> multivariate </w:t>
      </w:r>
      <w:r w:rsidR="001C1D86" w:rsidRPr="00084530">
        <w:t>landmark</w:t>
      </w:r>
      <w:r w:rsidR="00684558" w:rsidRPr="00084530">
        <w:t xml:space="preserve"> pairs had a joint half-life estimate within the ballpark range of their individual univariate half-life estimates</w:t>
      </w:r>
      <w:r w:rsidR="0013336E" w:rsidRPr="00084530">
        <w:t xml:space="preserve"> as well as being relatively small compared to overall </w:t>
      </w:r>
      <w:r w:rsidR="0078495D" w:rsidRPr="00084530">
        <w:t xml:space="preserve">phylogenetic </w:t>
      </w:r>
      <w:r w:rsidR="0013336E" w:rsidRPr="00084530">
        <w:t>tree height (30% or less)</w:t>
      </w:r>
      <w:r w:rsidR="00684558" w:rsidRPr="00084530">
        <w:t xml:space="preserve">, this was not the </w:t>
      </w:r>
      <w:r w:rsidR="0013336E" w:rsidRPr="00084530">
        <w:t>case for X11 and X12 which had a joint estimate of 1.13 (larger than the overall tree height)</w:t>
      </w:r>
      <w:r w:rsidR="005901E9">
        <w:t xml:space="preserve">. </w:t>
      </w:r>
      <w:r w:rsidR="0013336E" w:rsidRPr="00084530">
        <w:t xml:space="preserve">We therefore excluded this landmark pair from further interpretation as the assumption is that shape (as captured by landmarks), responds to selection </w:t>
      </w:r>
      <w:r w:rsidR="00A374BE" w:rsidRPr="00084530">
        <w:t>so</w:t>
      </w:r>
      <w:r w:rsidR="0013336E" w:rsidRPr="00084530">
        <w:t xml:space="preserve"> only those landmark pairs that respond with similar rates of adaptation are interpretable in the context of our hypothesis. </w:t>
      </w:r>
      <w:r w:rsidR="00290B82" w:rsidRPr="00084530">
        <w:t>W</w:t>
      </w:r>
      <w:r w:rsidR="0013336E" w:rsidRPr="00084530">
        <w:t xml:space="preserve">e note that confidence intervals are extremely wide for all multivariate estimates, but </w:t>
      </w:r>
      <w:r w:rsidR="00290B82" w:rsidRPr="00084530">
        <w:t xml:space="preserve">also </w:t>
      </w:r>
      <w:r w:rsidR="0013336E" w:rsidRPr="00084530">
        <w:t>that the lower limit confidence interval for X11</w:t>
      </w:r>
      <w:r w:rsidR="005412ED" w:rsidRPr="00084530">
        <w:t>-</w:t>
      </w:r>
      <w:r w:rsidR="0013336E" w:rsidRPr="00084530">
        <w:t xml:space="preserve">X12 does not include the </w:t>
      </w:r>
      <w:r w:rsidR="00275B87" w:rsidRPr="00084530">
        <w:t>half-</w:t>
      </w:r>
      <w:r w:rsidR="0013336E" w:rsidRPr="00084530">
        <w:t>life estimate for any of the other landmark pairs</w:t>
      </w:r>
      <w:r w:rsidR="005901E9">
        <w:t xml:space="preserve">. </w:t>
      </w:r>
      <w:r w:rsidR="00275B87" w:rsidRPr="00084530">
        <w:t xml:space="preserve">Taken together with the univariate analysis, we are </w:t>
      </w:r>
      <w:r w:rsidR="00A374BE" w:rsidRPr="00084530">
        <w:t>confident</w:t>
      </w:r>
      <w:r w:rsidR="00275B87" w:rsidRPr="00084530">
        <w:t xml:space="preserve"> in concluding that certain landmark pairs respond to selection p</w:t>
      </w:r>
      <w:r w:rsidR="00290B82" w:rsidRPr="00084530">
        <w:t>ressures imposed by s</w:t>
      </w:r>
      <w:r w:rsidR="00275B87" w:rsidRPr="00084530">
        <w:t xml:space="preserve">alinity scope, and they do so as part of a multivariate shape response. </w:t>
      </w:r>
    </w:p>
    <w:p w14:paraId="56BE60B6" w14:textId="77777777" w:rsidR="005F14B1" w:rsidRPr="00084530" w:rsidRDefault="005F14B1">
      <w:pPr>
        <w:rPr>
          <w:sz w:val="20"/>
          <w:szCs w:val="20"/>
        </w:rPr>
      </w:pPr>
    </w:p>
    <w:p w14:paraId="40D698BB" w14:textId="3C7C8C91" w:rsidR="00623146" w:rsidRPr="00084530" w:rsidRDefault="00623146" w:rsidP="005901E9">
      <w:pPr>
        <w:outlineLvl w:val="0"/>
        <w:rPr>
          <w:b/>
          <w:u w:val="single"/>
        </w:rPr>
      </w:pPr>
      <w:r w:rsidRPr="00084530">
        <w:rPr>
          <w:b/>
          <w:u w:val="single"/>
        </w:rPr>
        <w:t>What can we infer from the parameter estimates?</w:t>
      </w:r>
    </w:p>
    <w:p w14:paraId="174F3459" w14:textId="1F13EEA0" w:rsidR="002352A0" w:rsidRPr="00084530" w:rsidRDefault="00A00D10">
      <w:r w:rsidRPr="00084530">
        <w:t xml:space="preserve">So </w:t>
      </w:r>
      <w:proofErr w:type="gramStart"/>
      <w:r w:rsidRPr="00084530">
        <w:t>far</w:t>
      </w:r>
      <w:proofErr w:type="gramEnd"/>
      <w:r w:rsidRPr="00084530">
        <w:t xml:space="preserve"> we have not discussed</w:t>
      </w:r>
      <w:r w:rsidR="008A262F" w:rsidRPr="00084530">
        <w:t xml:space="preserve"> the parameters that predict optimal (expected) a</w:t>
      </w:r>
      <w:r w:rsidRPr="00084530">
        <w:t>nd evolutionary regressions describing</w:t>
      </w:r>
      <w:r w:rsidR="008A262F" w:rsidRPr="00084530">
        <w:t xml:space="preserve"> the relationship between traits and the environmental variables. </w:t>
      </w:r>
      <w:r w:rsidR="00623146" w:rsidRPr="00084530">
        <w:t>We focus here on the multivariate pairs of landmarks that were best described by Salinity Scope</w:t>
      </w:r>
      <w:r w:rsidR="002352A0" w:rsidRPr="00084530">
        <w:t>:</w:t>
      </w:r>
      <w:r w:rsidR="00623146" w:rsidRPr="00084530">
        <w:t xml:space="preserve"> Y3</w:t>
      </w:r>
      <w:r w:rsidR="005412ED" w:rsidRPr="00084530">
        <w:t>-</w:t>
      </w:r>
      <w:r w:rsidR="00623146" w:rsidRPr="00084530">
        <w:t>Y11, Y6</w:t>
      </w:r>
      <w:r w:rsidR="005412ED" w:rsidRPr="00084530">
        <w:t>-</w:t>
      </w:r>
      <w:r w:rsidR="00623146" w:rsidRPr="00084530">
        <w:t>Y8, X2</w:t>
      </w:r>
      <w:r w:rsidR="005412ED" w:rsidRPr="00084530">
        <w:t>-</w:t>
      </w:r>
      <w:r w:rsidR="00623146" w:rsidRPr="00084530">
        <w:t>X3, X4</w:t>
      </w:r>
      <w:r w:rsidR="005412ED" w:rsidRPr="00084530">
        <w:t>-</w:t>
      </w:r>
      <w:r w:rsidR="00623146" w:rsidRPr="00084530">
        <w:t>X5, X9</w:t>
      </w:r>
      <w:r w:rsidR="005412ED" w:rsidRPr="00084530">
        <w:t>-</w:t>
      </w:r>
      <w:r w:rsidR="00623146" w:rsidRPr="00084530">
        <w:t xml:space="preserve">X10, </w:t>
      </w:r>
      <w:r w:rsidR="00290B82" w:rsidRPr="00084530">
        <w:t>X10</w:t>
      </w:r>
      <w:r w:rsidR="005412ED" w:rsidRPr="00084530">
        <w:t>-</w:t>
      </w:r>
      <w:r w:rsidR="00290B82" w:rsidRPr="00084530">
        <w:t>X11, excluding X11</w:t>
      </w:r>
      <w:r w:rsidR="005412ED" w:rsidRPr="00084530">
        <w:t>-</w:t>
      </w:r>
      <w:r w:rsidR="00290B82" w:rsidRPr="00084530">
        <w:t>X12 as discussed above</w:t>
      </w:r>
      <w:r w:rsidR="00623146" w:rsidRPr="00084530">
        <w:t>.</w:t>
      </w:r>
      <w:r w:rsidR="002352A0" w:rsidRPr="00084530">
        <w:t xml:space="preserve"> The</w:t>
      </w:r>
      <w:r w:rsidR="00B81982" w:rsidRPr="00084530">
        <w:t xml:space="preserve"> o</w:t>
      </w:r>
      <w:r w:rsidR="002352A0" w:rsidRPr="00084530">
        <w:t>ptima</w:t>
      </w:r>
      <w:r w:rsidR="00B81982" w:rsidRPr="00084530">
        <w:t>l</w:t>
      </w:r>
      <w:r w:rsidR="002352A0" w:rsidRPr="00084530">
        <w:t xml:space="preserve"> partial regression parameters for intercepts and slopes for each landmark in the</w:t>
      </w:r>
      <w:r w:rsidR="00B81982" w:rsidRPr="00084530">
        <w:t xml:space="preserve"> above-mentioned</w:t>
      </w:r>
      <w:r w:rsidR="002352A0" w:rsidRPr="00084530">
        <w:t xml:space="preserve"> multivariate analyses are given in </w:t>
      </w:r>
      <w:r w:rsidR="00FA5454">
        <w:t>Supplementary Table S</w:t>
      </w:r>
      <w:r w:rsidR="00A81731" w:rsidRPr="00084530">
        <w:t>5</w:t>
      </w:r>
      <w:r w:rsidR="00B81982" w:rsidRPr="00084530">
        <w:t xml:space="preserve">. These were used to generate </w:t>
      </w:r>
      <w:r w:rsidR="005412ED" w:rsidRPr="00084530">
        <w:t>F</w:t>
      </w:r>
      <w:r w:rsidR="00B81982" w:rsidRPr="00084530">
        <w:t>igure</w:t>
      </w:r>
      <w:r w:rsidR="0031592F" w:rsidRPr="00084530">
        <w:t xml:space="preserve"> 5</w:t>
      </w:r>
      <w:r w:rsidR="00B81982" w:rsidRPr="00084530">
        <w:t xml:space="preserve"> in the manuscript as described. The smallest value for Scope was 0.025 and the largest value 84.5 – these were multiplied by the regression coefficients </w:t>
      </w:r>
      <w:r w:rsidR="00A374BE" w:rsidRPr="00084530">
        <w:t>to</w:t>
      </w:r>
      <w:r w:rsidR="00B81982" w:rsidRPr="00084530">
        <w:t xml:space="preserve"> obtained predictions for the expectations of these landmark positions under instantaneous adaptation. </w:t>
      </w:r>
    </w:p>
    <w:p w14:paraId="200BAF36" w14:textId="00D877AF" w:rsidR="0020617F" w:rsidRDefault="0020617F" w:rsidP="00100667">
      <w:pPr>
        <w:ind w:left="720" w:hanging="720"/>
        <w:rPr>
          <w:rFonts w:eastAsia="Times New Roman"/>
        </w:rPr>
      </w:pPr>
    </w:p>
    <w:p w14:paraId="7F4E6EBC" w14:textId="19415077" w:rsidR="00C6235D" w:rsidRPr="00084530" w:rsidRDefault="00D4211D" w:rsidP="005901E9">
      <w:pPr>
        <w:outlineLvl w:val="0"/>
        <w:rPr>
          <w:b/>
        </w:rPr>
      </w:pPr>
      <w:r>
        <w:rPr>
          <w:b/>
        </w:rPr>
        <w:t>Description</w:t>
      </w:r>
      <w:r w:rsidRPr="00084530">
        <w:rPr>
          <w:b/>
        </w:rPr>
        <w:t xml:space="preserve"> </w:t>
      </w:r>
      <w:r>
        <w:rPr>
          <w:b/>
        </w:rPr>
        <w:t>A</w:t>
      </w:r>
      <w:r w:rsidR="0096003E">
        <w:rPr>
          <w:b/>
        </w:rPr>
        <w:t>4</w:t>
      </w:r>
      <w:r w:rsidR="00C6235D" w:rsidRPr="00084530">
        <w:rPr>
          <w:b/>
        </w:rPr>
        <w:t>: Test of heterochrony</w:t>
      </w:r>
    </w:p>
    <w:p w14:paraId="7EFB172E" w14:textId="77777777" w:rsidR="00C6235D" w:rsidRPr="00084530" w:rsidRDefault="00C6235D" w:rsidP="00C6235D">
      <w:pPr>
        <w:rPr>
          <w:b/>
        </w:rPr>
      </w:pPr>
    </w:p>
    <w:p w14:paraId="01B54DB4" w14:textId="55ED6943" w:rsidR="00C6235D" w:rsidRPr="00084530" w:rsidRDefault="00C6235D" w:rsidP="00C6235D">
      <w:pPr>
        <w:widowControl w:val="0"/>
        <w:autoSpaceDE w:val="0"/>
        <w:autoSpaceDN w:val="0"/>
        <w:adjustRightInd w:val="0"/>
        <w:contextualSpacing/>
      </w:pPr>
      <w:r w:rsidRPr="00084530">
        <w:tab/>
      </w:r>
      <w:r w:rsidRPr="00FA5454">
        <w:t xml:space="preserve">Although developmental change can take on a variety of recognized forms </w:t>
      </w:r>
      <w:r w:rsidRPr="00FA5454">
        <w:fldChar w:fldCharType="begin" w:fldLock="1"/>
      </w:r>
      <w:r w:rsidRPr="00FA5454">
        <w:instrText>ADDIN CSL_CITATION { "citationItems" : [ { "id" : "ITEM-1", "itemData" : { "abstract" : "The Wageningen UR Library Catalogue contains bibliographic data on books and periodicals held by the libraries of Wageningen University and Research Centre and some 15 associated libraries. Holding data are added to each record.\n", "author" : [ { "dropping-particle" : "", "family" : "Gilbert", "given" : "S F", "non-dropping-particle" : "", "parse-names" : false, "suffix" : "" }, { "dropping-particle" : "", "family" : "Epel", "given" : "D", "non-dropping-particle" : "", "parse-names" : false, "suffix" : "" } ], "id" : "ITEM-1", "issued" : { "date-parts" : [ [ "2009" ] ] }, "title" : "Ecological developmental biology : integrating epigenetics, medicine, and evolution", "type" : "article-journal" }, "uris" : [ "http://www.mendeley.com/documents/?uuid=c9420338-47a1-4c26-b510-76b7fd8dc4be" ] } ], "mendeley" : { "formattedCitation" : "(Gilbert &amp; Epel 2009)", "plainTextFormattedCitation" : "(Gilbert &amp; Epel 2009)", "previouslyFormattedCitation" : "(Gilbert &amp; Epel 2009)" }, "properties" : { "noteIndex" : 0 }, "schema" : "https://github.com/citation-style-language/schema/raw/master/csl-citation.json" }</w:instrText>
      </w:r>
      <w:r w:rsidRPr="00FA5454">
        <w:fldChar w:fldCharType="separate"/>
      </w:r>
      <w:r w:rsidRPr="00FA5454">
        <w:rPr>
          <w:noProof/>
        </w:rPr>
        <w:t xml:space="preserve">(Zelditch </w:t>
      </w:r>
      <w:r w:rsidRPr="00716B22">
        <w:rPr>
          <w:noProof/>
        </w:rPr>
        <w:t>et al.</w:t>
      </w:r>
      <w:r w:rsidR="00830B76">
        <w:rPr>
          <w:noProof/>
        </w:rPr>
        <w:t>,</w:t>
      </w:r>
      <w:r w:rsidR="00FA5454">
        <w:rPr>
          <w:noProof/>
        </w:rPr>
        <w:t xml:space="preserve"> </w:t>
      </w:r>
      <w:r w:rsidRPr="00FA5454">
        <w:rPr>
          <w:noProof/>
        </w:rPr>
        <w:t>2000)</w:t>
      </w:r>
      <w:r w:rsidRPr="00FA5454">
        <w:fldChar w:fldCharType="end"/>
      </w:r>
      <w:r w:rsidRPr="00FA5454">
        <w:t xml:space="preserve">, the change in the rate or timing of development has been argued as one of the most important sources of variation upon which selection acts to drive evolutionary change </w:t>
      </w:r>
      <w:r w:rsidRPr="00FA5454">
        <w:fldChar w:fldCharType="begin" w:fldLock="1"/>
      </w:r>
      <w:r w:rsidRPr="00FA5454">
        <w:instrText>ADDIN CSL_CITATION { "citationItems" : [ { "id" : "ITEM-1", "itemData" : { "abstract" : "\" Ontogeny recapitulates phylogeny \" was Haeckel's answer--the wrong one--to the most vexing question of nineteenth-century biology: what is the relationship between individual development ( ontogeny ) and the evolution of species and lineages ( phylogeny )? In this, ... \n", "author" : [ { "dropping-particle" : "", "family" : "Gould", "given" : "S J", "non-dropping-particle" : "", "parse-names" : false, "suffix" : "" } ], "id" : "ITEM-1", "issued" : { "date-parts" : [ [ "1977" ] ] }, "title" : "Ontogeny and Phylogeny - Stephen Jay Gould - Google Books", "type" : "article-journal" }, "uris" : [ "http://www.mendeley.com/documents/?uuid=84365a31-e225-4ee1-90a5-ec84f2f7ed07" ] }, { "id" : "ITEM-2", "itemData" : { "abstract" : "We present a quantitative method for describing how heterochronic changes in ontogeny relate to phyletic trends. This is a step towards creating a unified view of developmental biology and evolutionary ecology in the study of morphological evolution. Using this ...\n", "author" : [ { "dropping-particle" : "", "family" : "Alberch", "given" : "P", "non-dropping-particle" : "", "parse-names" : false, "suffix" : "" }, { "dropping-particle" : "", "family" : "Gould", "given" : "S J", "non-dropping-particle" : "", "parse-names" : false, "suffix" : "" }, { "dropping-particle" : "", "family" : "Oster", "given" : "G F", "non-dropping-particle" : "", "parse-names" : false, "suffix" : "" }, { "dropping-particle" : "", "family" : "Wake", "given" : "D B", "non-dropping-particle" : "", "parse-names" : false, "suffix" : "" } ], "container-title" : "Paleobiology", "id" : "ITEM-2", "issued" : { "date-parts" : [ [ "1979" ] ] }, "title" : "Size and shape in ontogeny and phylogeny", "type" : "article-journal" }, "uris" : [ "http://www.mendeley.com/documents/?uuid=11ed969e-a285-484e-8dce-113037349a98" ] } ], "mendeley" : { "formattedCitation" : "(Gould 1977; Alberch &lt;i&gt;et al.&lt;/i&gt; 1979)", "plainTextFormattedCitation" : "(Gould 1977; Alberch et al. 1979)", "previouslyFormattedCitation" : "(Gould 1977; Alberch &lt;i&gt;et al.&lt;/i&gt; 1979)" }, "properties" : { "noteIndex" : 0 }, "schema" : "https://github.com/citation-style-language/schema/raw/master/csl-citation.json" }</w:instrText>
      </w:r>
      <w:r w:rsidRPr="00FA5454">
        <w:fldChar w:fldCharType="separate"/>
      </w:r>
      <w:r w:rsidRPr="00FA5454">
        <w:rPr>
          <w:noProof/>
        </w:rPr>
        <w:t>(Gould</w:t>
      </w:r>
      <w:r w:rsidR="00830B76">
        <w:rPr>
          <w:noProof/>
        </w:rPr>
        <w:t>,</w:t>
      </w:r>
      <w:r w:rsidR="00FA5454">
        <w:rPr>
          <w:noProof/>
        </w:rPr>
        <w:t xml:space="preserve"> </w:t>
      </w:r>
      <w:r w:rsidRPr="00FA5454">
        <w:rPr>
          <w:noProof/>
        </w:rPr>
        <w:t xml:space="preserve"> 1977; Alberch </w:t>
      </w:r>
      <w:r w:rsidRPr="00716B22">
        <w:rPr>
          <w:noProof/>
        </w:rPr>
        <w:t>et al.</w:t>
      </w:r>
      <w:r w:rsidR="00830B76">
        <w:rPr>
          <w:noProof/>
        </w:rPr>
        <w:t>,</w:t>
      </w:r>
      <w:r w:rsidRPr="00716B22">
        <w:rPr>
          <w:noProof/>
        </w:rPr>
        <w:t xml:space="preserve"> </w:t>
      </w:r>
      <w:r w:rsidRPr="00FA5454">
        <w:rPr>
          <w:noProof/>
        </w:rPr>
        <w:t>1979)</w:t>
      </w:r>
      <w:r w:rsidRPr="00FA5454">
        <w:fldChar w:fldCharType="end"/>
      </w:r>
      <w:r w:rsidRPr="00FA5454">
        <w:t>. Many studies that compare developmental sequences, and patterns of gene expression</w:t>
      </w:r>
      <w:r w:rsidRPr="00FA5454">
        <w:rPr>
          <w:rStyle w:val="CommentReference"/>
        </w:rPr>
        <w:t xml:space="preserve"> </w:t>
      </w:r>
      <w:r w:rsidRPr="00FA5454">
        <w:t xml:space="preserve">underlying the development of specific anatomical characteristics among species have shown that changes in the rate or timing of development, most often mechanistically attributed to heterochrony, can have important implications for morphological evolution </w:t>
      </w:r>
      <w:r w:rsidRPr="00FA5454">
        <w:fldChar w:fldCharType="begin" w:fldLock="1"/>
      </w:r>
      <w:r w:rsidRPr="00FA5454">
        <w:instrText>ADDIN CSL_CITATION { "citationItems" : [ { "id" : "ITEM-1", "itemData" : { "abstract" : "Abstract Heterochrony is widely regarded as an important evolutionary mechanism, one that may underlie most, if not all, morphological evolution, yet relatively few studies have examined variation in the sequence of development. Even fewer studies have been ... \n", "author" : [ { "dropping-particle" : "", "family" : "Mabee", "given" : "Paula M", "non-dropping-particle" : "", "parse-names" : false, "suffix" : "" }, { "dropping-particle" : "", "family" : "Olmstead", "given" : "Karen L", "non-dropping-particle" : "", "parse-names" : false, "suffix" : "" }, { "dropping-particle" : "", "family" : "Cubbage", "given" : "Carol C", "non-dropping-particle" : "", "parse-names" : false, "suffix" : "" } ], "container-title" : "Evolution", "id" : "ITEM-1", "issue" : "6", "issued" : { "date-parts" : [ [ "2000" ] ] }, "note" : "Within species, the relationship between changes in developmental timing of events during ontogeny and the adult morphology have not been elucidated.", "page" : "2091-2106", "publisher" : "Society for the Study of Evolution", "title" : "AN EXPERIMENTAL STUDY OF INTRASPECIFIC VARIATION, DEVELOPMENTAL TIMING, AND HETEROCHRONY IN FISHES", "type" : "article-journal", "volume" : "54" }, "uris" : [ "http://www.mendeley.com/documents/?uuid=9bea8ee5-e0fd-4789-bd63-1a5ed65e10ce" ] }, { "id" : "ITEM-2", "itemData" : { "abstract" : "... 1996) examined three possible types of integrated units in cranial development : evolutionarily integrated units ... such as elements of the first arch, were not developmentally integrated, but ... if there is a relationship between evolutionary modularity and developmental modularity, as ... \n", "author" : [ { "dropping-particle" : "", "family" : "Goswami", "given" : "Anjali", "non-dropping-particle" : "", "parse-names" : false, "suffix" : "" } ], "container-title" : "Evolution &amp; Development", "id" : "ITEM-2", "issue" : "3", "issued" : { "date-parts" : [ [ "2007" ] ] }, "page" : "290-298", "title" : "Cranial modularity and sequence heterochrony in mammals", "type" : "article-journal", "volume" : "9" }, "uris" : [ "http://www.mendeley.com/documents/?uuid=25ff5d0c-ad89-4ed1-bee5-74f5426f5348" ] }, { "id" : "ITEM-3", "itemData" : { "abstract" : "SUMMARY Heterochrony, altered developmental timing between ancestors and their descendents, has been proposed as a pervasive evolutionary feature and recent analytical approaches have confirmed its existence as an evolutionary pattern. Yet, the mechanistic ... \n", "author" : [ { "dropping-particle" : "", "family" : "Tills", "given" : "Oliver", "non-dropping-particle" : "", "parse-names" : false, "suffix" : "" }, { "dropping-particle" : "", "family" : "Rundle", "given" : "Simon D", "non-dropping-particle" : "", "parse-names" : false, "suffix" : "" }, { "dropping-particle" : "", "family" : "Salinger", "given" : "Moritz", "non-dropping-particle" : "", "parse-names" : false, "suffix" : "" }, { "dropping-particle" : "", "family" : "Haun", "given" : "Timm", "non-dropping-particle" : "", "parse-names" : false, "suffix" : "" }, { "dropping-particle" : "", "family" : "Pfenninger", "given" : "Markus", "non-dropping-particle" : "", "parse-names" : false, "suffix" : "" }, { "dropping-particle" : "", "family" : "Spicer", "given" : "John I", "non-dropping-particle" : "", "parse-names" : false, "suffix" : "" } ], "container-title" : "Evolution &amp; Development", "id" : "ITEM-3", "issue" : "6", "issued" : { "date-parts" : [ [ "2011" ] ] }, "page" : "542-548", "title" : "A genetic basis for intraspecific differences in developmental timing?", "type" : "article-journal", "volume" : "13" }, "uris" : [ "http://www.mendeley.com/documents/?uuid=8668baae-813d-48e8-86b0-35d204023f97" ] } ], "mendeley" : { "formattedCitation" : "(Mabee &lt;i&gt;et al.&lt;/i&gt; 2000; Goswami 2007; Tills &lt;i&gt;et al.&lt;/i&gt; 2011)", "plainTextFormattedCitation" : "(Mabee et al. 2000; Goswami 2007; Tills et al. 2011)", "previouslyFormattedCitation" : "(Mabee &lt;i&gt;et al.&lt;/i&gt; 2000; Goswami 2007; Tills &lt;i&gt;et al.&lt;/i&gt; 2011)" }, "properties" : { "noteIndex" : 0 }, "schema" : "https://github.com/citation-style-language/schema/raw/master/csl-citation.json" }</w:instrText>
      </w:r>
      <w:r w:rsidRPr="00FA5454">
        <w:fldChar w:fldCharType="separate"/>
      </w:r>
      <w:r w:rsidRPr="00FA5454">
        <w:rPr>
          <w:noProof/>
        </w:rPr>
        <w:t xml:space="preserve">(Mabee </w:t>
      </w:r>
      <w:r w:rsidRPr="00716B22">
        <w:rPr>
          <w:noProof/>
        </w:rPr>
        <w:t>et al.</w:t>
      </w:r>
      <w:r w:rsidR="00830B76">
        <w:rPr>
          <w:noProof/>
        </w:rPr>
        <w:t>,</w:t>
      </w:r>
      <w:r w:rsidRPr="00FA5454">
        <w:rPr>
          <w:noProof/>
        </w:rPr>
        <w:t xml:space="preserve"> 2000; Goswami</w:t>
      </w:r>
      <w:r w:rsidR="00830B76">
        <w:rPr>
          <w:noProof/>
        </w:rPr>
        <w:t>,</w:t>
      </w:r>
      <w:r w:rsidRPr="00FA5454">
        <w:rPr>
          <w:noProof/>
        </w:rPr>
        <w:t xml:space="preserve"> 2007; Albertson </w:t>
      </w:r>
      <w:r w:rsidRPr="00716B22">
        <w:rPr>
          <w:noProof/>
        </w:rPr>
        <w:t>et al.</w:t>
      </w:r>
      <w:r w:rsidR="00830B76">
        <w:rPr>
          <w:noProof/>
        </w:rPr>
        <w:t>,</w:t>
      </w:r>
      <w:r w:rsidRPr="00FA5454">
        <w:rPr>
          <w:noProof/>
        </w:rPr>
        <w:t xml:space="preserve"> 2010; Tills </w:t>
      </w:r>
      <w:r w:rsidRPr="00716B22">
        <w:rPr>
          <w:noProof/>
        </w:rPr>
        <w:t>et al.</w:t>
      </w:r>
      <w:r w:rsidR="00830B76">
        <w:rPr>
          <w:noProof/>
        </w:rPr>
        <w:t>,</w:t>
      </w:r>
      <w:r w:rsidR="00FA5454" w:rsidRPr="00FA5454">
        <w:rPr>
          <w:noProof/>
        </w:rPr>
        <w:t xml:space="preserve"> </w:t>
      </w:r>
      <w:r w:rsidRPr="00FA5454">
        <w:rPr>
          <w:noProof/>
        </w:rPr>
        <w:t>2011)</w:t>
      </w:r>
      <w:r w:rsidRPr="00FA5454">
        <w:fldChar w:fldCharType="end"/>
      </w:r>
      <w:r w:rsidRPr="00FA5454">
        <w:t>.</w:t>
      </w:r>
      <w:r w:rsidRPr="00084530">
        <w:tab/>
        <w:t xml:space="preserve"> </w:t>
      </w:r>
    </w:p>
    <w:p w14:paraId="2372ADF6" w14:textId="1C5C075F" w:rsidR="00C6235D" w:rsidRPr="00084530" w:rsidRDefault="00C6235D" w:rsidP="00C6235D">
      <w:pPr>
        <w:widowControl w:val="0"/>
        <w:autoSpaceDE w:val="0"/>
        <w:autoSpaceDN w:val="0"/>
        <w:adjustRightInd w:val="0"/>
        <w:contextualSpacing/>
      </w:pPr>
      <w:r w:rsidRPr="00084530">
        <w:tab/>
        <w:t xml:space="preserve">When comparing ontogenetic trajectories constructed with multivariate shape data, it is possible to study </w:t>
      </w:r>
      <w:r w:rsidRPr="00FA5454">
        <w:t xml:space="preserve">heterochrony between species. However, this is not always straightforward because any change in the location of one species’ trajectory relative to another can be viewed as heterochrony, even when both trajectories never shared a similar location in multivariate shape space (i.e. </w:t>
      </w:r>
      <w:proofErr w:type="spellStart"/>
      <w:r w:rsidRPr="00FA5454">
        <w:t>morphospace</w:t>
      </w:r>
      <w:proofErr w:type="spellEnd"/>
      <w:r w:rsidRPr="00FA5454">
        <w:t xml:space="preserve">; </w:t>
      </w:r>
      <w:proofErr w:type="spellStart"/>
      <w:r w:rsidRPr="00FA5454">
        <w:t>Mitteroecker</w:t>
      </w:r>
      <w:proofErr w:type="spellEnd"/>
      <w:r w:rsidRPr="00FA5454">
        <w:t xml:space="preserve"> </w:t>
      </w:r>
      <w:r w:rsidRPr="00716B22">
        <w:rPr>
          <w:noProof/>
        </w:rPr>
        <w:t>et al.</w:t>
      </w:r>
      <w:r w:rsidR="00830B76">
        <w:rPr>
          <w:noProof/>
        </w:rPr>
        <w:t>,</w:t>
      </w:r>
      <w:r w:rsidRPr="00FA5454">
        <w:t xml:space="preserve"> 2005). Because ‘classical’ heterochrony as described by Gould </w:t>
      </w:r>
      <w:r w:rsidRPr="00FA5454">
        <w:lastRenderedPageBreak/>
        <w:t xml:space="preserve">(1977) and </w:t>
      </w:r>
      <w:proofErr w:type="spellStart"/>
      <w:r w:rsidRPr="00FA5454">
        <w:t>Alberch</w:t>
      </w:r>
      <w:proofErr w:type="spellEnd"/>
      <w:r w:rsidRPr="00FA5454">
        <w:t xml:space="preserve"> </w:t>
      </w:r>
      <w:r w:rsidR="00FA5454">
        <w:rPr>
          <w:noProof/>
        </w:rPr>
        <w:t>et al.</w:t>
      </w:r>
      <w:r w:rsidRPr="00FA5454">
        <w:t xml:space="preserve"> (1979) requires that ontogenetic trajectories overlap at some point in development and diverge elsewhere, describing all differences in ontogenetic trajectories among species as heterochrony is, in the classical sense, incorrect. As a result, many techniques have been devised to explicitly test for ‘classic’ multivariate heterochrony </w:t>
      </w:r>
      <w:r w:rsidRPr="00FA5454">
        <w:fldChar w:fldCharType="begin" w:fldLock="1"/>
      </w:r>
      <w:r w:rsidRPr="00FA5454">
        <w:instrText>ADDIN CSL_CITATION { "citationItems" : [ { "id" : "ITEM-1", "itemData" : { "DOI" : "10.1111/j.1558-5646.2011.01363.x", "ISBN" : "1558-5646 (Electronic)\\r0014-3820 (Linking)", "ISSN" : "00143820", "PMID" : "22023589", "abstract" : "Logical connections exist between evolutionary modularity and heterochrony, two unifying and structuring themes in the expanding field of evolutionary developmental biology. The former sees complex phenotypes as being made up of semi-independent units of evolutionary transformation; the latter requires such a modular organization of phenotypes to occur in a localized or mosaic fashion. This conceptual relationship is illustrated here by analyzing the evolutionary changes in the cranidial ontogeny of two related species of Cambrian trilobites. With arguments from comparative developmental genetics and functional morphology, we delineate putative evolutionary modules within the cranidium and examine patterns of evolutionary changes in ontogeny at both global and local scales. Results support a case of mosaic heterochrony, that is, a combination of local heterochronies affecting the different parts individuated in the cranidium, leading to the complex pattern of allometric repatterning observed at the global scale. Through this example, we show that recasting morphological analyses of complex phenotypes with a priori knowledge or hypotheses about their organizational and variational properties can significantly improve our interpretation and understanding of evolutionary changes among related taxa, fossil and extant. Such considerations open avenues to investigate the large-scale dynamics of modularity and its role in phenotypic evolution.", "author" : [ { "dropping-particle" : "", "family" : "Gerber", "given" : "Sylvain", "non-dropping-particle" : "", "parse-names" : false, "suffix" : "" }, { "dropping-particle" : "", "family" : "Hopkins", "given" : "Melanie J", "non-dropping-particle" : "", "parse-names" : false, "suffix" : "" } ], "container-title" : "Evolution", "id" : "ITEM-1", "issue" : "11", "issued" : { "date-parts" : [ [ "2011", "11" ] ] }, "page" : "3241-3252", "title" : "Mosaic heterochrony and evolutionary modularity: The trilobite genus zacanthopsis as a case study", "type" : "article-journal", "volume" : "65" }, "uris" : [ "http://www.mendeley.com/documents/?uuid=aa1e4d98-c6cc-397b-b7af-0b362abfed63" ] }, { "id" : "ITEM-2", "itemData" : { "DOI" : "10.1111/j.1420-9101.2011.02396.x", "ISSN" : "1420-9101", "PMID" : "21954968", "abstract" : "Understanding the role of the developmental pathways in shaping phenotypic diversity allows appreciating in full the processes influencing and constraining morphological change. Podarcis lizards demonstrate extraordinary morphological variability that likely originated in short evolutionary time. Using geometric morphometrics and a broad suite of statistical tests, we explored the role of developmental mechanisms such as growth rate change, ontogenetic divergence/convergence/parallelism as well as morphological expression of heterochronic processes in mediating the formation of their phenotypic diversity during the post-natal ontogeny. We identified hypermorphosis - the prolongation of growth along the same trajectory - as the process responsible for both intersexual and interspecific morphological differentiation. Albeit the common allometric pattern observed in both sexes of any species constrains and canalizes their cephalic scales variation in a fixed portion of the phenotypic space, the extended growth experienced by males and some species allows them to achieve peramorphic morphologies. Conversely, the intrasexual phenotypic diversity is accounted for by non-allometric processes that drive the extensive morphological dispersion throughout their ontogenetic trajectories. This study suggests a model of how simple heterochronic perturbations can produce phenotypic variation, and thus potential for further evolutionary change, even within a strictly constrained developmental pathway.", "author" : [ { "dropping-particle" : "", "family" : "Piras", "given" : "P", "non-dropping-particle" : "", "parse-names" : false, "suffix" : "" }, { "dropping-particle" : "", "family" : "Salvi", "given" : "D", "non-dropping-particle" : "", "parse-names" : false, "suffix" : "" }, { "dropping-particle" : "", "family" : "Ferrara", "given" : "G", "non-dropping-particle" : "", "parse-names" : false, "suffix" : "" }, { "dropping-particle" : "", "family" : "Maiorino", "given" : "L", "non-dropping-particle" : "", "parse-names" : false, "suffix" : "" }, { "dropping-particle" : "", "family" : "Delfino", "given" : "M", "non-dropping-particle" : "", "parse-names" : false, "suffix" : "" }, { "dropping-particle" : "", "family" : "Pedde", "given" : "L", "non-dropping-particle" : "", "parse-names" : false, "suffix" : "" }, { "dropping-particle" : "", "family" : "Kotsakis", "given" : "T", "non-dropping-particle" : "", "parse-names" : false, "suffix" : "" } ], "container-title" : "Journal of evolutionary biology", "id" : "ITEM-2", "issue" : "12", "issued" : { "date-parts" : [ [ "2011", "12" ] ] }, "page" : "2705-20", "title" : "The role of post-natal ontogeny in the evolution of phenotypic diversity in Podarcis lizards.", "type" : "article-journal", "volume" : "24" }, "uris" : [ "http://www.mendeley.com/documents/?uuid=6a1402ca-cd6a-32a3-88db-afe9f481e846" ] }, { "id" : "ITEM-3", "itemData" : { "DOI" : "10.1371/journal.pone.0086896", "ISSN" : "19326203", "PMID" : "24466282", "abstract" : "The aim of this study is to investigate human left ventricular heart morphological changes in time among 17 healthy subjects. Preliminarily, 2 patients with volumetric overload due to aortic insufficiency were added to our analyses. We propose a special strategy to compare the shape, orientation and size of cardiac cycle's morphological trajectories in time. We used 3D data obtained by Speckle Tracking Echocardiography in order to detect semi-automated and homologous landmarks clouds as proxies of left ventricular heart morphology. An extended Geometric Morphometrics toolkit in order to distinguish between intra- and inter-individual shape variations was used. Shape of trajectories with inter-individual variation were compared under the assumption that trajectories attributes, estimated at electrophysiologically homologous times are expressions of left ventricular heart function. We found that shape analysis as commonly applied in Geometric Morphometrics studies fails in identifying a proper morpho-space to compare the shape of morphological trajectories in time. To overcome this problem, we performed a special type of Riemannian Parallel Transport, called \"linear shift\". Whereas the two patients with aortic insufficiency were not differentiated in the static shape analysis from the healthy subjects, they set apart significantly in the analyses of motion trajectory's shape and orientation. We found that in healthy subjects, the variations due to inter-individual morphological differences were not related to shape and orientation of morphological trajectories. Principal Component Analysis showed that volumetric contraction, torsion and twist are differently distributed on different axes. Moreover, global shape change appeared to be more correlated with endocardial shape change than with the epicardial one. Finally, the total shape variation occurring among different subjects was significantly larger than that observable across properly defined morphological trajectories.", "author" : [ { "dropping-particle" : "", "family" : "Piras", "given" : "Paolo", "non-dropping-particle" : "", "parse-names" : false, "suffix" : "" }, { "dropping-particle" : "", "family" : "Evangelista", "given" : "Antonietta", "non-dropping-particle" : "", "parse-names" : false, "suffix" : "" }, { "dropping-particle" : "", "family" : "Gabriele", "given" : "Stefano", "non-dropping-particle" : "", "parse-names" : false, "suffix" : "" }, { "dropping-particle" : "", "family" : "Nardinocchi", "given" : "Paola", "non-dropping-particle" : "", "parse-names" : false, "suffix" : "" }, { "dropping-particle" : "", "family" : "Teresi", "given" : "Luciano", "non-dropping-particle" : "", "parse-names" : false, "suffix" : "" }, { "dropping-particle" : "", "family" : "Torromeo", "given" : "Concetta", "non-dropping-particle" : "", "parse-names" : false, "suffix" : "" }, { "dropping-particle" : "", "family" : "Schiariti", "given" : "Michele", "non-dropping-particle" : "", "parse-names" : false, "suffix" : "" }, { "dropping-particle" : "", "family" : "Varano", "given" : "Valerio", "non-dropping-particle" : "", "parse-names" : false, "suffix" : "" }, { "dropping-particle" : "", "family" : "Puddu", "given" : "Paolo Emilio", "non-dropping-particle" : "", "parse-names" : false, "suffix" : "" } ], "container-title" : "PLoS ONE", "id" : "ITEM-3", "issue" : "1", "issued" : { "date-parts" : [ [ "2014" ] ] }, "title" : "4D-analysis of left ventricular heart cycle using procrustes motion analysis", "type" : "article-journal", "volume" : "9" }, "uris" : [ "http://www.mendeley.com/documents/?uuid=3653bdb5-8a97-4cd4-af5a-250c6579032d" ] }, { "id" : "ITEM-4", "itemData" : { "DOI" : "10.1111/ede.12186", "ISSN" : "1525-142X", "PMID" : "27161949", "abstract" : "Ontogeny is usually studied by analyzing a deformation series spanning over juvenile to adult shapes. In geometric morphometrics, this approach implies applying generalized Procrustes analysis coupled with principal component analysis on multiple individuals or multiple species datasets. The trouble with such a procedure is that it mixes intra- and inter-group variation. While MANCOVA models are relevant statistical/mathematical tools to draw inferences about the similarities of trajectories, if one wants to observe and interpret the morphological deformation alone by filtering inter-group variability, a particular tool, namely parallel transport, is necessary. In the context of ontogenetic trajectories, one should firstly perform separate multivariate regressions between shape and size, using regression predictions to estimate within-group deformations relative to the smallest individuals. These deformations are then applied to a common reference (the mean of per-group smallest individuals). The estimation of deformations can be performed on the Riemannian manifold by using sophisticated connection metrics. Nevertheless, parallel transport can be effectively achieved by estimating deformations in the Euclidean space via ordinary Procrustes analysis. This approach proved very useful in comparing ontogenetic trajectories of species presenting large morphological differences at early developmental stages.", "author" : [ { "dropping-particle" : "", "family" : "Piras", "given" : "P", "non-dropping-particle" : "", "parse-names" : false, "suffix" : "" }, { "dropping-particle" : "", "family" : "Teresi", "given" : "L", "non-dropping-particle" : "", "parse-names" : false, "suffix" : "" }, { "dropping-particle" : "", "family" : "Traversetti", "given" : "L", "non-dropping-particle" : "", "parse-names" : false, "suffix" : "" }, { "dropping-particle" : "", "family" : "Varano", "given" : "V", "non-dropping-particle" : "", "parse-names" : false, "suffix" : "" }, { "dropping-particle" : "", "family" : "Gabriele", "given" : "S", "non-dropping-particle" : "", "parse-names" : false, "suffix" : "" }, { "dropping-particle" : "", "family" : "Kotsakis", "given" : "T", "non-dropping-particle" : "", "parse-names" : false, "suffix" : "" }, { "dropping-particle" : "", "family" : "Raia", "given" : "P", "non-dropping-particle" : "", "parse-names" : false, "suffix" : "" }, { "dropping-particle" : "", "family" : "Puddu", "given" : "P E", "non-dropping-particle" : "", "parse-names" : false, "suffix" : "" }, { "dropping-particle" : "", "family" : "Scalici", "given" : "M", "non-dropping-particle" : "", "parse-names" : false, "suffix" : "" } ], "container-title" : "Evolution &amp; development", "id" : "ITEM-4", "issue" : "3", "issued" : { "date-parts" : [ [ "2016", "5" ] ] }, "page" : "182-200", "title" : "The conceptual framework of ontogenetic trajectories: parallel transport allows the recognition and visualization of pure deformation patterns.", "type" : "article-journal", "volume" : "18" }, "uris" : [ "http://www.mendeley.com/documents/?uuid=5f19678e-b0a5-45db-826c-476f9748698a" ] } ], "mendeley" : { "formattedCitation" : "(Gerber &amp; Hopkins 2011; Piras &lt;i&gt;et al.&lt;/i&gt; 2011, 2014, 2016)", "manualFormatting" : "(Gerber &amp; Hopkins 2011; Piras et al. 2011; Piras et al. 2014; Piras et al. 2016)", "plainTextFormattedCitation" : "(Gerber &amp; Hopkins 2011; Piras et al. 2011, 2014, 2016)", "previouslyFormattedCitation" : "(Gerber &amp; Hopkins 2011; Piras &lt;i&gt;et al.&lt;/i&gt; 2011, 2014, 2016)" }, "properties" : { "noteIndex" : 0 }, "schema" : "https://github.com/citation-style-language/schema/raw/master/csl-citation.json" }</w:instrText>
      </w:r>
      <w:r w:rsidRPr="00FA5454">
        <w:fldChar w:fldCharType="separate"/>
      </w:r>
      <w:r w:rsidRPr="00FA5454">
        <w:rPr>
          <w:noProof/>
        </w:rPr>
        <w:t xml:space="preserve">(Gerber </w:t>
      </w:r>
      <w:r w:rsidR="00716B22">
        <w:rPr>
          <w:noProof/>
        </w:rPr>
        <w:t>and</w:t>
      </w:r>
      <w:r w:rsidRPr="00FA5454">
        <w:rPr>
          <w:noProof/>
        </w:rPr>
        <w:t xml:space="preserve"> Hopkins, 2011; Cvijanovic </w:t>
      </w:r>
      <w:r w:rsidR="00FA5454">
        <w:rPr>
          <w:noProof/>
        </w:rPr>
        <w:t>et al.</w:t>
      </w:r>
      <w:r w:rsidR="00830B76">
        <w:rPr>
          <w:noProof/>
        </w:rPr>
        <w:t>,</w:t>
      </w:r>
      <w:r w:rsidRPr="00FA5454">
        <w:rPr>
          <w:noProof/>
        </w:rPr>
        <w:t xml:space="preserve"> 2014; Piras </w:t>
      </w:r>
      <w:r w:rsidR="00FA5454">
        <w:rPr>
          <w:noProof/>
        </w:rPr>
        <w:t>et al.</w:t>
      </w:r>
      <w:r w:rsidR="00830B76">
        <w:rPr>
          <w:noProof/>
        </w:rPr>
        <w:t>,</w:t>
      </w:r>
      <w:r w:rsidRPr="00FA5454">
        <w:rPr>
          <w:noProof/>
        </w:rPr>
        <w:t xml:space="preserve"> 2011; Piras </w:t>
      </w:r>
      <w:r w:rsidR="00FA5454">
        <w:rPr>
          <w:noProof/>
        </w:rPr>
        <w:t>et al.</w:t>
      </w:r>
      <w:r w:rsidR="00830B76">
        <w:rPr>
          <w:noProof/>
        </w:rPr>
        <w:t>,</w:t>
      </w:r>
      <w:r w:rsidRPr="00716B22">
        <w:rPr>
          <w:noProof/>
        </w:rPr>
        <w:t xml:space="preserve"> </w:t>
      </w:r>
      <w:r w:rsidRPr="00FA5454">
        <w:rPr>
          <w:noProof/>
        </w:rPr>
        <w:t xml:space="preserve">2014; Piras </w:t>
      </w:r>
      <w:r w:rsidR="00FA5454">
        <w:rPr>
          <w:noProof/>
        </w:rPr>
        <w:t>et al.</w:t>
      </w:r>
      <w:r w:rsidR="00830B76">
        <w:rPr>
          <w:noProof/>
        </w:rPr>
        <w:t>,</w:t>
      </w:r>
      <w:r w:rsidRPr="00FA5454">
        <w:rPr>
          <w:noProof/>
        </w:rPr>
        <w:t xml:space="preserve"> 2016)</w:t>
      </w:r>
      <w:r w:rsidRPr="00FA5454">
        <w:fldChar w:fldCharType="end"/>
      </w:r>
      <w:r w:rsidRPr="00FA5454">
        <w:t xml:space="preserve">. In addition, considering the theoretical and empirical importance of heterochrony in morphological evolution </w:t>
      </w:r>
      <w:r w:rsidRPr="00FA5454">
        <w:fldChar w:fldCharType="begin" w:fldLock="1"/>
      </w:r>
      <w:r w:rsidRPr="00FA5454">
        <w:instrText>ADDIN CSL_CITATION { "citationItems" : [ { "id" : "ITEM-1", "itemData" : { "abstract" : "Heterochrony, or a change in developmental timing, is an important mechanism of evolutionary change. Historically the concept of heterochrony has focused alternatively on changes in size and shape or changes in developmental sequence, but most have focused on the pattern of change. Few studies have examined changes in the mechanisms that embryos use to actually measure time during development. Recently, evolutionary studies focused on changes in distinct timekeeping mechanisms have appeared, and this review examines two such case studies: the evolution of increased segment number in snakes and the extreme rostral to caudal gradient of developmental maturation in marsupials. In both examples, heterochronic modifications of the somite clock have been important drivers of evolutionary change.", "author" : [ { "dropping-particle" : "", "family" : "Keyte", "given" : "Anna L", "non-dropping-particle" : "", "parse-names" : false, "suffix" : "" }, { "dropping-particle" : "", "family" : "SMITH", "given" : "KATHLEEN K", "non-dropping-particle" : "", "parse-names" : false, "suffix" : "" } ], "container-title" : "Seminars in cell &amp; developmental biology", "id" : "ITEM-1", "issued" : { "date-parts" : [ [ "2014" ] ] }, "page" : "99-107", "publisher-place" : "Department of Pediatrics, Duke University Medical Center, Durham, NC, United States.", "title" : "Heterochrony and developmental timing mechanisms: changing ontogenies in evolution.", "type" : "article-journal", "volume" : "34" }, "uris" : [ "http://www.mendeley.com/documents/?uuid=aff64a20-9f50-465d-a42f-ed3d5ff568ca" ] } ], "mendeley" : { "formattedCitation" : "(Keyte &amp; SMITH 2014)", "plainTextFormattedCitation" : "(Keyte &amp; SMITH 2014)", "previouslyFormattedCitation" : "(Keyte &amp; SMITH 2014)" }, "properties" : { "noteIndex" : 0 }, "schema" : "https://github.com/citation-style-language/schema/raw/master/csl-citation.json" }</w:instrText>
      </w:r>
      <w:r w:rsidRPr="00FA5454">
        <w:fldChar w:fldCharType="separate"/>
      </w:r>
      <w:r w:rsidRPr="00FA5454">
        <w:rPr>
          <w:noProof/>
        </w:rPr>
        <w:t xml:space="preserve">(Keyte </w:t>
      </w:r>
      <w:r w:rsidR="00716B22">
        <w:rPr>
          <w:noProof/>
        </w:rPr>
        <w:t>and</w:t>
      </w:r>
      <w:r w:rsidRPr="00FA5454">
        <w:rPr>
          <w:noProof/>
        </w:rPr>
        <w:t xml:space="preserve"> Smith, 2014)</w:t>
      </w:r>
      <w:r w:rsidRPr="00FA5454">
        <w:fldChar w:fldCharType="end"/>
      </w:r>
      <w:r w:rsidRPr="00FA5454">
        <w:t xml:space="preserve">, we hypothesize that ‘classic’ </w:t>
      </w:r>
      <w:proofErr w:type="spellStart"/>
      <w:r w:rsidRPr="00FA5454">
        <w:t>heterchrony</w:t>
      </w:r>
      <w:proofErr w:type="spellEnd"/>
      <w:r w:rsidRPr="00FA5454">
        <w:t xml:space="preserve"> should explain significant</w:t>
      </w:r>
      <w:r w:rsidRPr="00084530">
        <w:t xml:space="preserve"> morphological diversification and evolution within the genus.</w:t>
      </w:r>
    </w:p>
    <w:p w14:paraId="0188795C" w14:textId="77777777" w:rsidR="00C6235D" w:rsidRPr="00084530" w:rsidRDefault="00C6235D" w:rsidP="00C6235D">
      <w:pPr>
        <w:rPr>
          <w:b/>
        </w:rPr>
      </w:pPr>
    </w:p>
    <w:p w14:paraId="6BA4715F" w14:textId="77777777" w:rsidR="00C6235D" w:rsidRPr="00084530" w:rsidRDefault="00C6235D" w:rsidP="005901E9">
      <w:pPr>
        <w:spacing w:line="480" w:lineRule="auto"/>
        <w:contextualSpacing/>
        <w:outlineLvl w:val="0"/>
        <w:rPr>
          <w:b/>
          <w:u w:val="single"/>
        </w:rPr>
      </w:pPr>
      <w:r w:rsidRPr="00084530">
        <w:rPr>
          <w:b/>
          <w:u w:val="single"/>
        </w:rPr>
        <w:t>Test for ‘Classic’ Heterochrony</w:t>
      </w:r>
    </w:p>
    <w:p w14:paraId="1E9E3723" w14:textId="1A127C49" w:rsidR="00C6235D" w:rsidRPr="00084530" w:rsidRDefault="00C6235D" w:rsidP="00C6235D">
      <w:pPr>
        <w:contextualSpacing/>
      </w:pPr>
      <w:r w:rsidRPr="00084530">
        <w:tab/>
        <w:t xml:space="preserve">Two permutation tests provided by Gerber </w:t>
      </w:r>
      <w:r w:rsidR="00716B22">
        <w:t>and</w:t>
      </w:r>
      <w:r w:rsidRPr="00084530">
        <w:t xml:space="preserve"> Hopkins (2011) were used to test for ‘classic’ multivariate heterochrony between each species pair. The first was used to test for multivariate heterochrony via variation in trajectory scaling, such that two species’ trajectories occupy a similar size-shape </w:t>
      </w:r>
      <w:proofErr w:type="gramStart"/>
      <w:r w:rsidRPr="00084530">
        <w:t>space, but</w:t>
      </w:r>
      <w:proofErr w:type="gramEnd"/>
      <w:r w:rsidRPr="00084530">
        <w:t xml:space="preserve"> are either truncated or extended relative to one another. The second was used to test for multivariate heterochrony via disruption between size and shape, such that both species exhibit similar shape variation in their respective developmental trajectory (i.e. trajectories occupy the same shape space), but not necessarily at a similar time (or size) in development (i.e. trajectories occupy different size-shape space)</w:t>
      </w:r>
      <w:r w:rsidR="005901E9">
        <w:t xml:space="preserve">. </w:t>
      </w:r>
      <w:r w:rsidRPr="00084530">
        <w:t xml:space="preserve">The first test of heterochrony calculates the within-species summed squared residuals of a multivariate regression of shape on size using the correct species designation for each specimen (Gerber </w:t>
      </w:r>
      <w:r w:rsidR="00FA5454">
        <w:rPr>
          <w:noProof/>
        </w:rPr>
        <w:t>et al.</w:t>
      </w:r>
      <w:r w:rsidR="00830B76">
        <w:rPr>
          <w:noProof/>
        </w:rPr>
        <w:t>,</w:t>
      </w:r>
      <w:r w:rsidRPr="00084530">
        <w:t xml:space="preserve"> 2007). The test then randomly assorts specimens to species, and then recalculates the within-species summed squared residuals over many hundred iterations. From this, the test creates a distribution in which to compare the observed within-species summed squared residuals. For the hypothesis of heterochrony to be accepted, the observed within-species summed squared residuals must lie within this distribution, implying that the species’ trajectories are close together</w:t>
      </w:r>
      <w:r w:rsidR="005901E9">
        <w:t xml:space="preserve">. </w:t>
      </w:r>
      <w:r w:rsidRPr="00084530">
        <w:t>The second test is essentially the same as the first, except the sum of squared distances from each specimen to the predicted shape on the multivariate regression is used as the test statistic (</w:t>
      </w:r>
      <w:proofErr w:type="spellStart"/>
      <w:r w:rsidRPr="00084530">
        <w:t>Mitteroecker</w:t>
      </w:r>
      <w:proofErr w:type="spellEnd"/>
      <w:r w:rsidRPr="00084530">
        <w:t xml:space="preserve"> </w:t>
      </w:r>
      <w:r w:rsidR="00FA5454">
        <w:t>et al.</w:t>
      </w:r>
      <w:r w:rsidR="00830B76">
        <w:t>,</w:t>
      </w:r>
      <w:r w:rsidRPr="00084530">
        <w:t xml:space="preserve"> 2005)</w:t>
      </w:r>
      <w:r w:rsidR="005901E9">
        <w:t xml:space="preserve">. </w:t>
      </w:r>
      <w:r w:rsidRPr="00084530">
        <w:t xml:space="preserve">Since exact age data were not available for the specimens included in this study, the specific type of multivariate heterochrony among species (i.e. </w:t>
      </w:r>
      <w:proofErr w:type="spellStart"/>
      <w:r w:rsidRPr="00084530">
        <w:t>paedomorphosis</w:t>
      </w:r>
      <w:proofErr w:type="spellEnd"/>
      <w:r w:rsidRPr="00084530">
        <w:t xml:space="preserve"> or peramorphosis) could not be identified because dissociation of size, shape, and age is required to distinguish between </w:t>
      </w:r>
      <w:proofErr w:type="spellStart"/>
      <w:r w:rsidRPr="00084530">
        <w:t>paedomorphosis</w:t>
      </w:r>
      <w:proofErr w:type="spellEnd"/>
      <w:r w:rsidRPr="00084530">
        <w:t xml:space="preserve"> and peramorphosis (Gerber </w:t>
      </w:r>
      <w:r w:rsidR="00716B22">
        <w:t>and</w:t>
      </w:r>
      <w:r w:rsidRPr="00084530">
        <w:t xml:space="preserve"> Hopkins, 2011). </w:t>
      </w:r>
    </w:p>
    <w:p w14:paraId="36B5EED7" w14:textId="77777777" w:rsidR="00C6235D" w:rsidRPr="00084530" w:rsidRDefault="00C6235D" w:rsidP="00C6235D">
      <w:pPr>
        <w:rPr>
          <w:b/>
        </w:rPr>
      </w:pPr>
    </w:p>
    <w:p w14:paraId="7C987FA0" w14:textId="77777777" w:rsidR="00C6235D" w:rsidRPr="00084530" w:rsidRDefault="00C6235D" w:rsidP="005901E9">
      <w:pPr>
        <w:spacing w:line="480" w:lineRule="auto"/>
        <w:contextualSpacing/>
        <w:outlineLvl w:val="0"/>
        <w:rPr>
          <w:b/>
          <w:u w:val="single"/>
        </w:rPr>
      </w:pPr>
      <w:r w:rsidRPr="00084530">
        <w:rPr>
          <w:b/>
          <w:u w:val="single"/>
        </w:rPr>
        <w:t xml:space="preserve">Heterochrony in </w:t>
      </w:r>
      <w:proofErr w:type="spellStart"/>
      <w:r w:rsidRPr="00FA5454">
        <w:rPr>
          <w:b/>
          <w:i/>
          <w:u w:val="single"/>
        </w:rPr>
        <w:t>Fundulus</w:t>
      </w:r>
      <w:proofErr w:type="spellEnd"/>
    </w:p>
    <w:p w14:paraId="01650EF2" w14:textId="77777777" w:rsidR="00C6235D" w:rsidRPr="00084530" w:rsidRDefault="00C6235D" w:rsidP="00C6235D">
      <w:pPr>
        <w:contextualSpacing/>
      </w:pPr>
      <w:r w:rsidRPr="00084530">
        <w:tab/>
        <w:t xml:space="preserve">Heterochrony was not found to be driving the evolution of morphological variation in </w:t>
      </w:r>
      <w:proofErr w:type="spellStart"/>
      <w:r w:rsidRPr="00084530">
        <w:rPr>
          <w:i/>
        </w:rPr>
        <w:t>Fundulus</w:t>
      </w:r>
      <w:proofErr w:type="spellEnd"/>
      <w:r w:rsidRPr="00084530">
        <w:t xml:space="preserve">. Of the 342 pairwise permutation tests run among the 19 species of </w:t>
      </w:r>
      <w:proofErr w:type="spellStart"/>
      <w:r w:rsidRPr="00084530">
        <w:rPr>
          <w:i/>
        </w:rPr>
        <w:t>Fundulus</w:t>
      </w:r>
      <w:proofErr w:type="spellEnd"/>
      <w:r w:rsidRPr="00084530">
        <w:t xml:space="preserve">, the observed summed squared residuals were only found within the distribution of randomly generated summed squared residuals on one occasion, between the species pair </w:t>
      </w:r>
      <w:proofErr w:type="spellStart"/>
      <w:r w:rsidRPr="00084530">
        <w:rPr>
          <w:i/>
        </w:rPr>
        <w:t>Fundulus</w:t>
      </w:r>
      <w:proofErr w:type="spellEnd"/>
      <w:r w:rsidRPr="00084530">
        <w:rPr>
          <w:i/>
        </w:rPr>
        <w:t xml:space="preserve"> </w:t>
      </w:r>
      <w:proofErr w:type="spellStart"/>
      <w:r w:rsidRPr="00084530">
        <w:rPr>
          <w:i/>
        </w:rPr>
        <w:t>kansae</w:t>
      </w:r>
      <w:proofErr w:type="spellEnd"/>
      <w:r w:rsidRPr="00084530">
        <w:t xml:space="preserve"> and </w:t>
      </w:r>
      <w:proofErr w:type="spellStart"/>
      <w:r w:rsidRPr="00084530">
        <w:rPr>
          <w:i/>
        </w:rPr>
        <w:t>Fundulus</w:t>
      </w:r>
      <w:proofErr w:type="spellEnd"/>
      <w:r w:rsidRPr="00084530">
        <w:rPr>
          <w:i/>
        </w:rPr>
        <w:t xml:space="preserve"> </w:t>
      </w:r>
      <w:proofErr w:type="spellStart"/>
      <w:r w:rsidRPr="00084530">
        <w:rPr>
          <w:i/>
        </w:rPr>
        <w:t>zebrinus</w:t>
      </w:r>
      <w:proofErr w:type="spellEnd"/>
      <w:r w:rsidRPr="00084530">
        <w:rPr>
          <w:i/>
        </w:rPr>
        <w:t xml:space="preserve"> </w:t>
      </w:r>
      <w:r w:rsidRPr="00084530">
        <w:t xml:space="preserve">(see Tables S6 and S7). This means that the hypothesis of heterochrony (specifically, via variation in trajectory scaling) could only be accepted 0.29% of the time in </w:t>
      </w:r>
      <w:proofErr w:type="spellStart"/>
      <w:r w:rsidRPr="00084530">
        <w:rPr>
          <w:i/>
        </w:rPr>
        <w:t>Fundulus</w:t>
      </w:r>
      <w:proofErr w:type="spellEnd"/>
      <w:r w:rsidRPr="00084530">
        <w:rPr>
          <w:i/>
        </w:rPr>
        <w:t xml:space="preserve"> </w:t>
      </w:r>
      <w:r w:rsidRPr="00084530">
        <w:t xml:space="preserve">species observed here. All other pairwise comparisons revealed that the ontogenetic trajectories for each species pair were distinct. </w:t>
      </w:r>
    </w:p>
    <w:p w14:paraId="1CFB0A18" w14:textId="369D30AB" w:rsidR="00C6235D" w:rsidRDefault="00C6235D" w:rsidP="00C6235D">
      <w:pPr>
        <w:contextualSpacing/>
      </w:pPr>
      <w:r w:rsidRPr="00084530">
        <w:tab/>
        <w:t>We aimed to first determine if ‘classic’ heterochrony (Gould</w:t>
      </w:r>
      <w:r w:rsidR="00830B76">
        <w:t>,</w:t>
      </w:r>
      <w:r w:rsidRPr="00084530">
        <w:t xml:space="preserve"> 1977) could in part explain the evolution of ontogenetic trajectories among </w:t>
      </w:r>
      <w:proofErr w:type="spellStart"/>
      <w:r w:rsidRPr="00084530">
        <w:rPr>
          <w:i/>
        </w:rPr>
        <w:t>Fundulus</w:t>
      </w:r>
      <w:proofErr w:type="spellEnd"/>
      <w:r w:rsidRPr="00084530">
        <w:t xml:space="preserve">. Of the 342 pairwise tests of </w:t>
      </w:r>
      <w:proofErr w:type="spellStart"/>
      <w:r w:rsidRPr="00084530">
        <w:t>heterchrony</w:t>
      </w:r>
      <w:proofErr w:type="spellEnd"/>
      <w:r w:rsidRPr="00084530">
        <w:t xml:space="preserve">, we found only a single instance of multivariate heterochrony (i.e. via ontogenetic scaling) in </w:t>
      </w:r>
      <w:proofErr w:type="spellStart"/>
      <w:r w:rsidRPr="00084530">
        <w:rPr>
          <w:i/>
        </w:rPr>
        <w:t>Fundulus</w:t>
      </w:r>
      <w:proofErr w:type="spellEnd"/>
      <w:r w:rsidRPr="00084530">
        <w:t xml:space="preserve">. Thus, the vast majority of variance in the ontogenetic trajectories between species within the genus can </w:t>
      </w:r>
      <w:r w:rsidRPr="00084530">
        <w:lastRenderedPageBreak/>
        <w:t xml:space="preserve">be attributed to ‘allometric </w:t>
      </w:r>
      <w:r w:rsidRPr="00FA5454">
        <w:t xml:space="preserve">repatterning’ (Gerber </w:t>
      </w:r>
      <w:r w:rsidR="00FA5454" w:rsidRPr="00716B22">
        <w:rPr>
          <w:noProof/>
        </w:rPr>
        <w:t>et al.</w:t>
      </w:r>
      <w:r w:rsidR="00830B76">
        <w:rPr>
          <w:noProof/>
        </w:rPr>
        <w:t>,</w:t>
      </w:r>
      <w:r w:rsidRPr="00FA5454">
        <w:t xml:space="preserve"> 2007), or the evolution of distinguishable ontogenetic trajectories between species. Considering the strong theoretical basis of ‘classic’ heterochrony as an important contributor to morphological evolution </w:t>
      </w:r>
      <w:r w:rsidRPr="00FA5454">
        <w:fldChar w:fldCharType="begin" w:fldLock="1"/>
      </w:r>
      <w:r w:rsidRPr="00FA5454">
        <w:instrText>ADDIN CSL_CITATION { "citationItems" : [ { "id" : "ITEM-1", "itemData" : { "abstract" : "\" Ontogeny recapitulates phylogeny \" was Haeckel's answer--the wrong one--to the most vexing question of nineteenth-century biology: what is the relationship between individual development ( ontogeny ) and the evolution of species and lineages ( phylogeny )? In this, ... \n", "author" : [ { "dropping-particle" : "", "family" : "Gould", "given" : "S J", "non-dropping-particle" : "", "parse-names" : false, "suffix" : "" } ], "id" : "ITEM-1", "issued" : { "date-parts" : [ [ "1977" ] ] }, "title" : "Ontogeny and Phylogeny - Stephen Jay Gould - Google Books", "type" : "article-journal" }, "uris" : [ "http://www.mendeley.com/documents/?uuid=84365a31-e225-4ee1-90a5-ec84f2f7ed07" ] }, { "id" : "ITEM-2", "itemData" : { "abstract" : "Many popular books on evolution ignore or downplay the role of growth and development , of ontogeny. But in Shapes of Time Kenneth McNamara's focus is on heterochrony, on evolutionary changes in the timing of developmental features and in rates of growth . As he ... \n", "author" : [ { "dropping-particle" : "", "family" : "McNamara", "given" : "K J", "non-dropping-particle" : "", "parse-names" : false, "suffix" : "" }, { "dropping-particle" : "", "family" : "McNamara", "given" : "K", "non-dropping-particle" : "", "parse-names" : false, "suffix" : "" } ], "id" : "ITEM-2", "issued" : { "date-parts" : [ [ "1997" ] ] }, "title" : "Shapes of Time (Kenneth McNamara) - book review", "type" : "article-journal" }, "uris" : [ "http://www.mendeley.com/documents/?uuid=a502d0eb-3f59-44c6-ab33-effe028a1711" ] }, { "id" : "ITEM-3", "itemData" : { "abstract" : "... Forelimb versus hind limb heterochronies  ... Patterning mechanisms based on timing repre- sent an obvious vehicle for heterochronic change. ... Transcriptional heterochrony (change in the timing of initiation or silencing of gene  expression ) is a potential mechanism of body plan ... \n", "author" : [ { "dropping-particle" : "", "family" : "Richardson", "given" : "Michael K", "non-dropping-particle" : "", "parse-names" : false, "suffix" : "" }, { "dropping-particle" : "", "family" : "Gobes", "given" : "Sharon M H", "non-dropping-particle" : "", "parse-names" : false, "suffix" : "" }, { "dropping-particle" : "", "family" : "Leeuwen", "given" : "Anne C", "non-dropping-particle" : "van", "parse-names" : false, "suffix" : "" }, { "dropping-particle" : "", "family" : "Polman", "given" : "Japke A E", "non-dropping-particle" : "", "parse-names" : false, "suffix" : "" }, { "dropping-particle" : "", "family" : "Pieau", "given" : "Claude", "non-dropping-particle" : "", "parse-names" : false, "suffix" : "" }, { "dropping-particle" : "", "family" : "S\u00e1nchez-Villagra", "given" : "Marcelo R", "non-dropping-particle" : "", "parse-names" : false, "suffix" : "" } ], "container-title" : "Journal of Experimental Zoology Part B: Molecular and Developmental Evolution", "editor" : [ { "dropping-particle" : "", "family" : "Blackburn", "given" : "Daniel G", "non-dropping-particle" : "", "parse-names" : false, "suffix" : "" }, { "dropping-particle" : "", "family" : "Richardson", "given" : "Michael K", "non-dropping-particle" : "", "parse-names" : false, "suffix" : "" } ], "id" : "ITEM-3", "issue" : "6", "issued" : { "date-parts" : [ [ "2009" ] ] }, "page" : "639-664", "title" : "Heterochrony in limb evolution: developmental mechanisms and natural selection", "type" : "article-journal", "volume" : "312B" }, "uris" : [ "http://www.mendeley.com/documents/?uuid=53150bc7-a85e-4bd2-a3ed-b8d819fcff13" ] } ], "mendeley" : { "formattedCitation" : "(Gould 1977; McNamara &amp; McNamara 1997; Richardson &lt;i&gt;et al.&lt;/i&gt; 2009)", "plainTextFormattedCitation" : "(Gould 1977; McNamara &amp; McNamara 1997; Richardson et al. 2009)", "previouslyFormattedCitation" : "(Gould 1977; McNamara &amp; McNamara 1997; Richardson &lt;i&gt;et al.&lt;/i&gt; 2009)" }, "properties" : { "noteIndex" : 0 }, "schema" : "https://github.com/citation-style-language/schema/raw/master/csl-citation.json" }</w:instrText>
      </w:r>
      <w:r w:rsidRPr="00FA5454">
        <w:fldChar w:fldCharType="separate"/>
      </w:r>
      <w:r w:rsidRPr="00FA5454">
        <w:rPr>
          <w:noProof/>
        </w:rPr>
        <w:t>(Gould</w:t>
      </w:r>
      <w:r w:rsidR="00830B76">
        <w:rPr>
          <w:noProof/>
        </w:rPr>
        <w:t>,</w:t>
      </w:r>
      <w:r w:rsidRPr="00FA5454">
        <w:rPr>
          <w:noProof/>
        </w:rPr>
        <w:t xml:space="preserve"> 1977; McNamara, 1997; Richardson </w:t>
      </w:r>
      <w:r w:rsidR="00FA5454" w:rsidRPr="00716B22">
        <w:rPr>
          <w:noProof/>
        </w:rPr>
        <w:t>et al.</w:t>
      </w:r>
      <w:r w:rsidRPr="00FA5454">
        <w:rPr>
          <w:noProof/>
        </w:rPr>
        <w:t xml:space="preserve"> 2009)</w:t>
      </w:r>
      <w:r w:rsidRPr="00FA5454">
        <w:fldChar w:fldCharType="end"/>
      </w:r>
      <w:r w:rsidRPr="00FA5454">
        <w:t xml:space="preserve">, and many examples of heterochrony among other species </w:t>
      </w:r>
      <w:r w:rsidRPr="00FA5454">
        <w:fldChar w:fldCharType="begin" w:fldLock="1"/>
      </w:r>
      <w:r w:rsidRPr="00FA5454">
        <w:instrText>ADDIN CSL_CITATION { "citationItems" : [ { "id" : "ITEM-1", "itemData" : { "DOI" : "10.1111/j.1525-142X.2007.00185.x", "ISSN" : "1520541X", "author" : [ { "dropping-particle" : "", "family" : "Gerber", "given" : "Sylvain", "non-dropping-particle" : "", "parse-names" : false, "suffix" : "" }, { "dropping-particle" : "", "family" : "Neige", "given" : "Pascal", "non-dropping-particle" : "", "parse-names" : false, "suffix" : "" }, { "dropping-particle" : "", "family" : "Eble", "given" : "Gunther J.", "non-dropping-particle" : "", "parse-names" : false, "suffix" : "" } ], "container-title" : "Evolution &amp; Development", "id" : "ITEM-1", "issue" : "5", "issued" : { "date-parts" : [ [ "2007", "9", "6" ] ] }, "page" : "472-482", "title" : "Combining ontogenetic and evolutionary scales of morphological disparity: a study of early Jurassic ammonites", "type" : "article-journal", "volume" : "9" }, "uris" : [ "http://www.mendeley.com/documents/?uuid=bd737407-f986-326b-9ba5-55359aac6159" ] }, { "id" : "ITEM-2", "itemData" : { "DOI" : "10.1111/j.1558-5646.2011.01363.x", "ISBN" : "1558-5646 (Electronic)\\r0014-3820 (Linking)", "ISSN" : "00143820", "PMID" : "22023589", "abstract" : "Logical connections exist between evolutionary modularity and heterochrony, two unifying and structuring themes in the expanding field of evolutionary developmental biology. The former sees complex phenotypes as being made up of semi-independent units of evolutionary transformation; the latter requires such a modular organization of phenotypes to occur in a localized or mosaic fashion. This conceptual relationship is illustrated here by analyzing the evolutionary changes in the cranidial ontogeny of two related species of Cambrian trilobites. With arguments from comparative developmental genetics and functional morphology, we delineate putative evolutionary modules within the cranidium and examine patterns of evolutionary changes in ontogeny at both global and local scales. Results support a case of mosaic heterochrony, that is, a combination of local heterochronies affecting the different parts individuated in the cranidium, leading to the complex pattern of allometric repatterning observed at the global scale. Through this example, we show that recasting morphological analyses of complex phenotypes with a priori knowledge or hypotheses about their organizational and variational properties can significantly improve our interpretation and understanding of evolutionary changes among related taxa, fossil and extant. Such considerations open avenues to investigate the large-scale dynamics of modularity and its role in phenotypic evolution.", "author" : [ { "dropping-particle" : "", "family" : "Gerber", "given" : "Sylvain", "non-dropping-particle" : "", "parse-names" : false, "suffix" : "" }, { "dropping-particle" : "", "family" : "Hopkins", "given" : "Melanie J", "non-dropping-particle" : "", "parse-names" : false, "suffix" : "" } ], "container-title" : "Evolution", "id" : "ITEM-2", "issue" : "11", "issued" : { "date-parts" : [ [ "2011", "11" ] ] }, "page" : "3241-3252", "title" : "Mosaic heterochrony and evolutionary modularity: The trilobite genus zacanthopsis as a case study", "type" : "article-journal", "volume" : "65" }, "uris" : [ "http://www.mendeley.com/documents/?uuid=aa1e4d98-c6cc-397b-b7af-0b362abfed63" ] }, { "id" : "ITEM-3", "itemData" : { "DOI" : "10.7717/peerj.1589", "ISSN" : "2167-8359", "abstract" : "&lt;p&gt; Non-avian saurischian skulls underwent at least 165 million years of evolution and shapes varied from elongated skulls, such as in the theropod &lt;italic&gt;Coelophysis&lt;/italic&gt; , to short and box-shaped skulls, such as in the sauropod &lt;italic&gt;Camarasaurus&lt;/italic&gt; . A number of factors have long been considered to drive skull shape, including phylogeny, dietary preferences and functional constraints. However, heterochrony is increasingly being recognized as an important factor in dinosaur evolution. In order to quantitatively analyse the impact of heterochrony on saurischian skull shape, we analysed five ontogenetic trajectories using two-dimensional geometric morphometrics in a phylogenetic framework. This allowed for the comparative investigation of main ontogenetic shape changes and the evaluation of how heterochrony affected skull shape through both ontogenetic and phylogenetic trajectories. Using principal component analyses and multivariate regressions, it was possible to quantify different ontogenetic trajectories and evaluate them for evidence of heterochronic events allowing testing of previous hypotheses on cranial heterochrony in saurischians. We found that the skull shape of the hypothetical ancestor of Saurischia likely led to basal Sauropodomorpha through paedomorphosis, and to basal Theropoda mainly through peramorphosis. Paedomorphosis then led from Orionides to Avetheropoda, indicating that the paedomorphic trend found by previous authors in advanced coelurosaurs may extend back into the early evolution of Avetheropoda. Not only are changes in saurischian skull shape complex due to the large number of factors that affected it, but heterochrony itself is complex, with a number of possible reversals throughout non-avian saurischian evolution. In general, the sampling of complete ontogenetic trajectories including early juveniles is considerably lower than the sampling of single adult or subadult individuals, which is a major impediment to the study of heterochrony on non-avian dinosaurs. Thus, the current work represents an exploratory analysis. To better understand the cranial ontogeny and the impact of heterochrony on skull evolution in saurischians, the data set that we present here must be expanded and complemented with further sampling from future fossil discoveries, especially of juvenile individuals. &lt;/p&gt;", "author" : [ { "dropping-particle" : "", "family" : "Foth", "given" : "Christian", "non-dropping-particle" : "", "parse-names" : false, "suffix" : "" }, { "dropping-particle" : "", "family" : "Hedrick", "given" : "Brandon P.", "non-dropping-particle" : "", "parse-names" : false, "suffix" : "" }, { "dropping-particle" : "", "family" : "Ezcurra", "given" : "Martin D.", "non-dropping-particle" : "", "parse-names" : false, "suffix" : "" } ], "container-title" : "PeerJ", "id" : "ITEM-3", "issued" : { "date-parts" : [ [ "2016", "1", "18" ] ] }, "page" : "e1589", "publisher" : "PeerJ Inc.", "title" : "Cranial ontogenetic variation in early saurischians and the role of heterochrony in the diversification of predatory dinosaurs", "type" : "article-journal", "volume" : "4" }, "uris" : [ "http://www.mendeley.com/documents/?uuid=20d5bcc0-41a2-30c9-9306-f34e69d189e0" ] } ], "mendeley" : { "formattedCitation" : "(Gerber &lt;i&gt;et al.&lt;/i&gt; 2007; Gerber &amp; Hopkins 2011; Foth &lt;i&gt;et al.&lt;/i&gt; 2016)", "plainTextFormattedCitation" : "(Gerber et al. 2007; Gerber &amp; Hopkins 2011; Foth et al. 2016)", "previouslyFormattedCitation" : "(Gerber &lt;i&gt;et al.&lt;/i&gt; 2007; Gerber &amp; Hopkins 2011; Foth &lt;i&gt;et al.&lt;/i&gt; 2016)" }, "properties" : { "noteIndex" : 0 }, "schema" : "https://github.com/citation-style-language/schema/raw/master/csl-citation.json" }</w:instrText>
      </w:r>
      <w:r w:rsidRPr="00FA5454">
        <w:fldChar w:fldCharType="separate"/>
      </w:r>
      <w:r w:rsidRPr="00FA5454">
        <w:rPr>
          <w:noProof/>
        </w:rPr>
        <w:t xml:space="preserve">(Gerber </w:t>
      </w:r>
      <w:r w:rsidR="00FA5454" w:rsidRPr="00716B22">
        <w:rPr>
          <w:noProof/>
        </w:rPr>
        <w:t>et al.</w:t>
      </w:r>
      <w:r w:rsidR="00830B76">
        <w:rPr>
          <w:noProof/>
        </w:rPr>
        <w:t>,</w:t>
      </w:r>
      <w:r w:rsidRPr="00FA5454">
        <w:rPr>
          <w:noProof/>
        </w:rPr>
        <w:t xml:space="preserve"> 2007; Gerber </w:t>
      </w:r>
      <w:r w:rsidR="00716B22">
        <w:rPr>
          <w:noProof/>
        </w:rPr>
        <w:t>and</w:t>
      </w:r>
      <w:r w:rsidRPr="00FA5454">
        <w:rPr>
          <w:noProof/>
        </w:rPr>
        <w:t xml:space="preserve"> Hopkins</w:t>
      </w:r>
      <w:r w:rsidR="00830B76">
        <w:rPr>
          <w:noProof/>
        </w:rPr>
        <w:t>,</w:t>
      </w:r>
      <w:r w:rsidRPr="00FA5454">
        <w:rPr>
          <w:noProof/>
        </w:rPr>
        <w:t xml:space="preserve"> 2011)</w:t>
      </w:r>
      <w:r w:rsidRPr="00FA5454">
        <w:fldChar w:fldCharType="end"/>
      </w:r>
      <w:r w:rsidRPr="00FA5454">
        <w:t>, it is surprising that we found</w:t>
      </w:r>
      <w:r w:rsidRPr="00084530">
        <w:t xml:space="preserve"> only one instance within the genus </w:t>
      </w:r>
      <w:proofErr w:type="spellStart"/>
      <w:r w:rsidRPr="00084530">
        <w:rPr>
          <w:i/>
        </w:rPr>
        <w:t>Fundulus</w:t>
      </w:r>
      <w:proofErr w:type="spellEnd"/>
      <w:r w:rsidRPr="00084530">
        <w:t>. It is possible that we may have underestimated the ability of selection to generate considerable variation in ontogenetic body shape trajectories over macroevolutionary time, since there can be many adaptive pathways that lead to a single fitness optimum</w:t>
      </w:r>
      <w:r w:rsidR="004265D3">
        <w:t xml:space="preserve"> (Ord et al.</w:t>
      </w:r>
      <w:r w:rsidR="00830B76">
        <w:t>,</w:t>
      </w:r>
      <w:r w:rsidR="004265D3">
        <w:t xml:space="preserve"> 2015)</w:t>
      </w:r>
      <w:r w:rsidRPr="00084530">
        <w:t xml:space="preserve">. For instance, although several species of cave salamanders develop similar, high surface area foot morphologies, well suited for climbing at the adult stage, the developmental trajectory that leads them to that phenotype can be very different (Adams </w:t>
      </w:r>
      <w:r w:rsidR="00716B22">
        <w:t>and</w:t>
      </w:r>
      <w:r w:rsidRPr="00084530">
        <w:t xml:space="preserve"> </w:t>
      </w:r>
      <w:proofErr w:type="spellStart"/>
      <w:r w:rsidRPr="00084530">
        <w:t>Nistri</w:t>
      </w:r>
      <w:proofErr w:type="spellEnd"/>
      <w:r w:rsidR="00830B76">
        <w:t>,</w:t>
      </w:r>
      <w:r w:rsidRPr="00084530">
        <w:t xml:space="preserve"> 2010). </w:t>
      </w:r>
    </w:p>
    <w:p w14:paraId="67C4735F" w14:textId="77777777" w:rsidR="00D419D3" w:rsidRDefault="00D419D3" w:rsidP="00D02A19">
      <w:pPr>
        <w:contextualSpacing/>
      </w:pPr>
    </w:p>
    <w:p w14:paraId="7099AE03" w14:textId="77777777" w:rsidR="00D02A19" w:rsidRPr="00084530" w:rsidRDefault="00D02A19" w:rsidP="00D02A19">
      <w:pPr>
        <w:contextualSpacing/>
      </w:pPr>
    </w:p>
    <w:p w14:paraId="34B688D2" w14:textId="790343F3" w:rsidR="0020617F" w:rsidRDefault="00FA5454">
      <w:r>
        <w:t>References</w:t>
      </w:r>
    </w:p>
    <w:p w14:paraId="53EB3A89" w14:textId="77777777" w:rsidR="00FA5454" w:rsidRPr="000B68A4" w:rsidRDefault="00FA5454" w:rsidP="00FA5454">
      <w:pPr>
        <w:widowControl w:val="0"/>
        <w:autoSpaceDE w:val="0"/>
        <w:autoSpaceDN w:val="0"/>
        <w:adjustRightInd w:val="0"/>
        <w:snapToGrid w:val="0"/>
        <w:spacing w:before="240"/>
        <w:ind w:left="480" w:hanging="480"/>
        <w:rPr>
          <w:noProof/>
        </w:rPr>
      </w:pPr>
      <w:r w:rsidRPr="000B68A4">
        <w:rPr>
          <w:noProof/>
        </w:rPr>
        <w:t xml:space="preserve">Adams, D. C., and Nistri, A. (2010). Ontogenetic convergence and evolution of foot morphology in European cave salamanders (Family: Plethodontidae). BMC Evol. Biol. 10, 216. </w:t>
      </w:r>
    </w:p>
    <w:p w14:paraId="0D52C59B" w14:textId="605180F7" w:rsidR="00FA5454" w:rsidRDefault="00FA5454"/>
    <w:p w14:paraId="52AE551C" w14:textId="2D9DD04F" w:rsidR="00716B22" w:rsidRDefault="00716B22" w:rsidP="00716B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contextualSpacing/>
      </w:pPr>
      <w:proofErr w:type="spellStart"/>
      <w:r w:rsidRPr="00716B22">
        <w:t>Alberch</w:t>
      </w:r>
      <w:proofErr w:type="spellEnd"/>
      <w:r w:rsidRPr="00716B22">
        <w:t>, P. 1979. Size and shape in ontogeny and phylogeny. Paleobiology</w:t>
      </w:r>
      <w:r w:rsidR="00830B76">
        <w:t>.</w:t>
      </w:r>
      <w:r w:rsidRPr="00716B22">
        <w:t xml:space="preserve"> 5, 296-317.</w:t>
      </w:r>
    </w:p>
    <w:p w14:paraId="3AB55C6D" w14:textId="77777777" w:rsidR="00716B22" w:rsidRPr="00716B22" w:rsidRDefault="00716B22" w:rsidP="00716B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contextualSpacing/>
      </w:pPr>
    </w:p>
    <w:p w14:paraId="746D3B2D" w14:textId="7221E01E" w:rsidR="00FA5454" w:rsidRPr="00716B22" w:rsidRDefault="00716B22" w:rsidP="00716B2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32" w:hanging="432"/>
        <w:contextualSpacing/>
      </w:pPr>
      <w:r w:rsidRPr="00716B22">
        <w:t xml:space="preserve">Albertson, R.C., Y-L. Yan, T.A Titus, E. Pisano, M. </w:t>
      </w:r>
      <w:proofErr w:type="spellStart"/>
      <w:r w:rsidRPr="00716B22">
        <w:t>Vacchi</w:t>
      </w:r>
      <w:proofErr w:type="spellEnd"/>
      <w:r w:rsidRPr="00716B22">
        <w:t xml:space="preserve">, P.C. </w:t>
      </w:r>
      <w:proofErr w:type="spellStart"/>
      <w:r w:rsidRPr="00716B22">
        <w:t>Yelick</w:t>
      </w:r>
      <w:proofErr w:type="spellEnd"/>
      <w:r w:rsidRPr="00716B22">
        <w:t>,</w:t>
      </w:r>
      <w:r w:rsidR="0062760C">
        <w:t xml:space="preserve"> </w:t>
      </w:r>
      <w:r w:rsidRPr="00716B22">
        <w:t xml:space="preserve">H.W. </w:t>
      </w:r>
      <w:proofErr w:type="spellStart"/>
      <w:r w:rsidRPr="00716B22">
        <w:t>Detrich</w:t>
      </w:r>
      <w:proofErr w:type="spellEnd"/>
      <w:r w:rsidRPr="00716B22">
        <w:t xml:space="preserve"> III, </w:t>
      </w:r>
      <w:r w:rsidR="0062760C">
        <w:t xml:space="preserve">and </w:t>
      </w:r>
      <w:proofErr w:type="spellStart"/>
      <w:r w:rsidRPr="00716B22">
        <w:t>Postlethwait</w:t>
      </w:r>
      <w:proofErr w:type="spellEnd"/>
      <w:r w:rsidRPr="00716B22">
        <w:t xml:space="preserve">, J.H. (2010). Molecular </w:t>
      </w:r>
      <w:proofErr w:type="spellStart"/>
      <w:r w:rsidRPr="00716B22">
        <w:t>pedomorphism</w:t>
      </w:r>
      <w:proofErr w:type="spellEnd"/>
      <w:r w:rsidRPr="00716B22">
        <w:t xml:space="preserve"> underlies craniofacial skeletal evolution in Antarctic notothenioid fishes. BMC </w:t>
      </w:r>
      <w:proofErr w:type="spellStart"/>
      <w:r w:rsidRPr="00716B22">
        <w:t>Evol</w:t>
      </w:r>
      <w:proofErr w:type="spellEnd"/>
      <w:r w:rsidRPr="00716B22">
        <w:t xml:space="preserve">. Biol. 10, 4. </w:t>
      </w:r>
    </w:p>
    <w:p w14:paraId="7084269C" w14:textId="7B17C71D" w:rsidR="00FA5454" w:rsidRDefault="00FA5454" w:rsidP="00716B22">
      <w:pPr>
        <w:widowControl w:val="0"/>
        <w:autoSpaceDE w:val="0"/>
        <w:autoSpaceDN w:val="0"/>
        <w:adjustRightInd w:val="0"/>
        <w:snapToGrid w:val="0"/>
        <w:spacing w:before="240"/>
        <w:ind w:left="480" w:hanging="480"/>
        <w:rPr>
          <w:noProof/>
        </w:rPr>
      </w:pPr>
      <w:r w:rsidRPr="000B68A4">
        <w:rPr>
          <w:noProof/>
        </w:rPr>
        <w:t>Bartoszek, K., Pienaar, J., Modstad, P., Andersson, S., and Hansen, T. F. (2012). A phylogenetic comparative method for studying multivariate adaptation. J. Theor. Biol. 314, 204–215.</w:t>
      </w:r>
    </w:p>
    <w:p w14:paraId="5684078E" w14:textId="77777777" w:rsidR="00FA5454" w:rsidRPr="000B68A4" w:rsidRDefault="00FA5454" w:rsidP="00FA5454">
      <w:pPr>
        <w:widowControl w:val="0"/>
        <w:autoSpaceDE w:val="0"/>
        <w:autoSpaceDN w:val="0"/>
        <w:adjustRightInd w:val="0"/>
        <w:snapToGrid w:val="0"/>
        <w:spacing w:before="240"/>
        <w:ind w:left="480" w:hanging="480"/>
        <w:rPr>
          <w:noProof/>
        </w:rPr>
      </w:pPr>
      <w:r w:rsidRPr="000B68A4">
        <w:rPr>
          <w:noProof/>
        </w:rPr>
        <w:t xml:space="preserve">Butler, M. A., and King, A. A. (2004). Phylogenetic comparative analysis: a modeling approach for adaptive evolution. Am. Nat. 164, 683–695. </w:t>
      </w:r>
    </w:p>
    <w:p w14:paraId="069403EF" w14:textId="5A3EA11D" w:rsidR="00FA5454" w:rsidRDefault="00FA5454"/>
    <w:p w14:paraId="2FB7BFDC" w14:textId="69289AA0" w:rsidR="00FA5454" w:rsidRDefault="00FA5454" w:rsidP="0062760C">
      <w:pPr>
        <w:ind w:left="432" w:hanging="432"/>
      </w:pPr>
      <w:proofErr w:type="spellStart"/>
      <w:r>
        <w:t>Cvijanovi</w:t>
      </w:r>
      <w:r w:rsidR="00716B22">
        <w:t>ć</w:t>
      </w:r>
      <w:proofErr w:type="spellEnd"/>
      <w:r w:rsidR="00716B22">
        <w:t xml:space="preserve">, M., Ivanovic, A. </w:t>
      </w:r>
      <w:proofErr w:type="spellStart"/>
      <w:r w:rsidR="00716B22">
        <w:t>Kolarov</w:t>
      </w:r>
      <w:proofErr w:type="spellEnd"/>
      <w:r w:rsidR="00716B22">
        <w:t xml:space="preserve">, A., </w:t>
      </w:r>
      <w:proofErr w:type="spellStart"/>
      <w:r w:rsidR="00716B22">
        <w:t>Džukic</w:t>
      </w:r>
      <w:proofErr w:type="spellEnd"/>
      <w:r w:rsidR="00716B22">
        <w:t xml:space="preserve">, G., and </w:t>
      </w:r>
      <w:proofErr w:type="spellStart"/>
      <w:r w:rsidR="00716B22">
        <w:t>Kalezić</w:t>
      </w:r>
      <w:proofErr w:type="spellEnd"/>
      <w:r w:rsidR="00716B22">
        <w:t>, M.L. (2009). Early ontogeny</w:t>
      </w:r>
      <w:r w:rsidR="0062760C">
        <w:t xml:space="preserve"> </w:t>
      </w:r>
      <w:r w:rsidR="00716B22">
        <w:t>shows the same interspecific variation as natural history parameters in the crested newt</w:t>
      </w:r>
      <w:r w:rsidR="0062760C">
        <w:t xml:space="preserve"> </w:t>
      </w:r>
      <w:r w:rsidR="00716B22">
        <w:t>(</w:t>
      </w:r>
      <w:proofErr w:type="spellStart"/>
      <w:r w:rsidR="00716B22">
        <w:t>Triturus</w:t>
      </w:r>
      <w:proofErr w:type="spellEnd"/>
      <w:r w:rsidR="00716B22">
        <w:t xml:space="preserve"> </w:t>
      </w:r>
      <w:proofErr w:type="spellStart"/>
      <w:r w:rsidR="00716B22">
        <w:t>cristatus</w:t>
      </w:r>
      <w:proofErr w:type="spellEnd"/>
      <w:r w:rsidR="00716B22">
        <w:t xml:space="preserve"> superspecies) (Caudata, </w:t>
      </w:r>
      <w:proofErr w:type="spellStart"/>
      <w:r w:rsidR="00716B22">
        <w:t>Salamandridae</w:t>
      </w:r>
      <w:proofErr w:type="spellEnd"/>
      <w:r w:rsidR="00716B22">
        <w:t>). Contributions of Zoology, 78, 43</w:t>
      </w:r>
      <w:r w:rsidR="007A080F">
        <w:t>-</w:t>
      </w:r>
      <w:r w:rsidR="007A080F">
        <w:tab/>
      </w:r>
      <w:r w:rsidR="00716B22">
        <w:t xml:space="preserve">50. </w:t>
      </w:r>
    </w:p>
    <w:p w14:paraId="32AF1E4D" w14:textId="032A4B50" w:rsidR="00FA5454" w:rsidRDefault="00FA5454"/>
    <w:p w14:paraId="0897FFA7" w14:textId="1AF42949" w:rsidR="00FA5454" w:rsidRDefault="00FA5454" w:rsidP="0062760C">
      <w:pPr>
        <w:ind w:left="432" w:hanging="432"/>
      </w:pPr>
      <w:r>
        <w:t>Gerber</w:t>
      </w:r>
      <w:r w:rsidR="007A080F">
        <w:t xml:space="preserve">, S., </w:t>
      </w:r>
      <w:proofErr w:type="spellStart"/>
      <w:r w:rsidR="007A080F">
        <w:t>Neige</w:t>
      </w:r>
      <w:proofErr w:type="spellEnd"/>
      <w:r w:rsidR="007A080F">
        <w:t xml:space="preserve">, P., and </w:t>
      </w:r>
      <w:proofErr w:type="spellStart"/>
      <w:r w:rsidR="007A080F">
        <w:t>Eble</w:t>
      </w:r>
      <w:proofErr w:type="spellEnd"/>
      <w:r w:rsidR="007A080F">
        <w:t>, G.J. (2007). Combining ontogeny and evolutionary scales of</w:t>
      </w:r>
      <w:r w:rsidR="0062760C">
        <w:t xml:space="preserve"> </w:t>
      </w:r>
      <w:r w:rsidR="007A080F">
        <w:t xml:space="preserve">morphological disparity: a study of early Jurassic ammonites. </w:t>
      </w:r>
      <w:proofErr w:type="spellStart"/>
      <w:r w:rsidR="007A080F">
        <w:t>Evol</w:t>
      </w:r>
      <w:proofErr w:type="spellEnd"/>
      <w:r w:rsidR="007A080F">
        <w:t xml:space="preserve">. Dev. 9, 475-482. </w:t>
      </w:r>
    </w:p>
    <w:p w14:paraId="7421832A" w14:textId="44B1DA38" w:rsidR="00FA5454" w:rsidRDefault="00FA5454" w:rsidP="0062760C">
      <w:pPr>
        <w:ind w:left="432" w:hanging="432"/>
      </w:pPr>
    </w:p>
    <w:p w14:paraId="760D7FC4" w14:textId="78B227C5" w:rsidR="00FA5454" w:rsidRDefault="00FA5454" w:rsidP="0062760C">
      <w:pPr>
        <w:ind w:left="432" w:hanging="432"/>
      </w:pPr>
      <w:r>
        <w:t>Gerber</w:t>
      </w:r>
      <w:r w:rsidR="007A080F">
        <w:t>, S., and Hopkins, M. J. (2011). Mosaic heterochrony and evolutionary modularity: The trilobite</w:t>
      </w:r>
      <w:r w:rsidR="0062760C">
        <w:t xml:space="preserve"> </w:t>
      </w:r>
      <w:r w:rsidR="007A080F">
        <w:t xml:space="preserve">Genus </w:t>
      </w:r>
      <w:proofErr w:type="spellStart"/>
      <w:r w:rsidR="007A080F" w:rsidRPr="007A080F">
        <w:rPr>
          <w:i/>
        </w:rPr>
        <w:t>Zacahthopsis</w:t>
      </w:r>
      <w:proofErr w:type="spellEnd"/>
      <w:r w:rsidR="007A080F">
        <w:t xml:space="preserve"> as a case study. Evolution. 65, 3241-3252. </w:t>
      </w:r>
    </w:p>
    <w:p w14:paraId="498E5A37" w14:textId="7527BDD4" w:rsidR="00FA5454" w:rsidRDefault="00FA5454"/>
    <w:p w14:paraId="7111FA7D" w14:textId="2F245C9D" w:rsidR="000A680E" w:rsidRDefault="00FA5454" w:rsidP="000A680E">
      <w:pPr>
        <w:widowControl w:val="0"/>
        <w:autoSpaceDE w:val="0"/>
        <w:autoSpaceDN w:val="0"/>
        <w:adjustRightInd w:val="0"/>
        <w:snapToGrid w:val="0"/>
        <w:spacing w:before="240"/>
        <w:ind w:left="475" w:hanging="475"/>
        <w:contextualSpacing/>
        <w:rPr>
          <w:noProof/>
        </w:rPr>
      </w:pPr>
      <w:r w:rsidRPr="000B68A4">
        <w:rPr>
          <w:noProof/>
        </w:rPr>
        <w:t>Ghedotti, M. J., and Davis, M. P. (2013</w:t>
      </w:r>
      <w:r w:rsidRPr="00D0794F">
        <w:rPr>
          <w:noProof/>
        </w:rPr>
        <w:t xml:space="preserve">). Phylogeny, classification, and evolution of salinity </w:t>
      </w:r>
      <w:r w:rsidRPr="008107E2">
        <w:rPr>
          <w:noProof/>
        </w:rPr>
        <w:t>tolerance of the North American topminnows and killifishes, Family Fundulidae (Teleostei: Cyprinodontiformes). Fieldiana Life Earth Sci. 7, 1–65.</w:t>
      </w:r>
    </w:p>
    <w:p w14:paraId="2101B44D" w14:textId="77777777" w:rsidR="000A680E" w:rsidRDefault="000A680E" w:rsidP="000A680E">
      <w:pPr>
        <w:widowControl w:val="0"/>
        <w:autoSpaceDE w:val="0"/>
        <w:autoSpaceDN w:val="0"/>
        <w:adjustRightInd w:val="0"/>
        <w:snapToGrid w:val="0"/>
        <w:spacing w:before="240"/>
        <w:ind w:left="475" w:hanging="475"/>
        <w:contextualSpacing/>
        <w:rPr>
          <w:noProof/>
        </w:rPr>
      </w:pPr>
    </w:p>
    <w:p w14:paraId="24D77D4F" w14:textId="74EE9237" w:rsidR="007A080F" w:rsidRDefault="00FA5454" w:rsidP="000A680E">
      <w:pPr>
        <w:widowControl w:val="0"/>
        <w:autoSpaceDE w:val="0"/>
        <w:autoSpaceDN w:val="0"/>
        <w:adjustRightInd w:val="0"/>
        <w:snapToGrid w:val="0"/>
        <w:spacing w:before="240"/>
        <w:ind w:left="475" w:hanging="475"/>
        <w:contextualSpacing/>
        <w:rPr>
          <w:noProof/>
        </w:rPr>
      </w:pPr>
      <w:r w:rsidRPr="008107E2">
        <w:rPr>
          <w:noProof/>
        </w:rPr>
        <w:t>Goswami</w:t>
      </w:r>
      <w:r w:rsidR="007A080F">
        <w:rPr>
          <w:noProof/>
        </w:rPr>
        <w:t xml:space="preserve">, A. (2007). Cranial modularity and sequence heterochrony in mammals. Evol. Dev. 9, 290-298. </w:t>
      </w:r>
    </w:p>
    <w:p w14:paraId="7F6C2E8E" w14:textId="77777777" w:rsidR="000A680E" w:rsidRDefault="000A680E" w:rsidP="000A680E">
      <w:pPr>
        <w:widowControl w:val="0"/>
        <w:autoSpaceDE w:val="0"/>
        <w:autoSpaceDN w:val="0"/>
        <w:adjustRightInd w:val="0"/>
        <w:snapToGrid w:val="0"/>
        <w:spacing w:before="240"/>
        <w:ind w:left="480" w:hanging="480"/>
        <w:contextualSpacing/>
        <w:rPr>
          <w:noProof/>
        </w:rPr>
      </w:pPr>
    </w:p>
    <w:p w14:paraId="012D59C8" w14:textId="1A4D3800" w:rsidR="00716B22" w:rsidRDefault="00716B22" w:rsidP="000A680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contextualSpacing/>
      </w:pPr>
      <w:r w:rsidRPr="00E15ABB">
        <w:lastRenderedPageBreak/>
        <w:t xml:space="preserve">Gould, S. J. 1977. </w:t>
      </w:r>
      <w:r w:rsidRPr="00B26134">
        <w:t>Ontogeny and Phylogeny</w:t>
      </w:r>
      <w:r w:rsidRPr="00E15ABB">
        <w:t xml:space="preserve">. </w:t>
      </w:r>
      <w:r>
        <w:t xml:space="preserve">Harvard Univ. Press, </w:t>
      </w:r>
      <w:r w:rsidRPr="00E15ABB">
        <w:t>Cambridge, MA</w:t>
      </w:r>
      <w:r>
        <w:t>.</w:t>
      </w:r>
      <w:r w:rsidRPr="00E15ABB">
        <w:t xml:space="preserve"> </w:t>
      </w:r>
    </w:p>
    <w:p w14:paraId="65DD972E" w14:textId="77777777" w:rsidR="00830B76" w:rsidRDefault="00830B76" w:rsidP="00830B76">
      <w:pPr>
        <w:widowControl w:val="0"/>
        <w:autoSpaceDE w:val="0"/>
        <w:autoSpaceDN w:val="0"/>
        <w:adjustRightInd w:val="0"/>
        <w:snapToGrid w:val="0"/>
        <w:spacing w:before="240"/>
        <w:contextualSpacing/>
      </w:pPr>
    </w:p>
    <w:p w14:paraId="72843D1B" w14:textId="664A2707" w:rsidR="00FA5454" w:rsidRDefault="00FA5454" w:rsidP="00830B76">
      <w:pPr>
        <w:widowControl w:val="0"/>
        <w:autoSpaceDE w:val="0"/>
        <w:autoSpaceDN w:val="0"/>
        <w:adjustRightInd w:val="0"/>
        <w:snapToGrid w:val="0"/>
        <w:spacing w:before="240"/>
        <w:ind w:left="432" w:hanging="432"/>
        <w:contextualSpacing/>
        <w:rPr>
          <w:noProof/>
        </w:rPr>
      </w:pPr>
      <w:r>
        <w:rPr>
          <w:noProof/>
        </w:rPr>
        <w:t>Mabee</w:t>
      </w:r>
      <w:r w:rsidR="00660EFC">
        <w:rPr>
          <w:noProof/>
        </w:rPr>
        <w:t>, P.M., Olmstead, K.L., and Cubbage, C.C. (2000). An experimental study of intraspecific</w:t>
      </w:r>
      <w:r w:rsidR="00830B76">
        <w:rPr>
          <w:noProof/>
        </w:rPr>
        <w:t xml:space="preserve"> </w:t>
      </w:r>
      <w:r w:rsidR="00660EFC">
        <w:rPr>
          <w:noProof/>
        </w:rPr>
        <w:t xml:space="preserve">variation, developmental timing, and heterochrony in fishes. Evolution. 54, 2091-2106. </w:t>
      </w:r>
    </w:p>
    <w:p w14:paraId="740F1586" w14:textId="77777777" w:rsidR="00716B22" w:rsidRDefault="00716B22" w:rsidP="0062760C">
      <w:pPr>
        <w:widowControl w:val="0"/>
        <w:autoSpaceDE w:val="0"/>
        <w:autoSpaceDN w:val="0"/>
        <w:adjustRightInd w:val="0"/>
        <w:snapToGrid w:val="0"/>
        <w:spacing w:before="240"/>
        <w:ind w:left="480" w:hanging="432"/>
        <w:contextualSpacing/>
        <w:rPr>
          <w:noProof/>
        </w:rPr>
      </w:pPr>
    </w:p>
    <w:p w14:paraId="10BA1481" w14:textId="2723E3B7" w:rsidR="00716B22" w:rsidRDefault="0062760C" w:rsidP="006276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hanging="432"/>
        <w:contextualSpacing/>
      </w:pPr>
      <w:r>
        <w:tab/>
      </w:r>
      <w:r w:rsidR="00716B22" w:rsidRPr="00E15ABB">
        <w:t xml:space="preserve">McNamara, K. J. 1997. </w:t>
      </w:r>
      <w:r w:rsidR="00716B22" w:rsidRPr="00DD783C">
        <w:t>Shapes of Time: The evolution of growth and development.</w:t>
      </w:r>
      <w:r w:rsidR="00716B22" w:rsidRPr="00E15ABB">
        <w:t xml:space="preserve"> </w:t>
      </w:r>
      <w:r w:rsidR="00716B22">
        <w:t>John Hopkins</w:t>
      </w:r>
      <w:r>
        <w:tab/>
      </w:r>
      <w:r w:rsidR="00716B22">
        <w:t xml:space="preserve">Univ. Press, </w:t>
      </w:r>
      <w:r w:rsidR="00716B22" w:rsidRPr="00E15ABB">
        <w:t xml:space="preserve">Baltimore, Maryland. </w:t>
      </w:r>
    </w:p>
    <w:p w14:paraId="58BBAF9D" w14:textId="77777777" w:rsidR="0062760C" w:rsidRDefault="0062760C" w:rsidP="006276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pPr>
    </w:p>
    <w:p w14:paraId="33BB5507" w14:textId="34E01588" w:rsidR="00716B22" w:rsidRDefault="00716B22" w:rsidP="006276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32" w:hanging="432"/>
        <w:contextualSpacing/>
      </w:pPr>
      <w:proofErr w:type="spellStart"/>
      <w:r w:rsidRPr="00362244">
        <w:t>Mitteroecker</w:t>
      </w:r>
      <w:proofErr w:type="spellEnd"/>
      <w:r w:rsidRPr="00362244">
        <w:t xml:space="preserve">, P., P. </w:t>
      </w:r>
      <w:proofErr w:type="spellStart"/>
      <w:r w:rsidRPr="00362244">
        <w:t>Gunz</w:t>
      </w:r>
      <w:proofErr w:type="spellEnd"/>
      <w:r w:rsidRPr="00362244">
        <w:t xml:space="preserve"> and </w:t>
      </w:r>
      <w:r>
        <w:t xml:space="preserve">F.L. </w:t>
      </w:r>
      <w:r w:rsidRPr="00362244">
        <w:t>Bookstein</w:t>
      </w:r>
      <w:r>
        <w:t>.</w:t>
      </w:r>
      <w:r w:rsidRPr="00362244">
        <w:t xml:space="preserve"> 2005. Heterochrony and geometric</w:t>
      </w:r>
      <w:r>
        <w:t xml:space="preserve"> </w:t>
      </w:r>
      <w:r w:rsidRPr="00362244">
        <w:t>morphometrics: a</w:t>
      </w:r>
      <w:r w:rsidR="0062760C">
        <w:t xml:space="preserve"> </w:t>
      </w:r>
      <w:r w:rsidRPr="00362244">
        <w:t xml:space="preserve">comparison of cranial growth in </w:t>
      </w:r>
      <w:r w:rsidRPr="0051471D">
        <w:rPr>
          <w:i/>
        </w:rPr>
        <w:t xml:space="preserve">Pan </w:t>
      </w:r>
      <w:proofErr w:type="spellStart"/>
      <w:r w:rsidRPr="0051471D">
        <w:rPr>
          <w:i/>
        </w:rPr>
        <w:t>paniscus</w:t>
      </w:r>
      <w:proofErr w:type="spellEnd"/>
      <w:r w:rsidRPr="00E15ABB">
        <w:t xml:space="preserve"> versus </w:t>
      </w:r>
      <w:r w:rsidRPr="0051471D">
        <w:rPr>
          <w:i/>
        </w:rPr>
        <w:t>Pan troglodytes</w:t>
      </w:r>
      <w:r w:rsidRPr="00E15ABB">
        <w:t>.</w:t>
      </w:r>
      <w:r>
        <w:t xml:space="preserve"> </w:t>
      </w:r>
      <w:proofErr w:type="spellStart"/>
      <w:r>
        <w:t>Evol</w:t>
      </w:r>
      <w:proofErr w:type="spellEnd"/>
      <w:r>
        <w:t>.</w:t>
      </w:r>
      <w:r w:rsidRPr="00C54B90">
        <w:t xml:space="preserve"> </w:t>
      </w:r>
      <w:r>
        <w:t>Dev.</w:t>
      </w:r>
      <w:r w:rsidRPr="00C54B90">
        <w:t xml:space="preserve"> 7</w:t>
      </w:r>
      <w:r>
        <w:t>:</w:t>
      </w:r>
      <w:r w:rsidRPr="00E15ABB">
        <w:t>244–258.</w:t>
      </w:r>
    </w:p>
    <w:p w14:paraId="2C55FFFC" w14:textId="77777777" w:rsidR="0062760C" w:rsidRDefault="0062760C" w:rsidP="006276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pPr>
    </w:p>
    <w:p w14:paraId="76F9D106" w14:textId="771BA992" w:rsidR="004265D3" w:rsidRDefault="004265D3" w:rsidP="006276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32" w:hanging="432"/>
        <w:contextualSpacing/>
      </w:pPr>
      <w:r>
        <w:t>Ord, T.J., Klomp, D.A., Garcia-Porta, J., and Hagman, M. (2015). Repeated evolution of exaggerated</w:t>
      </w:r>
      <w:r w:rsidR="0062760C">
        <w:t xml:space="preserve"> </w:t>
      </w:r>
      <w:r>
        <w:t xml:space="preserve">dewlaps and other throat morphology in lizards. J. </w:t>
      </w:r>
      <w:proofErr w:type="spellStart"/>
      <w:r>
        <w:t>Evol</w:t>
      </w:r>
      <w:proofErr w:type="spellEnd"/>
      <w:r>
        <w:t xml:space="preserve">. Biol. </w:t>
      </w:r>
      <w:r w:rsidR="00660EFC">
        <w:t xml:space="preserve">28, 1948-1964. </w:t>
      </w:r>
    </w:p>
    <w:p w14:paraId="3BC121E8" w14:textId="77777777" w:rsidR="0062760C" w:rsidRPr="00E15ABB" w:rsidRDefault="0062760C" w:rsidP="0062760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hanging="432"/>
        <w:contextualSpacing/>
      </w:pPr>
    </w:p>
    <w:p w14:paraId="532201AB" w14:textId="7B211F20" w:rsidR="00FA5454" w:rsidRDefault="00FA5454" w:rsidP="0062760C">
      <w:pPr>
        <w:widowControl w:val="0"/>
        <w:autoSpaceDE w:val="0"/>
        <w:autoSpaceDN w:val="0"/>
        <w:adjustRightInd w:val="0"/>
        <w:snapToGrid w:val="0"/>
        <w:spacing w:before="240"/>
        <w:ind w:left="480" w:hanging="432"/>
        <w:contextualSpacing/>
        <w:rPr>
          <w:noProof/>
        </w:rPr>
      </w:pPr>
      <w:r>
        <w:rPr>
          <w:noProof/>
        </w:rPr>
        <w:t>Piras</w:t>
      </w:r>
      <w:r w:rsidR="0062760C">
        <w:rPr>
          <w:noProof/>
        </w:rPr>
        <w:t xml:space="preserve">, P., Salvi, D., Ferrara, G., Maiorino, L., Delfino, M., Pedde, L., and Kotsakis, T. (2011). The role of post-natal onotgeny in the evolution of phenotypic diversity in Podarcis lizards. J. Evol. Biol. 24, 2705-2720. </w:t>
      </w:r>
    </w:p>
    <w:p w14:paraId="40B41A24" w14:textId="77777777" w:rsidR="0062760C" w:rsidRDefault="0062760C" w:rsidP="0062760C">
      <w:pPr>
        <w:widowControl w:val="0"/>
        <w:autoSpaceDE w:val="0"/>
        <w:autoSpaceDN w:val="0"/>
        <w:adjustRightInd w:val="0"/>
        <w:snapToGrid w:val="0"/>
        <w:spacing w:before="240"/>
        <w:ind w:left="480" w:hanging="432"/>
        <w:contextualSpacing/>
        <w:rPr>
          <w:noProof/>
        </w:rPr>
      </w:pPr>
    </w:p>
    <w:p w14:paraId="51E0EA8F" w14:textId="77777777" w:rsidR="0062760C" w:rsidRDefault="00FA5454" w:rsidP="0062760C">
      <w:pPr>
        <w:widowControl w:val="0"/>
        <w:autoSpaceDE w:val="0"/>
        <w:autoSpaceDN w:val="0"/>
        <w:adjustRightInd w:val="0"/>
        <w:snapToGrid w:val="0"/>
        <w:spacing w:before="240"/>
        <w:ind w:left="480" w:hanging="432"/>
        <w:contextualSpacing/>
        <w:rPr>
          <w:noProof/>
        </w:rPr>
      </w:pPr>
      <w:r>
        <w:rPr>
          <w:noProof/>
        </w:rPr>
        <w:t>Piras</w:t>
      </w:r>
      <w:r w:rsidR="00660EFC">
        <w:rPr>
          <w:noProof/>
        </w:rPr>
        <w:t>, P., Evangelista, A., Gabriele, S., Nardinocchi, P, Teresi, L., Torromeo, C., Schiariti, M., Varano, V., and Puddu, P.E. (2014). 4-D analysis of left ventricular heart cycle using Procrustes motion analysis. PLoS ONE 9, e86896.</w:t>
      </w:r>
    </w:p>
    <w:p w14:paraId="7E00311F" w14:textId="585BB94F" w:rsidR="00FA5454" w:rsidRDefault="00660EFC" w:rsidP="0062760C">
      <w:pPr>
        <w:widowControl w:val="0"/>
        <w:autoSpaceDE w:val="0"/>
        <w:autoSpaceDN w:val="0"/>
        <w:adjustRightInd w:val="0"/>
        <w:snapToGrid w:val="0"/>
        <w:spacing w:before="240"/>
        <w:ind w:left="480" w:hanging="432"/>
        <w:contextualSpacing/>
        <w:rPr>
          <w:noProof/>
        </w:rPr>
      </w:pPr>
      <w:r>
        <w:rPr>
          <w:noProof/>
        </w:rPr>
        <w:t xml:space="preserve"> </w:t>
      </w:r>
    </w:p>
    <w:p w14:paraId="79AC19E5" w14:textId="5C8BC411" w:rsidR="00FA5454" w:rsidRDefault="00FA5454" w:rsidP="0062760C">
      <w:pPr>
        <w:widowControl w:val="0"/>
        <w:autoSpaceDE w:val="0"/>
        <w:autoSpaceDN w:val="0"/>
        <w:adjustRightInd w:val="0"/>
        <w:snapToGrid w:val="0"/>
        <w:spacing w:before="240"/>
        <w:ind w:left="480" w:hanging="432"/>
        <w:contextualSpacing/>
        <w:rPr>
          <w:noProof/>
        </w:rPr>
      </w:pPr>
      <w:r>
        <w:rPr>
          <w:noProof/>
        </w:rPr>
        <w:t>Piras</w:t>
      </w:r>
      <w:r w:rsidR="00660EFC">
        <w:rPr>
          <w:noProof/>
        </w:rPr>
        <w:t xml:space="preserve">, P., Teresi, L., Traversetti, L., Varano, V., Gabriele, S., Kotsakis, T., Raia, P., Puddu, P.E., and Scalici, M. (2016). Conceptual framework of ontogenetic trajectories: parallel transport allows recognition and visualization of pure deformation patterns. Evol. Devel. 18, 182-200. </w:t>
      </w:r>
    </w:p>
    <w:p w14:paraId="3498CB9F" w14:textId="363AFB60" w:rsidR="00FA5454" w:rsidRDefault="00FA5454" w:rsidP="00FA5454">
      <w:pPr>
        <w:widowControl w:val="0"/>
        <w:autoSpaceDE w:val="0"/>
        <w:autoSpaceDN w:val="0"/>
        <w:adjustRightInd w:val="0"/>
        <w:snapToGrid w:val="0"/>
        <w:spacing w:before="240"/>
        <w:ind w:left="480" w:hanging="480"/>
        <w:rPr>
          <w:noProof/>
        </w:rPr>
      </w:pPr>
      <w:r>
        <w:rPr>
          <w:noProof/>
        </w:rPr>
        <w:t>Richardon</w:t>
      </w:r>
      <w:r w:rsidR="0062760C">
        <w:rPr>
          <w:noProof/>
        </w:rPr>
        <w:t xml:space="preserve">, M.K., </w:t>
      </w:r>
      <w:r w:rsidR="00223588">
        <w:rPr>
          <w:noProof/>
        </w:rPr>
        <w:t xml:space="preserve">Gobes, S.M.H., van Leeuwen, A.C., Polman, J.A.E., Pieau, C., and Sánchez-Villagra, M.R. (2009). Heterochrony in limb evolution: Developmental mechanisms and natural selection. J. Exp. Zool. 312B, 639-664. </w:t>
      </w:r>
    </w:p>
    <w:p w14:paraId="5C56810E" w14:textId="77777777" w:rsidR="00FA5454" w:rsidRPr="008107E2" w:rsidRDefault="00FA5454" w:rsidP="00FA5454">
      <w:pPr>
        <w:widowControl w:val="0"/>
        <w:autoSpaceDE w:val="0"/>
        <w:autoSpaceDN w:val="0"/>
        <w:adjustRightInd w:val="0"/>
        <w:snapToGrid w:val="0"/>
        <w:spacing w:before="240"/>
        <w:ind w:left="480" w:hanging="480"/>
        <w:rPr>
          <w:noProof/>
        </w:rPr>
      </w:pPr>
      <w:r w:rsidRPr="008107E2">
        <w:rPr>
          <w:noProof/>
        </w:rPr>
        <w:t>Schaefer, J., and Duvernell, D. (2011). Shape variability in topminnows (</w:t>
      </w:r>
      <w:r w:rsidRPr="008107E2">
        <w:rPr>
          <w:i/>
          <w:noProof/>
        </w:rPr>
        <w:t xml:space="preserve">Fundulus notatus </w:t>
      </w:r>
      <w:r w:rsidRPr="008107E2">
        <w:rPr>
          <w:noProof/>
        </w:rPr>
        <w:t xml:space="preserve">species complex) along the river continuum. Biol. J. Linn. Soc 103, 612-621. </w:t>
      </w:r>
    </w:p>
    <w:p w14:paraId="685FE47E" w14:textId="1C4A020D" w:rsidR="00FA5454" w:rsidRDefault="00FA5454" w:rsidP="00FA5454">
      <w:pPr>
        <w:widowControl w:val="0"/>
        <w:autoSpaceDE w:val="0"/>
        <w:autoSpaceDN w:val="0"/>
        <w:adjustRightInd w:val="0"/>
        <w:snapToGrid w:val="0"/>
        <w:spacing w:before="240"/>
        <w:ind w:left="480" w:hanging="480"/>
        <w:rPr>
          <w:noProof/>
        </w:rPr>
      </w:pPr>
      <w:r>
        <w:rPr>
          <w:noProof/>
        </w:rPr>
        <w:t>Tills</w:t>
      </w:r>
      <w:r w:rsidR="00223588">
        <w:rPr>
          <w:noProof/>
        </w:rPr>
        <w:t xml:space="preserve">, O., Rundle, S.D., and Spicer, J.I., (2013). Variance </w:t>
      </w:r>
      <w:r w:rsidR="000A680E">
        <w:rPr>
          <w:noProof/>
        </w:rPr>
        <w:t xml:space="preserve">in developmental event timing is greatest at low biological levels: implications for heterochrony. Biol. J. Linnean. Soc. 110, 581.590. </w:t>
      </w:r>
    </w:p>
    <w:p w14:paraId="756137AF" w14:textId="52715139" w:rsidR="00FA5454" w:rsidRPr="008107E2" w:rsidRDefault="00FA5454" w:rsidP="00FA5454">
      <w:pPr>
        <w:widowControl w:val="0"/>
        <w:autoSpaceDE w:val="0"/>
        <w:autoSpaceDN w:val="0"/>
        <w:adjustRightInd w:val="0"/>
        <w:snapToGrid w:val="0"/>
        <w:spacing w:before="240"/>
        <w:ind w:left="480" w:hanging="480"/>
        <w:rPr>
          <w:noProof/>
        </w:rPr>
      </w:pPr>
      <w:r>
        <w:rPr>
          <w:noProof/>
        </w:rPr>
        <w:t>Zeldtich</w:t>
      </w:r>
      <w:r w:rsidR="000A680E">
        <w:rPr>
          <w:noProof/>
        </w:rPr>
        <w:t xml:space="preserve">, M.L., Sheets, H.D., and Fink, W. L. (2000). Spatiotemporal reorganization of growth rates in the evolution of ontogeny. Evolution. 54, 1363-1371. </w:t>
      </w:r>
    </w:p>
    <w:p w14:paraId="78E87E22" w14:textId="77777777" w:rsidR="00FA5454" w:rsidRPr="00084530" w:rsidRDefault="00FA5454"/>
    <w:sectPr w:rsidR="00FA5454" w:rsidRPr="00084530" w:rsidSect="007208A6">
      <w:pgSz w:w="12240" w:h="15840"/>
      <w:pgMar w:top="1440" w:right="1152" w:bottom="1440"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FF4"/>
    <w:rsid w:val="0002550A"/>
    <w:rsid w:val="00041681"/>
    <w:rsid w:val="00084530"/>
    <w:rsid w:val="000A680E"/>
    <w:rsid w:val="000C6BBB"/>
    <w:rsid w:val="000C6CCB"/>
    <w:rsid w:val="000D3128"/>
    <w:rsid w:val="000E3B8F"/>
    <w:rsid w:val="00100667"/>
    <w:rsid w:val="0013336E"/>
    <w:rsid w:val="00142764"/>
    <w:rsid w:val="00153670"/>
    <w:rsid w:val="001A1894"/>
    <w:rsid w:val="001C1D86"/>
    <w:rsid w:val="0020617F"/>
    <w:rsid w:val="002175A0"/>
    <w:rsid w:val="00222772"/>
    <w:rsid w:val="00223588"/>
    <w:rsid w:val="002352A0"/>
    <w:rsid w:val="002512C0"/>
    <w:rsid w:val="00261BB5"/>
    <w:rsid w:val="00267393"/>
    <w:rsid w:val="00275B87"/>
    <w:rsid w:val="00290B82"/>
    <w:rsid w:val="002C2B66"/>
    <w:rsid w:val="002C3F09"/>
    <w:rsid w:val="002C7C52"/>
    <w:rsid w:val="002E6FF4"/>
    <w:rsid w:val="002F1B75"/>
    <w:rsid w:val="003044F3"/>
    <w:rsid w:val="0031592F"/>
    <w:rsid w:val="003403EC"/>
    <w:rsid w:val="00355DBD"/>
    <w:rsid w:val="003A196B"/>
    <w:rsid w:val="003F34F6"/>
    <w:rsid w:val="004265D3"/>
    <w:rsid w:val="004408C3"/>
    <w:rsid w:val="004754FB"/>
    <w:rsid w:val="004F2B2D"/>
    <w:rsid w:val="00522FA1"/>
    <w:rsid w:val="005412ED"/>
    <w:rsid w:val="00567807"/>
    <w:rsid w:val="005901E9"/>
    <w:rsid w:val="0059506C"/>
    <w:rsid w:val="005A4998"/>
    <w:rsid w:val="005A7FA1"/>
    <w:rsid w:val="005D3F57"/>
    <w:rsid w:val="005F14B1"/>
    <w:rsid w:val="005F668F"/>
    <w:rsid w:val="00611F9E"/>
    <w:rsid w:val="00623146"/>
    <w:rsid w:val="0062760C"/>
    <w:rsid w:val="006306F2"/>
    <w:rsid w:val="00635AB6"/>
    <w:rsid w:val="00635BE4"/>
    <w:rsid w:val="00637FF7"/>
    <w:rsid w:val="006441A6"/>
    <w:rsid w:val="00660EFC"/>
    <w:rsid w:val="0066541F"/>
    <w:rsid w:val="0067013E"/>
    <w:rsid w:val="00673390"/>
    <w:rsid w:val="00682AEF"/>
    <w:rsid w:val="00684558"/>
    <w:rsid w:val="006857CC"/>
    <w:rsid w:val="006D4076"/>
    <w:rsid w:val="006F2CFC"/>
    <w:rsid w:val="006F4DF2"/>
    <w:rsid w:val="0070554D"/>
    <w:rsid w:val="00705A35"/>
    <w:rsid w:val="00716B22"/>
    <w:rsid w:val="007208A6"/>
    <w:rsid w:val="0074285C"/>
    <w:rsid w:val="007519AF"/>
    <w:rsid w:val="0078035E"/>
    <w:rsid w:val="0078495D"/>
    <w:rsid w:val="007A080F"/>
    <w:rsid w:val="007A51E8"/>
    <w:rsid w:val="007B13A5"/>
    <w:rsid w:val="007C626C"/>
    <w:rsid w:val="007E489F"/>
    <w:rsid w:val="00830481"/>
    <w:rsid w:val="00830B76"/>
    <w:rsid w:val="00852161"/>
    <w:rsid w:val="00855EF0"/>
    <w:rsid w:val="00876CD4"/>
    <w:rsid w:val="008A262F"/>
    <w:rsid w:val="008C18C6"/>
    <w:rsid w:val="008C43BB"/>
    <w:rsid w:val="008E4362"/>
    <w:rsid w:val="008F18C9"/>
    <w:rsid w:val="009201EC"/>
    <w:rsid w:val="009202FA"/>
    <w:rsid w:val="00923DFE"/>
    <w:rsid w:val="0096003E"/>
    <w:rsid w:val="009C001C"/>
    <w:rsid w:val="009D4DC8"/>
    <w:rsid w:val="00A00D10"/>
    <w:rsid w:val="00A374BE"/>
    <w:rsid w:val="00A81731"/>
    <w:rsid w:val="00A82AF1"/>
    <w:rsid w:val="00A97289"/>
    <w:rsid w:val="00B04C99"/>
    <w:rsid w:val="00B22751"/>
    <w:rsid w:val="00B475A7"/>
    <w:rsid w:val="00B81982"/>
    <w:rsid w:val="00BB2F01"/>
    <w:rsid w:val="00BC0018"/>
    <w:rsid w:val="00C0555E"/>
    <w:rsid w:val="00C10ACA"/>
    <w:rsid w:val="00C13C0A"/>
    <w:rsid w:val="00C40847"/>
    <w:rsid w:val="00C6235D"/>
    <w:rsid w:val="00CA1198"/>
    <w:rsid w:val="00CB607D"/>
    <w:rsid w:val="00CD76DE"/>
    <w:rsid w:val="00CE22EA"/>
    <w:rsid w:val="00CF7BB4"/>
    <w:rsid w:val="00D02A19"/>
    <w:rsid w:val="00D23245"/>
    <w:rsid w:val="00D419D3"/>
    <w:rsid w:val="00D4211D"/>
    <w:rsid w:val="00DC5DFB"/>
    <w:rsid w:val="00DF375E"/>
    <w:rsid w:val="00E1092D"/>
    <w:rsid w:val="00E179BC"/>
    <w:rsid w:val="00E21779"/>
    <w:rsid w:val="00E224BB"/>
    <w:rsid w:val="00E53118"/>
    <w:rsid w:val="00E63DEC"/>
    <w:rsid w:val="00EA4463"/>
    <w:rsid w:val="00EC77B3"/>
    <w:rsid w:val="00F06FA3"/>
    <w:rsid w:val="00F5294C"/>
    <w:rsid w:val="00F7497D"/>
    <w:rsid w:val="00F92C9A"/>
    <w:rsid w:val="00FA5454"/>
    <w:rsid w:val="00FC1638"/>
    <w:rsid w:val="00FC76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5DB544"/>
  <w15:docId w15:val="{FE530478-2369-2C42-851D-0F5BF2142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B475A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6F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37FF7"/>
    <w:rPr>
      <w:color w:val="808080"/>
    </w:rPr>
  </w:style>
  <w:style w:type="paragraph" w:styleId="BalloonText">
    <w:name w:val="Balloon Text"/>
    <w:basedOn w:val="Normal"/>
    <w:link w:val="BalloonTextChar"/>
    <w:uiPriority w:val="99"/>
    <w:semiHidden/>
    <w:unhideWhenUsed/>
    <w:rsid w:val="005F668F"/>
    <w:rPr>
      <w:rFonts w:ascii="Lucida Grande" w:hAnsi="Lucida Grande"/>
      <w:sz w:val="18"/>
      <w:szCs w:val="18"/>
    </w:rPr>
  </w:style>
  <w:style w:type="character" w:customStyle="1" w:styleId="BalloonTextChar">
    <w:name w:val="Balloon Text Char"/>
    <w:basedOn w:val="DefaultParagraphFont"/>
    <w:link w:val="BalloonText"/>
    <w:uiPriority w:val="99"/>
    <w:semiHidden/>
    <w:rsid w:val="005F668F"/>
    <w:rPr>
      <w:rFonts w:ascii="Lucida Grande" w:hAnsi="Lucida Grande" w:cs="Times New Roman"/>
      <w:sz w:val="18"/>
      <w:szCs w:val="18"/>
    </w:rPr>
  </w:style>
  <w:style w:type="character" w:styleId="CommentReference">
    <w:name w:val="annotation reference"/>
    <w:basedOn w:val="DefaultParagraphFont"/>
    <w:uiPriority w:val="99"/>
    <w:semiHidden/>
    <w:unhideWhenUsed/>
    <w:rsid w:val="00611F9E"/>
    <w:rPr>
      <w:sz w:val="18"/>
      <w:szCs w:val="18"/>
    </w:rPr>
  </w:style>
  <w:style w:type="paragraph" w:styleId="CommentText">
    <w:name w:val="annotation text"/>
    <w:basedOn w:val="Normal"/>
    <w:link w:val="CommentTextChar"/>
    <w:uiPriority w:val="99"/>
    <w:semiHidden/>
    <w:unhideWhenUsed/>
    <w:rsid w:val="00611F9E"/>
  </w:style>
  <w:style w:type="character" w:customStyle="1" w:styleId="CommentTextChar">
    <w:name w:val="Comment Text Char"/>
    <w:basedOn w:val="DefaultParagraphFont"/>
    <w:link w:val="CommentText"/>
    <w:uiPriority w:val="99"/>
    <w:semiHidden/>
    <w:rsid w:val="00611F9E"/>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11F9E"/>
    <w:rPr>
      <w:b/>
      <w:bCs/>
      <w:sz w:val="20"/>
      <w:szCs w:val="20"/>
    </w:rPr>
  </w:style>
  <w:style w:type="character" w:customStyle="1" w:styleId="CommentSubjectChar">
    <w:name w:val="Comment Subject Char"/>
    <w:basedOn w:val="CommentTextChar"/>
    <w:link w:val="CommentSubject"/>
    <w:uiPriority w:val="99"/>
    <w:semiHidden/>
    <w:rsid w:val="00611F9E"/>
    <w:rPr>
      <w:rFonts w:ascii="Times New Roman" w:hAnsi="Times New Roman" w:cs="Times New Roman"/>
      <w:b/>
      <w:bCs/>
      <w:sz w:val="20"/>
      <w:szCs w:val="20"/>
    </w:rPr>
  </w:style>
  <w:style w:type="paragraph" w:styleId="Revision">
    <w:name w:val="Revision"/>
    <w:hidden/>
    <w:uiPriority w:val="99"/>
    <w:semiHidden/>
    <w:rsid w:val="0002550A"/>
    <w:rPr>
      <w:rFonts w:ascii="Times New Roman" w:hAnsi="Times New Roman" w:cs="Times New Roman"/>
    </w:rPr>
  </w:style>
  <w:style w:type="paragraph" w:styleId="ListParagraph">
    <w:name w:val="List Paragraph"/>
    <w:basedOn w:val="Normal"/>
    <w:uiPriority w:val="34"/>
    <w:qFormat/>
    <w:rsid w:val="0020617F"/>
    <w:pPr>
      <w:ind w:left="720"/>
      <w:contextualSpacing/>
    </w:pPr>
  </w:style>
  <w:style w:type="paragraph" w:styleId="DocumentMap">
    <w:name w:val="Document Map"/>
    <w:basedOn w:val="Normal"/>
    <w:link w:val="DocumentMapChar"/>
    <w:uiPriority w:val="99"/>
    <w:semiHidden/>
    <w:unhideWhenUsed/>
    <w:rsid w:val="005901E9"/>
  </w:style>
  <w:style w:type="character" w:customStyle="1" w:styleId="DocumentMapChar">
    <w:name w:val="Document Map Char"/>
    <w:basedOn w:val="DefaultParagraphFont"/>
    <w:link w:val="DocumentMap"/>
    <w:uiPriority w:val="99"/>
    <w:semiHidden/>
    <w:rsid w:val="005901E9"/>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1918424">
      <w:bodyDiv w:val="1"/>
      <w:marLeft w:val="0"/>
      <w:marRight w:val="0"/>
      <w:marTop w:val="0"/>
      <w:marBottom w:val="0"/>
      <w:divBdr>
        <w:top w:val="none" w:sz="0" w:space="0" w:color="auto"/>
        <w:left w:val="none" w:sz="0" w:space="0" w:color="auto"/>
        <w:bottom w:val="none" w:sz="0" w:space="0" w:color="auto"/>
        <w:right w:val="none" w:sz="0" w:space="0" w:color="auto"/>
      </w:divBdr>
      <w:divsChild>
        <w:div w:id="2121677631">
          <w:marLeft w:val="0"/>
          <w:marRight w:val="0"/>
          <w:marTop w:val="0"/>
          <w:marBottom w:val="0"/>
          <w:divBdr>
            <w:top w:val="none" w:sz="0" w:space="0" w:color="auto"/>
            <w:left w:val="none" w:sz="0" w:space="0" w:color="auto"/>
            <w:bottom w:val="none" w:sz="0" w:space="0" w:color="auto"/>
            <w:right w:val="none" w:sz="0" w:space="0" w:color="auto"/>
          </w:divBdr>
        </w:div>
      </w:divsChild>
    </w:div>
    <w:div w:id="305163759">
      <w:bodyDiv w:val="1"/>
      <w:marLeft w:val="0"/>
      <w:marRight w:val="0"/>
      <w:marTop w:val="0"/>
      <w:marBottom w:val="0"/>
      <w:divBdr>
        <w:top w:val="none" w:sz="0" w:space="0" w:color="auto"/>
        <w:left w:val="none" w:sz="0" w:space="0" w:color="auto"/>
        <w:bottom w:val="none" w:sz="0" w:space="0" w:color="auto"/>
        <w:right w:val="none" w:sz="0" w:space="0" w:color="auto"/>
      </w:divBdr>
    </w:div>
    <w:div w:id="389572259">
      <w:bodyDiv w:val="1"/>
      <w:marLeft w:val="0"/>
      <w:marRight w:val="0"/>
      <w:marTop w:val="0"/>
      <w:marBottom w:val="0"/>
      <w:divBdr>
        <w:top w:val="none" w:sz="0" w:space="0" w:color="auto"/>
        <w:left w:val="none" w:sz="0" w:space="0" w:color="auto"/>
        <w:bottom w:val="none" w:sz="0" w:space="0" w:color="auto"/>
        <w:right w:val="none" w:sz="0" w:space="0" w:color="auto"/>
      </w:divBdr>
      <w:divsChild>
        <w:div w:id="1099956852">
          <w:marLeft w:val="0"/>
          <w:marRight w:val="0"/>
          <w:marTop w:val="0"/>
          <w:marBottom w:val="0"/>
          <w:divBdr>
            <w:top w:val="none" w:sz="0" w:space="0" w:color="auto"/>
            <w:left w:val="none" w:sz="0" w:space="0" w:color="auto"/>
            <w:bottom w:val="none" w:sz="0" w:space="0" w:color="auto"/>
            <w:right w:val="none" w:sz="0" w:space="0" w:color="auto"/>
          </w:divBdr>
        </w:div>
      </w:divsChild>
    </w:div>
    <w:div w:id="623735227">
      <w:bodyDiv w:val="1"/>
      <w:marLeft w:val="0"/>
      <w:marRight w:val="0"/>
      <w:marTop w:val="0"/>
      <w:marBottom w:val="0"/>
      <w:divBdr>
        <w:top w:val="none" w:sz="0" w:space="0" w:color="auto"/>
        <w:left w:val="none" w:sz="0" w:space="0" w:color="auto"/>
        <w:bottom w:val="none" w:sz="0" w:space="0" w:color="auto"/>
        <w:right w:val="none" w:sz="0" w:space="0" w:color="auto"/>
      </w:divBdr>
    </w:div>
    <w:div w:id="822550864">
      <w:bodyDiv w:val="1"/>
      <w:marLeft w:val="0"/>
      <w:marRight w:val="0"/>
      <w:marTop w:val="0"/>
      <w:marBottom w:val="0"/>
      <w:divBdr>
        <w:top w:val="none" w:sz="0" w:space="0" w:color="auto"/>
        <w:left w:val="none" w:sz="0" w:space="0" w:color="auto"/>
        <w:bottom w:val="none" w:sz="0" w:space="0" w:color="auto"/>
        <w:right w:val="none" w:sz="0" w:space="0" w:color="auto"/>
      </w:divBdr>
    </w:div>
    <w:div w:id="1132483482">
      <w:bodyDiv w:val="1"/>
      <w:marLeft w:val="0"/>
      <w:marRight w:val="0"/>
      <w:marTop w:val="0"/>
      <w:marBottom w:val="0"/>
      <w:divBdr>
        <w:top w:val="none" w:sz="0" w:space="0" w:color="auto"/>
        <w:left w:val="none" w:sz="0" w:space="0" w:color="auto"/>
        <w:bottom w:val="none" w:sz="0" w:space="0" w:color="auto"/>
        <w:right w:val="none" w:sz="0" w:space="0" w:color="auto"/>
      </w:divBdr>
    </w:div>
    <w:div w:id="1392575429">
      <w:bodyDiv w:val="1"/>
      <w:marLeft w:val="0"/>
      <w:marRight w:val="0"/>
      <w:marTop w:val="0"/>
      <w:marBottom w:val="0"/>
      <w:divBdr>
        <w:top w:val="none" w:sz="0" w:space="0" w:color="auto"/>
        <w:left w:val="none" w:sz="0" w:space="0" w:color="auto"/>
        <w:bottom w:val="none" w:sz="0" w:space="0" w:color="auto"/>
        <w:right w:val="none" w:sz="0" w:space="0" w:color="auto"/>
      </w:divBdr>
    </w:div>
    <w:div w:id="2029602717">
      <w:bodyDiv w:val="1"/>
      <w:marLeft w:val="0"/>
      <w:marRight w:val="0"/>
      <w:marTop w:val="0"/>
      <w:marBottom w:val="0"/>
      <w:divBdr>
        <w:top w:val="none" w:sz="0" w:space="0" w:color="auto"/>
        <w:left w:val="none" w:sz="0" w:space="0" w:color="auto"/>
        <w:bottom w:val="none" w:sz="0" w:space="0" w:color="auto"/>
        <w:right w:val="none" w:sz="0" w:space="0" w:color="auto"/>
      </w:divBdr>
      <w:divsChild>
        <w:div w:id="1162742064">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7</Pages>
  <Words>8610</Words>
  <Characters>49082</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University of Alabama</Company>
  <LinksUpToDate>false</LinksUpToDate>
  <CharactersWithSpaces>57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eph M. Styga</cp:lastModifiedBy>
  <cp:revision>25</cp:revision>
  <dcterms:created xsi:type="dcterms:W3CDTF">2019-01-28T22:15:00Z</dcterms:created>
  <dcterms:modified xsi:type="dcterms:W3CDTF">2019-10-22T21:40:00Z</dcterms:modified>
</cp:coreProperties>
</file>